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2A195" w14:textId="77777777" w:rsidR="00261300" w:rsidRPr="00E83BB6" w:rsidRDefault="00261300" w:rsidP="00EA027D">
      <w:pPr>
        <w:rPr>
          <w:rFonts w:ascii="Times New Roman" w:hAnsi="Times New Roman" w:cs="Times New Roman"/>
          <w:b/>
          <w:sz w:val="24"/>
        </w:rPr>
      </w:pPr>
      <w:r w:rsidRPr="00E83BB6">
        <w:rPr>
          <w:rFonts w:ascii="Times New Roman" w:hAnsi="Times New Roman" w:cs="Times New Roman"/>
          <w:b/>
          <w:sz w:val="24"/>
        </w:rPr>
        <w:t>Appendix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46234552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3BD9A55" w14:textId="77777777" w:rsidR="00261300" w:rsidRPr="00E83BB6" w:rsidRDefault="00261300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2"/>
            </w:rPr>
          </w:pPr>
          <w:r w:rsidRPr="00E83BB6">
            <w:rPr>
              <w:rFonts w:ascii="Times New Roman" w:hAnsi="Times New Roman" w:cs="Times New Roman"/>
              <w:b/>
              <w:color w:val="auto"/>
              <w:sz w:val="24"/>
              <w:szCs w:val="22"/>
            </w:rPr>
            <w:t>Table of Contents</w:t>
          </w:r>
        </w:p>
        <w:p w14:paraId="502BBBEA" w14:textId="71FE4D29" w:rsidR="006D4D3B" w:rsidRDefault="0080569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rPr>
              <w:rFonts w:cs="Times New Roman"/>
            </w:rPr>
            <w:fldChar w:fldCharType="begin"/>
          </w:r>
          <w:r>
            <w:rPr>
              <w:rFonts w:cs="Times New Roman"/>
            </w:rPr>
            <w:instrText xml:space="preserve"> TOC \o "1-3" \h \z \u </w:instrText>
          </w:r>
          <w:r>
            <w:rPr>
              <w:rFonts w:cs="Times New Roman"/>
            </w:rPr>
            <w:fldChar w:fldCharType="separate"/>
          </w:r>
          <w:hyperlink w:anchor="_Toc207360298" w:history="1">
            <w:r w:rsidR="006D4D3B" w:rsidRPr="00206BEC">
              <w:rPr>
                <w:rStyle w:val="Hyperlink"/>
                <w:noProof/>
              </w:rPr>
              <w:t>Appendix A: Qualtrics survey question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298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2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38D4E90F" w14:textId="3E9632B2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299" w:history="1">
            <w:r w:rsidR="006D4D3B" w:rsidRPr="00206BEC">
              <w:rPr>
                <w:rStyle w:val="Hyperlink"/>
                <w:noProof/>
              </w:rPr>
              <w:t>Appendix B: Coding of participant characteristics for linear regression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299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6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5AFDB140" w14:textId="289C39EA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0" w:history="1">
            <w:r w:rsidR="006D4D3B" w:rsidRPr="00206BEC">
              <w:rPr>
                <w:rStyle w:val="Hyperlink"/>
                <w:noProof/>
              </w:rPr>
              <w:t>Appendix C: Acceptability and shopping habit questions in the post-intervention survey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0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6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5185C50E" w14:textId="66DFA3F0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1" w:history="1">
            <w:r w:rsidR="006D4D3B" w:rsidRPr="00206BEC">
              <w:rPr>
                <w:rStyle w:val="Hyperlink"/>
                <w:noProof/>
              </w:rPr>
              <w:t>Appendix D. Analysis without participants who bought affected products (in sustainability &amp; labels group) and with affected products removed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1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8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13E59E01" w14:textId="31ADB3DA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2" w:history="1">
            <w:r w:rsidR="006D4D3B" w:rsidRPr="00206BEC">
              <w:rPr>
                <w:rStyle w:val="Hyperlink"/>
                <w:noProof/>
              </w:rPr>
              <w:t>Appendix E. Energy and salt models without outlier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2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8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6AEB3FC3" w14:textId="07F2184E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3" w:history="1">
            <w:r w:rsidR="006D4D3B" w:rsidRPr="00206BEC">
              <w:rPr>
                <w:rStyle w:val="Hyperlink"/>
                <w:noProof/>
              </w:rPr>
              <w:t>Appendix F. Health interaction model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3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9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5DFA0CE8" w14:textId="36CC6685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4" w:history="1">
            <w:r w:rsidR="006D4D3B" w:rsidRPr="00206BEC">
              <w:rPr>
                <w:rStyle w:val="Hyperlink"/>
                <w:noProof/>
              </w:rPr>
              <w:t>Appendix G. Sustainability interaction model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4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1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5CCDFDDE" w14:textId="130DCF47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5" w:history="1">
            <w:r w:rsidR="006D4D3B" w:rsidRPr="00206BEC">
              <w:rPr>
                <w:rStyle w:val="Hyperlink"/>
                <w:noProof/>
              </w:rPr>
              <w:t>Appendix H. Interaction models for a) health and b) environmental consciousness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5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3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65910277" w14:textId="5F0669FF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6" w:history="1">
            <w:r w:rsidR="006D4D3B" w:rsidRPr="00206BEC">
              <w:rPr>
                <w:rStyle w:val="Hyperlink"/>
                <w:noProof/>
              </w:rPr>
              <w:t>Appendix I. Adjusted models comparing positioning &amp; label groups to positioning only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6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3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071880C0" w14:textId="50DBA69C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7" w:history="1">
            <w:r w:rsidR="006D4D3B" w:rsidRPr="00206BEC">
              <w:rPr>
                <w:rStyle w:val="Hyperlink"/>
                <w:noProof/>
              </w:rPr>
              <w:t>Appendix J. Secondary outcomes by study condition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7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5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52100058" w14:textId="4E18F9AC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8" w:history="1">
            <w:r w:rsidR="006D4D3B" w:rsidRPr="00206BEC">
              <w:rPr>
                <w:rStyle w:val="Hyperlink"/>
                <w:noProof/>
              </w:rPr>
              <w:t>Appendix K. Tukey test of price for sustainability intervention groups and control, with outliers removed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8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6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4AEA0B75" w14:textId="598C4FAF" w:rsidR="006D4D3B" w:rsidRDefault="00546F9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7360309" w:history="1">
            <w:r w:rsidR="006D4D3B" w:rsidRPr="00206BEC">
              <w:rPr>
                <w:rStyle w:val="Hyperlink"/>
                <w:noProof/>
              </w:rPr>
              <w:t>Appendix L. Impact of eco position and eco position &amp; labels interventions on mean Nutri-Score of products in shopping baskets, model with outliers removed</w:t>
            </w:r>
            <w:r w:rsidR="006D4D3B">
              <w:rPr>
                <w:noProof/>
                <w:webHidden/>
              </w:rPr>
              <w:tab/>
            </w:r>
            <w:r w:rsidR="006D4D3B">
              <w:rPr>
                <w:noProof/>
                <w:webHidden/>
              </w:rPr>
              <w:fldChar w:fldCharType="begin"/>
            </w:r>
            <w:r w:rsidR="006D4D3B">
              <w:rPr>
                <w:noProof/>
                <w:webHidden/>
              </w:rPr>
              <w:instrText xml:space="preserve"> PAGEREF _Toc207360309 \h </w:instrText>
            </w:r>
            <w:r w:rsidR="006D4D3B">
              <w:rPr>
                <w:noProof/>
                <w:webHidden/>
              </w:rPr>
            </w:r>
            <w:r w:rsidR="006D4D3B">
              <w:rPr>
                <w:noProof/>
                <w:webHidden/>
              </w:rPr>
              <w:fldChar w:fldCharType="separate"/>
            </w:r>
            <w:r w:rsidR="006D4D3B">
              <w:rPr>
                <w:noProof/>
                <w:webHidden/>
              </w:rPr>
              <w:t>16</w:t>
            </w:r>
            <w:r w:rsidR="006D4D3B">
              <w:rPr>
                <w:noProof/>
                <w:webHidden/>
              </w:rPr>
              <w:fldChar w:fldCharType="end"/>
            </w:r>
          </w:hyperlink>
        </w:p>
        <w:p w14:paraId="2E9DFF8F" w14:textId="0FC65907" w:rsidR="00261300" w:rsidRDefault="00805697">
          <w:r>
            <w:rPr>
              <w:rFonts w:ascii="Times New Roman" w:hAnsi="Times New Roman" w:cs="Times New Roman"/>
            </w:rPr>
            <w:fldChar w:fldCharType="end"/>
          </w:r>
        </w:p>
      </w:sdtContent>
    </w:sdt>
    <w:p w14:paraId="7E61D847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0AB31900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13D2DC8F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1B641F56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6B12E15C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4E5C6C53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4AB48731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0AB330E1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1766E58F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61814CCE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386C5AF8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2FEAB7A8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5A948085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0E135C04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17BDB5EF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63F9594E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6FE3EA1D" w14:textId="77777777" w:rsidR="00261300" w:rsidRDefault="00261300" w:rsidP="00EA027D">
      <w:pPr>
        <w:rPr>
          <w:rFonts w:ascii="Times New Roman" w:hAnsi="Times New Roman" w:cs="Times New Roman"/>
          <w:b/>
        </w:rPr>
      </w:pPr>
    </w:p>
    <w:p w14:paraId="15994024" w14:textId="77777777" w:rsidR="00015816" w:rsidRDefault="00015816" w:rsidP="00015816">
      <w:bookmarkStart w:id="0" w:name="_Ref175125491"/>
      <w:bookmarkStart w:id="1" w:name="_Ref175125500"/>
      <w:bookmarkStart w:id="2" w:name="_Toc175125534"/>
    </w:p>
    <w:p w14:paraId="1703D344" w14:textId="1C0BC5CA" w:rsidR="008601A5" w:rsidRPr="00015816" w:rsidRDefault="008601A5" w:rsidP="008601A5">
      <w:pPr>
        <w:pStyle w:val="Heading1"/>
      </w:pPr>
      <w:bookmarkStart w:id="3" w:name="_Toc207360298"/>
      <w:r w:rsidRPr="00015816">
        <w:t xml:space="preserve">Appendix A: </w:t>
      </w:r>
      <w:r>
        <w:t>Qualtrics survey questions</w:t>
      </w:r>
      <w:bookmarkEnd w:id="3"/>
    </w:p>
    <w:p w14:paraId="333E643E" w14:textId="77777777" w:rsidR="00015816" w:rsidRDefault="00015816" w:rsidP="00015816"/>
    <w:p w14:paraId="2C59C7CB" w14:textId="44BDD7E0" w:rsidR="008601A5" w:rsidRPr="00425F0A" w:rsidRDefault="008601A5" w:rsidP="008601A5">
      <w:pPr>
        <w:rPr>
          <w:rFonts w:ascii="Times New Roman" w:hAnsi="Times New Roman" w:cs="Times New Roman"/>
          <w:u w:val="single"/>
        </w:rPr>
      </w:pPr>
      <w:r w:rsidRPr="008601A5">
        <w:rPr>
          <w:rFonts w:ascii="Times New Roman" w:hAnsi="Times New Roman" w:cs="Times New Roman"/>
          <w:u w:val="single"/>
        </w:rPr>
        <w:t>Screening Survey:</w:t>
      </w:r>
    </w:p>
    <w:p w14:paraId="0B527E88" w14:textId="77777777" w:rsidR="008601A5" w:rsidRPr="008601A5" w:rsidRDefault="008601A5" w:rsidP="008601A5">
      <w:p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 xml:space="preserve">From all participants completing the study, ten will be randomly selected to win an item of a value of up to £5 selected at random in their shopping basket. Participation is optional. </w:t>
      </w:r>
    </w:p>
    <w:p w14:paraId="76CCDB54" w14:textId="77777777" w:rsidR="008601A5" w:rsidRPr="008601A5" w:rsidRDefault="008601A5" w:rsidP="008601A5">
      <w:pPr>
        <w:pStyle w:val="ListParagraph"/>
        <w:numPr>
          <w:ilvl w:val="0"/>
          <w:numId w:val="10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Yes, I want to opt-in for a chance to win one randomly selected item in my shopping basket</w:t>
      </w:r>
    </w:p>
    <w:p w14:paraId="2889BDAA" w14:textId="1E5F08F6" w:rsidR="008601A5" w:rsidRPr="00425F0A" w:rsidRDefault="008601A5" w:rsidP="008601A5">
      <w:pPr>
        <w:pStyle w:val="ListParagraph"/>
        <w:numPr>
          <w:ilvl w:val="0"/>
          <w:numId w:val="10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o, I do not want to opt-in</w:t>
      </w:r>
    </w:p>
    <w:p w14:paraId="473DF33B" w14:textId="77777777" w:rsidR="008601A5" w:rsidRPr="008601A5" w:rsidRDefault="008601A5" w:rsidP="008601A5">
      <w:p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 xml:space="preserve">Are you: </w:t>
      </w:r>
    </w:p>
    <w:p w14:paraId="2EA8FB6C" w14:textId="77777777" w:rsidR="008601A5" w:rsidRPr="008601A5" w:rsidRDefault="008601A5" w:rsidP="008601A5">
      <w:pPr>
        <w:pStyle w:val="ListParagraph"/>
        <w:numPr>
          <w:ilvl w:val="0"/>
          <w:numId w:val="11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Under 18 years old?</w:t>
      </w:r>
    </w:p>
    <w:p w14:paraId="6992893E" w14:textId="10E17F81" w:rsidR="008601A5" w:rsidRPr="00425F0A" w:rsidRDefault="008601A5" w:rsidP="008601A5">
      <w:pPr>
        <w:pStyle w:val="ListParagraph"/>
        <w:numPr>
          <w:ilvl w:val="0"/>
          <w:numId w:val="11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18 years old or over?</w:t>
      </w:r>
    </w:p>
    <w:p w14:paraId="35A7ED7C" w14:textId="77777777" w:rsidR="008601A5" w:rsidRPr="008601A5" w:rsidRDefault="008601A5" w:rsidP="008601A5">
      <w:p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o you currently reside in the UK?</w:t>
      </w:r>
    </w:p>
    <w:p w14:paraId="064E7F59" w14:textId="77777777" w:rsidR="008601A5" w:rsidRPr="008601A5" w:rsidRDefault="008601A5" w:rsidP="008601A5">
      <w:pPr>
        <w:pStyle w:val="ListParagraph"/>
        <w:numPr>
          <w:ilvl w:val="0"/>
          <w:numId w:val="12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Yes</w:t>
      </w:r>
    </w:p>
    <w:p w14:paraId="79D1AD91" w14:textId="36811204" w:rsidR="008601A5" w:rsidRPr="00425F0A" w:rsidRDefault="008601A5" w:rsidP="008601A5">
      <w:pPr>
        <w:pStyle w:val="ListParagraph"/>
        <w:numPr>
          <w:ilvl w:val="0"/>
          <w:numId w:val="12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 xml:space="preserve">No </w:t>
      </w:r>
    </w:p>
    <w:p w14:paraId="7BFC83EA" w14:textId="77777777" w:rsidR="008601A5" w:rsidRPr="008601A5" w:rsidRDefault="008601A5" w:rsidP="008601A5">
      <w:p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Are you fluent in English?</w:t>
      </w:r>
    </w:p>
    <w:p w14:paraId="215DAC1C" w14:textId="77777777" w:rsidR="008601A5" w:rsidRPr="008601A5" w:rsidRDefault="008601A5" w:rsidP="008601A5">
      <w:pPr>
        <w:pStyle w:val="ListParagraph"/>
        <w:numPr>
          <w:ilvl w:val="0"/>
          <w:numId w:val="13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Yes</w:t>
      </w:r>
    </w:p>
    <w:p w14:paraId="21A06AA4" w14:textId="77777777" w:rsidR="008601A5" w:rsidRPr="008601A5" w:rsidRDefault="008601A5" w:rsidP="008601A5">
      <w:pPr>
        <w:pStyle w:val="ListParagraph"/>
        <w:numPr>
          <w:ilvl w:val="0"/>
          <w:numId w:val="13"/>
        </w:numPr>
        <w:spacing w:line="278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o</w:t>
      </w:r>
    </w:p>
    <w:p w14:paraId="2227DF76" w14:textId="77777777" w:rsidR="008601A5" w:rsidRPr="008601A5" w:rsidRDefault="008601A5" w:rsidP="008601A5">
      <w:pPr>
        <w:rPr>
          <w:rFonts w:ascii="Times New Roman" w:hAnsi="Times New Roman" w:cs="Times New Roman"/>
        </w:rPr>
      </w:pPr>
    </w:p>
    <w:p w14:paraId="1A306C2D" w14:textId="612788F4" w:rsidR="008601A5" w:rsidRPr="00425F0A" w:rsidRDefault="008601A5" w:rsidP="008601A5">
      <w:pPr>
        <w:rPr>
          <w:rFonts w:ascii="Times New Roman" w:hAnsi="Times New Roman" w:cs="Times New Roman"/>
          <w:u w:val="single"/>
        </w:rPr>
      </w:pPr>
      <w:r w:rsidRPr="008601A5">
        <w:rPr>
          <w:rFonts w:ascii="Times New Roman" w:hAnsi="Times New Roman" w:cs="Times New Roman"/>
          <w:u w:val="single"/>
        </w:rPr>
        <w:t>Baseline Survey:</w:t>
      </w:r>
    </w:p>
    <w:p w14:paraId="4EB2C580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emographic characteristics</w:t>
      </w:r>
    </w:p>
    <w:p w14:paraId="3B4FA075" w14:textId="77777777" w:rsidR="008601A5" w:rsidRPr="008601A5" w:rsidRDefault="008601A5" w:rsidP="008601A5">
      <w:pPr>
        <w:pStyle w:val="ListParagraph"/>
        <w:numPr>
          <w:ilvl w:val="0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 xml:space="preserve">Please indicate what gender you identify with  </w:t>
      </w:r>
    </w:p>
    <w:p w14:paraId="78CB83FD" w14:textId="77777777" w:rsidR="008601A5" w:rsidRP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Male</w:t>
      </w:r>
    </w:p>
    <w:p w14:paraId="329378CC" w14:textId="77777777" w:rsidR="008601A5" w:rsidRP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Female</w:t>
      </w:r>
    </w:p>
    <w:p w14:paraId="5E8DF590" w14:textId="77777777" w:rsidR="008601A5" w:rsidRP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ther gender identity</w:t>
      </w:r>
      <w:r w:rsidRPr="008601A5">
        <w:rPr>
          <w:rFonts w:ascii="Times New Roman" w:hAnsi="Times New Roman" w:cs="Times New Roman"/>
        </w:rPr>
        <w:br/>
      </w:r>
    </w:p>
    <w:p w14:paraId="07126BC9" w14:textId="77777777" w:rsidR="008601A5" w:rsidRPr="008601A5" w:rsidRDefault="008601A5" w:rsidP="008601A5">
      <w:pPr>
        <w:pStyle w:val="ListParagraph"/>
        <w:numPr>
          <w:ilvl w:val="0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lease tell us your age (in years)</w:t>
      </w:r>
    </w:p>
    <w:p w14:paraId="4E16006A" w14:textId="3667CCD7" w:rsid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 w:rsidDel="00645A4C">
        <w:rPr>
          <w:rFonts w:ascii="Times New Roman" w:hAnsi="Times New Roman" w:cs="Times New Roman"/>
          <w:b/>
        </w:rPr>
        <w:t xml:space="preserve"> </w:t>
      </w:r>
      <w:r w:rsidRPr="008601A5">
        <w:rPr>
          <w:rFonts w:ascii="Times New Roman" w:hAnsi="Times New Roman" w:cs="Times New Roman"/>
        </w:rPr>
        <w:t>[FREE TEXT ANSWER]</w:t>
      </w:r>
    </w:p>
    <w:p w14:paraId="1C21ABBE" w14:textId="77777777" w:rsidR="00425F0A" w:rsidRPr="00425F0A" w:rsidRDefault="00425F0A" w:rsidP="00425F0A">
      <w:pPr>
        <w:pStyle w:val="ListParagraph"/>
        <w:spacing w:after="0" w:line="276" w:lineRule="auto"/>
        <w:ind w:left="1800"/>
        <w:contextualSpacing w:val="0"/>
        <w:rPr>
          <w:rFonts w:ascii="Times New Roman" w:hAnsi="Times New Roman" w:cs="Times New Roman"/>
        </w:rPr>
      </w:pPr>
    </w:p>
    <w:p w14:paraId="3D1AC63D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lease indicate your household income (total household income before tax)</w:t>
      </w:r>
    </w:p>
    <w:p w14:paraId="4733E2EF" w14:textId="77777777" w:rsidR="008601A5" w:rsidRPr="008601A5" w:rsidRDefault="008601A5" w:rsidP="008601A5">
      <w:pPr>
        <w:pStyle w:val="ListParagraph"/>
        <w:numPr>
          <w:ilvl w:val="0"/>
          <w:numId w:val="19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Below £15.5K</w:t>
      </w:r>
    </w:p>
    <w:p w14:paraId="2C95BD52" w14:textId="77777777" w:rsidR="008601A5" w:rsidRPr="008601A5" w:rsidRDefault="008601A5" w:rsidP="008601A5">
      <w:pPr>
        <w:pStyle w:val="ListParagraph"/>
        <w:numPr>
          <w:ilvl w:val="0"/>
          <w:numId w:val="19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Between £15.5K up to and including £25K</w:t>
      </w:r>
    </w:p>
    <w:p w14:paraId="078CCC1B" w14:textId="77777777" w:rsidR="008601A5" w:rsidRPr="008601A5" w:rsidRDefault="008601A5" w:rsidP="008601A5">
      <w:pPr>
        <w:pStyle w:val="ListParagraph"/>
        <w:numPr>
          <w:ilvl w:val="0"/>
          <w:numId w:val="19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Between £25K and £39K</w:t>
      </w:r>
    </w:p>
    <w:p w14:paraId="3F7EEF11" w14:textId="77777777" w:rsidR="008601A5" w:rsidRPr="008601A5" w:rsidRDefault="008601A5" w:rsidP="008601A5">
      <w:pPr>
        <w:pStyle w:val="ListParagraph"/>
        <w:numPr>
          <w:ilvl w:val="0"/>
          <w:numId w:val="19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£40K or above</w:t>
      </w:r>
    </w:p>
    <w:p w14:paraId="03A62F0E" w14:textId="77777777" w:rsidR="008601A5" w:rsidRPr="008601A5" w:rsidRDefault="008601A5" w:rsidP="008601A5">
      <w:pPr>
        <w:pStyle w:val="ListParagraph"/>
        <w:numPr>
          <w:ilvl w:val="0"/>
          <w:numId w:val="19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refer not to say</w:t>
      </w:r>
    </w:p>
    <w:p w14:paraId="1967D154" w14:textId="77777777" w:rsidR="008601A5" w:rsidRPr="00425F0A" w:rsidRDefault="008601A5" w:rsidP="00425F0A">
      <w:pPr>
        <w:spacing w:after="0"/>
        <w:rPr>
          <w:rFonts w:ascii="Times New Roman" w:hAnsi="Times New Roman" w:cs="Times New Roman"/>
        </w:rPr>
      </w:pPr>
    </w:p>
    <w:p w14:paraId="3ED6418F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Household size – “How many people live at your house, including you?</w:t>
      </w:r>
    </w:p>
    <w:p w14:paraId="3C9DCDB6" w14:textId="77777777" w:rsidR="008601A5" w:rsidRPr="008601A5" w:rsidRDefault="008601A5" w:rsidP="008601A5">
      <w:pPr>
        <w:pStyle w:val="ListParagraph"/>
        <w:numPr>
          <w:ilvl w:val="1"/>
          <w:numId w:val="20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lease specify (in numbers)</w:t>
      </w:r>
    </w:p>
    <w:p w14:paraId="0CE992E4" w14:textId="77777777" w:rsidR="008601A5" w:rsidRPr="008601A5" w:rsidRDefault="008601A5" w:rsidP="008601A5">
      <w:pPr>
        <w:pStyle w:val="ListParagraph"/>
        <w:numPr>
          <w:ilvl w:val="2"/>
          <w:numId w:val="20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[FREE TEXT ANSWER]</w:t>
      </w:r>
    </w:p>
    <w:p w14:paraId="77B4EB26" w14:textId="77777777" w:rsidR="008601A5" w:rsidRPr="008601A5" w:rsidRDefault="008601A5" w:rsidP="008601A5">
      <w:pPr>
        <w:pStyle w:val="ListParagraph"/>
        <w:numPr>
          <w:ilvl w:val="1"/>
          <w:numId w:val="20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lastRenderedPageBreak/>
        <w:t>Prefer not to say</w:t>
      </w:r>
    </w:p>
    <w:p w14:paraId="72AE0517" w14:textId="77777777" w:rsidR="008601A5" w:rsidRPr="008601A5" w:rsidRDefault="008601A5" w:rsidP="008601A5">
      <w:pPr>
        <w:pStyle w:val="ListParagraph"/>
        <w:spacing w:after="200" w:line="276" w:lineRule="auto"/>
        <w:contextualSpacing w:val="0"/>
        <w:rPr>
          <w:rFonts w:ascii="Times New Roman" w:hAnsi="Times New Roman" w:cs="Times New Roman"/>
        </w:rPr>
      </w:pPr>
    </w:p>
    <w:p w14:paraId="19063FF7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contextualSpacing w:val="0"/>
        <w:rPr>
          <w:rFonts w:ascii="Times New Roman" w:hAnsi="Times New Roman" w:cs="Times New Roman"/>
          <w:u w:val="single"/>
        </w:rPr>
      </w:pPr>
      <w:r w:rsidRPr="008601A5">
        <w:rPr>
          <w:rFonts w:ascii="Times New Roman" w:hAnsi="Times New Roman" w:cs="Times New Roman"/>
        </w:rPr>
        <w:t>Highest level of qualification - “What is the highest education qualification you have achieved?” (categories based on UK 2021 census categories)</w:t>
      </w:r>
    </w:p>
    <w:p w14:paraId="1FD09CE8" w14:textId="77777777" w:rsidR="008601A5" w:rsidRPr="008601A5" w:rsidRDefault="008601A5" w:rsidP="008601A5">
      <w:pPr>
        <w:pStyle w:val="ListParagraph"/>
        <w:numPr>
          <w:ilvl w:val="0"/>
          <w:numId w:val="17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o qualifications</w:t>
      </w:r>
    </w:p>
    <w:p w14:paraId="21203046" w14:textId="77777777" w:rsidR="008601A5" w:rsidRPr="008601A5" w:rsidRDefault="008601A5" w:rsidP="008601A5">
      <w:pPr>
        <w:pStyle w:val="ListParagraph"/>
        <w:numPr>
          <w:ilvl w:val="0"/>
          <w:numId w:val="17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Level 1 and entry level qualifications: 1 to 4 GCSEs grade A* to C, Any GCSEs at other grades, O levels or CSEs (any grades), 1 AS level, NVQ level 1, Foundation GNVQ, Basic or Essential Skills</w:t>
      </w:r>
    </w:p>
    <w:p w14:paraId="6AE8A58C" w14:textId="77777777" w:rsidR="008601A5" w:rsidRPr="008601A5" w:rsidRDefault="008601A5" w:rsidP="008601A5">
      <w:pPr>
        <w:pStyle w:val="ListParagraph"/>
        <w:numPr>
          <w:ilvl w:val="0"/>
          <w:numId w:val="17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Level 2 qualifications: 5 or more GCSEs (A* to C or 9 to 4), O levels (passes), CSEs (grade 1), School Certification, 1 A level, 2 to 3 AS levels, VCEs, Intermediate or Higher Diploma, Welsh Baccalaureate Intermediate Diploma, NVQ level 2, Intermediate GNVQ, City and Guilds Craft, BTEC First or General Diploma, RSA Diploma</w:t>
      </w:r>
    </w:p>
    <w:p w14:paraId="7A23EDEF" w14:textId="77777777" w:rsidR="008601A5" w:rsidRPr="008601A5" w:rsidRDefault="008601A5" w:rsidP="008601A5">
      <w:pPr>
        <w:pStyle w:val="ListParagraph"/>
        <w:numPr>
          <w:ilvl w:val="0"/>
          <w:numId w:val="17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Level 3 qualifications: 2 or more A levels or VCEs, 4 or more AS levels, Higher School Certificate, Progression or Advanced Diploma, Welsh Baccalaureate Advance Diploma, NVQ level 3; Advanced GNVQ, City and Guilds Advanced Craft, ONC, OND, BTEC National, RSA Advanced Diploma</w:t>
      </w:r>
    </w:p>
    <w:p w14:paraId="4F6BD040" w14:textId="77777777" w:rsidR="008601A5" w:rsidRPr="008601A5" w:rsidRDefault="008601A5" w:rsidP="008601A5">
      <w:pPr>
        <w:pStyle w:val="ListParagraph"/>
        <w:numPr>
          <w:ilvl w:val="0"/>
          <w:numId w:val="17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Level 4 qualifications or above: degree (BA, BSc), higher degree (MA, PhD, PGCE), NVQ level 4 to 5, HNC, HND, RSA Higher Diploma, BTEC Higher level, professional qualifications (for example, teaching, nursing, accountancy)</w:t>
      </w:r>
    </w:p>
    <w:p w14:paraId="76210CC6" w14:textId="77777777" w:rsidR="008601A5" w:rsidRPr="008601A5" w:rsidRDefault="008601A5" w:rsidP="008601A5">
      <w:pPr>
        <w:pStyle w:val="ListParagraph"/>
        <w:spacing w:after="0"/>
        <w:rPr>
          <w:rFonts w:ascii="Times New Roman" w:hAnsi="Times New Roman" w:cs="Times New Roman"/>
          <w:i/>
          <w:u w:val="single"/>
        </w:rPr>
      </w:pPr>
    </w:p>
    <w:p w14:paraId="6CF40CDA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 xml:space="preserve">Regular shopping </w:t>
      </w:r>
    </w:p>
    <w:p w14:paraId="699DEA06" w14:textId="77777777" w:rsidR="008601A5" w:rsidRPr="008601A5" w:rsidRDefault="008601A5" w:rsidP="008601A5">
      <w:pPr>
        <w:ind w:left="36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“On average, how much do you spend on supermarket shopping per week?” (answer in £)</w:t>
      </w:r>
    </w:p>
    <w:p w14:paraId="6A27D87F" w14:textId="77777777" w:rsidR="008601A5" w:rsidRP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  <w:b/>
        </w:rPr>
        <w:t>Please specify</w:t>
      </w:r>
      <w:r w:rsidRPr="008601A5">
        <w:rPr>
          <w:rFonts w:ascii="Times New Roman" w:hAnsi="Times New Roman" w:cs="Times New Roman"/>
        </w:rPr>
        <w:t xml:space="preserve"> (in numbers)</w:t>
      </w:r>
    </w:p>
    <w:p w14:paraId="15A964B2" w14:textId="77777777" w:rsidR="008601A5" w:rsidRPr="008601A5" w:rsidRDefault="008601A5" w:rsidP="008601A5">
      <w:pPr>
        <w:pStyle w:val="ListParagraph"/>
        <w:numPr>
          <w:ilvl w:val="2"/>
          <w:numId w:val="18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[FREE TEXT ANSWER]</w:t>
      </w:r>
    </w:p>
    <w:p w14:paraId="1E88AB00" w14:textId="77777777" w:rsidR="008601A5" w:rsidRPr="008601A5" w:rsidRDefault="008601A5" w:rsidP="008601A5">
      <w:pPr>
        <w:pStyle w:val="ListParagraph"/>
        <w:numPr>
          <w:ilvl w:val="1"/>
          <w:numId w:val="18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refer not to say</w:t>
      </w:r>
    </w:p>
    <w:p w14:paraId="7C14EA86" w14:textId="77777777" w:rsidR="008601A5" w:rsidRPr="008601A5" w:rsidRDefault="008601A5" w:rsidP="008601A5">
      <w:pPr>
        <w:ind w:left="360"/>
        <w:rPr>
          <w:rFonts w:ascii="Times New Roman" w:hAnsi="Times New Roman" w:cs="Times New Roman"/>
        </w:rPr>
      </w:pPr>
    </w:p>
    <w:p w14:paraId="49761A7A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nline shopping experience</w:t>
      </w:r>
    </w:p>
    <w:p w14:paraId="52E2A7A4" w14:textId="7CF1D752" w:rsidR="008601A5" w:rsidRPr="008601A5" w:rsidRDefault="008601A5" w:rsidP="008601A5">
      <w:pPr>
        <w:ind w:left="36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“How often, on average over the past year, have you shopped online for food or groceries to be delivered to you (e.g. Tesco.com, Ocado.com, mysupermarket.co.uk)?</w:t>
      </w:r>
      <w:r w:rsidR="002A6A7C">
        <w:rPr>
          <w:rFonts w:ascii="Times New Roman" w:hAnsi="Times New Roman" w:cs="Times New Roman"/>
        </w:rPr>
        <w:t>”</w:t>
      </w:r>
    </w:p>
    <w:p w14:paraId="5C4618F1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ever or not in the last year</w:t>
      </w:r>
    </w:p>
    <w:p w14:paraId="0837B1A4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1-3 times in the last year</w:t>
      </w:r>
    </w:p>
    <w:p w14:paraId="5BA69D1E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4-11 times in the last year</w:t>
      </w:r>
    </w:p>
    <w:p w14:paraId="21E67F1D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1-3 per month</w:t>
      </w:r>
    </w:p>
    <w:p w14:paraId="22A72EA3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nce per week or more often.</w:t>
      </w:r>
    </w:p>
    <w:p w14:paraId="02B4F86A" w14:textId="77777777" w:rsidR="008601A5" w:rsidRPr="008601A5" w:rsidRDefault="008601A5" w:rsidP="008601A5">
      <w:pPr>
        <w:pStyle w:val="ListParagraph"/>
        <w:numPr>
          <w:ilvl w:val="0"/>
          <w:numId w:val="15"/>
        </w:numPr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Prefer not to say</w:t>
      </w:r>
    </w:p>
    <w:p w14:paraId="73AA9BC6" w14:textId="77777777" w:rsidR="008601A5" w:rsidRPr="008601A5" w:rsidRDefault="008601A5" w:rsidP="008601A5">
      <w:pPr>
        <w:pStyle w:val="ListParagraph"/>
        <w:spacing w:after="0" w:line="276" w:lineRule="auto"/>
        <w:ind w:left="1080"/>
        <w:contextualSpacing w:val="0"/>
        <w:rPr>
          <w:rFonts w:ascii="Times New Roman" w:hAnsi="Times New Roman" w:cs="Times New Roman"/>
        </w:rPr>
      </w:pPr>
    </w:p>
    <w:p w14:paraId="7326EDA5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200" w:line="276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o you have any dietary restrictions?</w:t>
      </w:r>
    </w:p>
    <w:p w14:paraId="3777C74E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Vegan</w:t>
      </w:r>
    </w:p>
    <w:p w14:paraId="0925D8A0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Vegetarian</w:t>
      </w:r>
    </w:p>
    <w:p w14:paraId="0BF42B13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Gluten-free</w:t>
      </w:r>
    </w:p>
    <w:p w14:paraId="31252D2D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ugar-free</w:t>
      </w:r>
    </w:p>
    <w:p w14:paraId="7A42F6CE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airy/lactose-free</w:t>
      </w:r>
    </w:p>
    <w:p w14:paraId="76032668" w14:textId="77777777" w:rsidR="008601A5" w:rsidRPr="008601A5" w:rsidRDefault="008601A5" w:rsidP="008601A5">
      <w:pPr>
        <w:pStyle w:val="ListParagraph"/>
        <w:numPr>
          <w:ilvl w:val="0"/>
          <w:numId w:val="1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one</w:t>
      </w:r>
    </w:p>
    <w:p w14:paraId="71E5616F" w14:textId="77777777" w:rsidR="008601A5" w:rsidRPr="008601A5" w:rsidRDefault="008601A5" w:rsidP="008601A5">
      <w:pPr>
        <w:spacing w:after="0"/>
        <w:rPr>
          <w:rFonts w:ascii="Times New Roman" w:hAnsi="Times New Roman" w:cs="Times New Roman"/>
        </w:rPr>
      </w:pPr>
    </w:p>
    <w:p w14:paraId="07D7D0B2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0" w:line="276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How many times a week do you typically eat meat at breakfast/lunch/dinn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601A5" w:rsidRPr="008601A5" w14:paraId="0A2E08A7" w14:textId="77777777" w:rsidTr="00084B51">
        <w:tc>
          <w:tcPr>
            <w:tcW w:w="1288" w:type="dxa"/>
          </w:tcPr>
          <w:p w14:paraId="7D6DE965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C9FB263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Less than once a week</w:t>
            </w:r>
          </w:p>
        </w:tc>
        <w:tc>
          <w:tcPr>
            <w:tcW w:w="1288" w:type="dxa"/>
          </w:tcPr>
          <w:p w14:paraId="158B72F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1-2 days a week</w:t>
            </w:r>
          </w:p>
        </w:tc>
        <w:tc>
          <w:tcPr>
            <w:tcW w:w="1288" w:type="dxa"/>
          </w:tcPr>
          <w:p w14:paraId="21C6DA22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3-4 days a week</w:t>
            </w:r>
          </w:p>
        </w:tc>
        <w:tc>
          <w:tcPr>
            <w:tcW w:w="1288" w:type="dxa"/>
          </w:tcPr>
          <w:p w14:paraId="64AB00B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5-6 days a week</w:t>
            </w:r>
          </w:p>
        </w:tc>
        <w:tc>
          <w:tcPr>
            <w:tcW w:w="1288" w:type="dxa"/>
          </w:tcPr>
          <w:p w14:paraId="0F489AA6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1288" w:type="dxa"/>
          </w:tcPr>
          <w:p w14:paraId="6F617E0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Prefer not to say</w:t>
            </w:r>
          </w:p>
        </w:tc>
      </w:tr>
      <w:tr w:rsidR="008601A5" w:rsidRPr="008601A5" w14:paraId="7363CF49" w14:textId="77777777" w:rsidTr="00084B51">
        <w:tc>
          <w:tcPr>
            <w:tcW w:w="1288" w:type="dxa"/>
          </w:tcPr>
          <w:p w14:paraId="230EA43E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288" w:type="dxa"/>
          </w:tcPr>
          <w:p w14:paraId="03BFB37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C55C1D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0FB1400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B3B203D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16508EA4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B7CF22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601A5" w:rsidRPr="008601A5" w14:paraId="70A772AD" w14:textId="77777777" w:rsidTr="00084B51">
        <w:tc>
          <w:tcPr>
            <w:tcW w:w="1288" w:type="dxa"/>
          </w:tcPr>
          <w:p w14:paraId="57141808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288" w:type="dxa"/>
          </w:tcPr>
          <w:p w14:paraId="38EAD621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425870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EBB0079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70DFA5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E4AF53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CAF0033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601A5" w:rsidRPr="008601A5" w14:paraId="0B885598" w14:textId="77777777" w:rsidTr="00084B51">
        <w:tc>
          <w:tcPr>
            <w:tcW w:w="1288" w:type="dxa"/>
          </w:tcPr>
          <w:p w14:paraId="62E741FE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Dinner</w:t>
            </w:r>
          </w:p>
        </w:tc>
        <w:tc>
          <w:tcPr>
            <w:tcW w:w="1288" w:type="dxa"/>
          </w:tcPr>
          <w:p w14:paraId="5CDBA3E2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12B038B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1A33E1A9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364D51A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E5035F0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6321CD1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8486FA1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5DEF2AEF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3B4EFC8C" w14:textId="77777777" w:rsidR="008601A5" w:rsidRPr="008601A5" w:rsidRDefault="008601A5" w:rsidP="008601A5">
      <w:pPr>
        <w:pStyle w:val="ListParagraph"/>
        <w:numPr>
          <w:ilvl w:val="0"/>
          <w:numId w:val="16"/>
        </w:numPr>
        <w:spacing w:after="0" w:line="276" w:lineRule="auto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How many times a week do you typically eat dairy (e.g. butter, milk, cheese) at breakfast/lunch/dinn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601A5" w:rsidRPr="008601A5" w14:paraId="5FB1A8C1" w14:textId="77777777" w:rsidTr="00084B51">
        <w:tc>
          <w:tcPr>
            <w:tcW w:w="1288" w:type="dxa"/>
          </w:tcPr>
          <w:p w14:paraId="603B6C03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2AB912B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Less than once a week</w:t>
            </w:r>
          </w:p>
        </w:tc>
        <w:tc>
          <w:tcPr>
            <w:tcW w:w="1288" w:type="dxa"/>
          </w:tcPr>
          <w:p w14:paraId="6AED15E8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1-2 days a week</w:t>
            </w:r>
          </w:p>
        </w:tc>
        <w:tc>
          <w:tcPr>
            <w:tcW w:w="1288" w:type="dxa"/>
          </w:tcPr>
          <w:p w14:paraId="246E45B7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3-4 days a week</w:t>
            </w:r>
          </w:p>
        </w:tc>
        <w:tc>
          <w:tcPr>
            <w:tcW w:w="1288" w:type="dxa"/>
          </w:tcPr>
          <w:p w14:paraId="35754EA1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5-6 days a week</w:t>
            </w:r>
          </w:p>
        </w:tc>
        <w:tc>
          <w:tcPr>
            <w:tcW w:w="1288" w:type="dxa"/>
          </w:tcPr>
          <w:p w14:paraId="70564576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1288" w:type="dxa"/>
          </w:tcPr>
          <w:p w14:paraId="38B3AAF1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Prefer not to say</w:t>
            </w:r>
          </w:p>
        </w:tc>
      </w:tr>
      <w:tr w:rsidR="008601A5" w:rsidRPr="008601A5" w14:paraId="00717533" w14:textId="77777777" w:rsidTr="00084B51">
        <w:tc>
          <w:tcPr>
            <w:tcW w:w="1288" w:type="dxa"/>
          </w:tcPr>
          <w:p w14:paraId="3DA3DFB6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288" w:type="dxa"/>
          </w:tcPr>
          <w:p w14:paraId="52CA1CA9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EBA6D8A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109216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1654015B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FC4C0B9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A2249A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601A5" w:rsidRPr="008601A5" w14:paraId="0C61DC91" w14:textId="77777777" w:rsidTr="00084B51">
        <w:tc>
          <w:tcPr>
            <w:tcW w:w="1288" w:type="dxa"/>
          </w:tcPr>
          <w:p w14:paraId="1BA9E8F7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288" w:type="dxa"/>
          </w:tcPr>
          <w:p w14:paraId="605B117D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0BAD1E0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A1237E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7F81F64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4D9242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094DE549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601A5" w:rsidRPr="008601A5" w14:paraId="4D968A60" w14:textId="77777777" w:rsidTr="00084B51">
        <w:tc>
          <w:tcPr>
            <w:tcW w:w="1288" w:type="dxa"/>
          </w:tcPr>
          <w:p w14:paraId="21575F40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601A5">
              <w:rPr>
                <w:rFonts w:ascii="Times New Roman" w:hAnsi="Times New Roman" w:cs="Times New Roman"/>
              </w:rPr>
              <w:t>Dinner</w:t>
            </w:r>
          </w:p>
        </w:tc>
        <w:tc>
          <w:tcPr>
            <w:tcW w:w="1288" w:type="dxa"/>
          </w:tcPr>
          <w:p w14:paraId="2FEDD30C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1C6410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DBAC427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103CEA1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A1AD4BF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02609090" w14:textId="77777777" w:rsidR="008601A5" w:rsidRPr="008601A5" w:rsidRDefault="008601A5" w:rsidP="00084B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23476935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059BE90E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4948668C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138E3903" w14:textId="4CD9F8B8" w:rsidR="008601A5" w:rsidRPr="008601A5" w:rsidRDefault="008601A5" w:rsidP="008601A5">
      <w:pPr>
        <w:rPr>
          <w:rFonts w:ascii="Times New Roman" w:hAnsi="Times New Roman" w:cs="Times New Roman"/>
          <w:u w:val="single"/>
        </w:rPr>
      </w:pPr>
      <w:r w:rsidRPr="008601A5">
        <w:rPr>
          <w:rFonts w:ascii="Times New Roman" w:hAnsi="Times New Roman" w:cs="Times New Roman"/>
          <w:u w:val="single"/>
        </w:rPr>
        <w:t>Post-Intervention Survey:</w:t>
      </w:r>
    </w:p>
    <w:p w14:paraId="522DE5C1" w14:textId="77777777" w:rsidR="008601A5" w:rsidRPr="008601A5" w:rsidRDefault="008601A5" w:rsidP="008601A5">
      <w:pPr>
        <w:tabs>
          <w:tab w:val="left" w:pos="8093"/>
        </w:tabs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ab/>
      </w:r>
    </w:p>
    <w:p w14:paraId="45D409C2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o you often think about the environmental impact of the foods you select when doing your shopping?</w:t>
      </w:r>
    </w:p>
    <w:p w14:paraId="72873FD9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agree</w:t>
      </w:r>
    </w:p>
    <w:p w14:paraId="49A96902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agree</w:t>
      </w:r>
    </w:p>
    <w:p w14:paraId="032E5144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ndifferent</w:t>
      </w:r>
    </w:p>
    <w:p w14:paraId="22F04185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disagree</w:t>
      </w:r>
    </w:p>
    <w:p w14:paraId="760E5E69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disagree</w:t>
      </w:r>
      <w:r w:rsidRPr="008601A5">
        <w:rPr>
          <w:rFonts w:ascii="Times New Roman" w:hAnsi="Times New Roman" w:cs="Times New Roman"/>
        </w:rPr>
        <w:br/>
      </w:r>
    </w:p>
    <w:p w14:paraId="2048E3D9" w14:textId="77777777" w:rsidR="008601A5" w:rsidRPr="008601A5" w:rsidRDefault="008601A5" w:rsidP="008601A5">
      <w:pPr>
        <w:pStyle w:val="ListParagraph"/>
        <w:ind w:left="1080"/>
        <w:rPr>
          <w:rFonts w:ascii="Times New Roman" w:hAnsi="Times New Roman" w:cs="Times New Roman"/>
        </w:rPr>
      </w:pPr>
    </w:p>
    <w:p w14:paraId="2759BF7E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o you often think about the healthiness of the foods you select when doing your shopping?</w:t>
      </w:r>
    </w:p>
    <w:p w14:paraId="39141F70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agree</w:t>
      </w:r>
    </w:p>
    <w:p w14:paraId="5406DD49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agree</w:t>
      </w:r>
    </w:p>
    <w:p w14:paraId="26640BF1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ndifferent</w:t>
      </w:r>
    </w:p>
    <w:p w14:paraId="672AEEE5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disagree</w:t>
      </w:r>
    </w:p>
    <w:p w14:paraId="751BB8EE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disagree</w:t>
      </w:r>
      <w:r w:rsidRPr="008601A5">
        <w:rPr>
          <w:rFonts w:ascii="Times New Roman" w:hAnsi="Times New Roman" w:cs="Times New Roman"/>
        </w:rPr>
        <w:br/>
      </w:r>
      <w:r w:rsidRPr="008601A5">
        <w:rPr>
          <w:rFonts w:ascii="Times New Roman" w:hAnsi="Times New Roman" w:cs="Times New Roman"/>
        </w:rPr>
        <w:br/>
      </w:r>
    </w:p>
    <w:p w14:paraId="43927853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f supermarkets were to introduce a feature that positioned products to emphasise products with a lower-environmental impact, to what extent would you support or oppose this?</w:t>
      </w:r>
    </w:p>
    <w:p w14:paraId="651ED75A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support</w:t>
      </w:r>
    </w:p>
    <w:p w14:paraId="6B38714F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upport</w:t>
      </w:r>
    </w:p>
    <w:p w14:paraId="6F5FC6D4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lastRenderedPageBreak/>
        <w:t>Somewhat support</w:t>
      </w:r>
    </w:p>
    <w:p w14:paraId="485B98D8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either support nor oppose</w:t>
      </w:r>
    </w:p>
    <w:p w14:paraId="7D036A9C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oppose</w:t>
      </w:r>
    </w:p>
    <w:p w14:paraId="071DE234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ppose</w:t>
      </w:r>
    </w:p>
    <w:p w14:paraId="207B9E5D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oppose</w:t>
      </w:r>
      <w:r w:rsidRPr="008601A5">
        <w:rPr>
          <w:rFonts w:ascii="Times New Roman" w:hAnsi="Times New Roman" w:cs="Times New Roman"/>
        </w:rPr>
        <w:br/>
      </w:r>
    </w:p>
    <w:p w14:paraId="41771579" w14:textId="77777777" w:rsidR="008601A5" w:rsidRPr="008601A5" w:rsidRDefault="008601A5" w:rsidP="008601A5">
      <w:pPr>
        <w:rPr>
          <w:rFonts w:ascii="Times New Roman" w:hAnsi="Times New Roman" w:cs="Times New Roman"/>
        </w:rPr>
      </w:pPr>
    </w:p>
    <w:p w14:paraId="107FABEF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f supermarkets were to introduce a feature that positioned products to emphasise healthier products, to what extent would you support or oppose this?</w:t>
      </w:r>
    </w:p>
    <w:p w14:paraId="0CF3B5A9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support</w:t>
      </w:r>
    </w:p>
    <w:p w14:paraId="7C8CD2F5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upport</w:t>
      </w:r>
    </w:p>
    <w:p w14:paraId="4185F48B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support</w:t>
      </w:r>
    </w:p>
    <w:p w14:paraId="4B0355EE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either support nor oppose</w:t>
      </w:r>
    </w:p>
    <w:p w14:paraId="5A0478B5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oppose</w:t>
      </w:r>
    </w:p>
    <w:p w14:paraId="78978B25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ppose</w:t>
      </w:r>
    </w:p>
    <w:p w14:paraId="68C21103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oppose</w:t>
      </w:r>
      <w:r w:rsidRPr="008601A5">
        <w:rPr>
          <w:rFonts w:ascii="Times New Roman" w:hAnsi="Times New Roman" w:cs="Times New Roman"/>
        </w:rPr>
        <w:br/>
      </w:r>
    </w:p>
    <w:p w14:paraId="7813829E" w14:textId="77777777" w:rsidR="008601A5" w:rsidRPr="008601A5" w:rsidRDefault="008601A5" w:rsidP="008601A5">
      <w:pPr>
        <w:rPr>
          <w:rFonts w:ascii="Times New Roman" w:hAnsi="Times New Roman" w:cs="Times New Roman"/>
        </w:rPr>
      </w:pPr>
    </w:p>
    <w:p w14:paraId="1F86E222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f supermarkets were to label products to indicate their environmental impact, to what extent would you support or oppose this?</w:t>
      </w:r>
    </w:p>
    <w:p w14:paraId="149DFA36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support</w:t>
      </w:r>
    </w:p>
    <w:p w14:paraId="0B94A484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upport</w:t>
      </w:r>
    </w:p>
    <w:p w14:paraId="60780696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support</w:t>
      </w:r>
    </w:p>
    <w:p w14:paraId="77A18FE4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Neither support nor oppose</w:t>
      </w:r>
    </w:p>
    <w:p w14:paraId="0C1A1125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oppose</w:t>
      </w:r>
    </w:p>
    <w:p w14:paraId="5F1080E5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Oppose</w:t>
      </w:r>
    </w:p>
    <w:p w14:paraId="172DC3D6" w14:textId="77777777" w:rsidR="008601A5" w:rsidRPr="008601A5" w:rsidRDefault="008601A5" w:rsidP="008601A5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oppose</w:t>
      </w:r>
    </w:p>
    <w:p w14:paraId="51BE98C5" w14:textId="77777777" w:rsidR="008601A5" w:rsidRPr="008601A5" w:rsidRDefault="008601A5" w:rsidP="008601A5">
      <w:pPr>
        <w:pStyle w:val="ListParagraph"/>
        <w:spacing w:after="200" w:line="276" w:lineRule="auto"/>
        <w:contextualSpacing w:val="0"/>
        <w:rPr>
          <w:rFonts w:ascii="Times New Roman" w:hAnsi="Times New Roman" w:cs="Times New Roman"/>
        </w:rPr>
      </w:pPr>
    </w:p>
    <w:p w14:paraId="17F7A7F8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Do you often use the front-of-pack nutrition labelling to decide which foods to select when doing your shopping?</w:t>
      </w:r>
    </w:p>
    <w:p w14:paraId="12F385E0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agree</w:t>
      </w:r>
    </w:p>
    <w:p w14:paraId="23639F5E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agree</w:t>
      </w:r>
    </w:p>
    <w:p w14:paraId="3FE5AD71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Indifferent</w:t>
      </w:r>
    </w:p>
    <w:p w14:paraId="693BAF26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omewhat disagree</w:t>
      </w:r>
    </w:p>
    <w:p w14:paraId="31BB429C" w14:textId="77777777" w:rsidR="008601A5" w:rsidRPr="008601A5" w:rsidRDefault="008601A5" w:rsidP="008601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Strongly disagree</w:t>
      </w:r>
    </w:p>
    <w:p w14:paraId="77F73389" w14:textId="77777777" w:rsidR="008601A5" w:rsidRPr="008601A5" w:rsidRDefault="008601A5" w:rsidP="008601A5">
      <w:pPr>
        <w:spacing w:after="0" w:line="276" w:lineRule="auto"/>
        <w:rPr>
          <w:rFonts w:ascii="Times New Roman" w:hAnsi="Times New Roman" w:cs="Times New Roman"/>
        </w:rPr>
      </w:pPr>
    </w:p>
    <w:p w14:paraId="6180F8F1" w14:textId="77777777" w:rsidR="008601A5" w:rsidRPr="008601A5" w:rsidRDefault="008601A5" w:rsidP="008601A5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“Is there anything else you’d like to tell us about your experience with this shopping task today?” (Please do NOT include your name here).</w:t>
      </w:r>
    </w:p>
    <w:p w14:paraId="2BDB1E3A" w14:textId="77777777" w:rsidR="008601A5" w:rsidRPr="008601A5" w:rsidRDefault="008601A5" w:rsidP="008601A5">
      <w:pPr>
        <w:ind w:left="576"/>
        <w:rPr>
          <w:rFonts w:ascii="Times New Roman" w:hAnsi="Times New Roman" w:cs="Times New Roman"/>
        </w:rPr>
      </w:pPr>
      <w:r w:rsidRPr="008601A5">
        <w:rPr>
          <w:rFonts w:ascii="Times New Roman" w:hAnsi="Times New Roman" w:cs="Times New Roman"/>
        </w:rPr>
        <w:t>[FREE TEXT ANSWER]</w:t>
      </w:r>
    </w:p>
    <w:p w14:paraId="10236766" w14:textId="77777777" w:rsidR="008601A5" w:rsidRPr="009C6AE5" w:rsidRDefault="008601A5" w:rsidP="008601A5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E038758" w14:textId="77777777" w:rsidR="008601A5" w:rsidRDefault="008601A5" w:rsidP="00015816"/>
    <w:p w14:paraId="7B987D14" w14:textId="607E1E65" w:rsidR="00EA027D" w:rsidRPr="00015816" w:rsidRDefault="00EA027D" w:rsidP="00015816">
      <w:pPr>
        <w:pStyle w:val="Heading1"/>
      </w:pPr>
      <w:bookmarkStart w:id="4" w:name="_Toc207360299"/>
      <w:r w:rsidRPr="00015816">
        <w:lastRenderedPageBreak/>
        <w:t xml:space="preserve">Appendix </w:t>
      </w:r>
      <w:r w:rsidR="000040CC">
        <w:t>B</w:t>
      </w:r>
      <w:r w:rsidRPr="00015816">
        <w:t xml:space="preserve">: Coding of participant characteristics for linear </w:t>
      </w:r>
      <w:bookmarkEnd w:id="0"/>
      <w:bookmarkEnd w:id="1"/>
      <w:bookmarkEnd w:id="2"/>
      <w:r w:rsidR="00165417" w:rsidRPr="00015816">
        <w:t>regressions</w:t>
      </w:r>
      <w:bookmarkEnd w:id="4"/>
    </w:p>
    <w:p w14:paraId="24037150" w14:textId="77777777" w:rsidR="00261300" w:rsidRPr="00261300" w:rsidRDefault="00261300" w:rsidP="0026130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819"/>
      </w:tblGrid>
      <w:tr w:rsidR="00EA027D" w:rsidRPr="00261300" w14:paraId="623767C2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331EC615" w14:textId="77777777" w:rsidR="00EA027D" w:rsidRPr="00261300" w:rsidRDefault="00EA027D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Original measures</w:t>
            </w:r>
          </w:p>
        </w:tc>
        <w:tc>
          <w:tcPr>
            <w:tcW w:w="4819" w:type="dxa"/>
            <w:tcBorders>
              <w:bottom w:val="single" w:sz="12" w:space="0" w:color="auto"/>
            </w:tcBorders>
          </w:tcPr>
          <w:p w14:paraId="3EA1DA10" w14:textId="77777777" w:rsidR="00EA027D" w:rsidRPr="00261300" w:rsidRDefault="00EA027D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ggregated group for models</w:t>
            </w:r>
          </w:p>
        </w:tc>
      </w:tr>
      <w:tr w:rsidR="00EA027D" w:rsidRPr="00261300" w14:paraId="148F7A6E" w14:textId="77777777" w:rsidTr="00261300">
        <w:tc>
          <w:tcPr>
            <w:tcW w:w="8505" w:type="dxa"/>
            <w:gridSpan w:val="2"/>
          </w:tcPr>
          <w:p w14:paraId="0294766A" w14:textId="77777777" w:rsidR="00EA027D" w:rsidRPr="00261300" w:rsidRDefault="00EA027D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Gender identity</w:t>
            </w:r>
          </w:p>
        </w:tc>
      </w:tr>
      <w:tr w:rsidR="00EA027D" w:rsidRPr="00261300" w14:paraId="5760C941" w14:textId="77777777" w:rsidTr="00261300">
        <w:tc>
          <w:tcPr>
            <w:tcW w:w="3686" w:type="dxa"/>
          </w:tcPr>
          <w:p w14:paraId="5F589119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4819" w:type="dxa"/>
            <w:vAlign w:val="center"/>
          </w:tcPr>
          <w:p w14:paraId="63C35355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A027D" w:rsidRPr="00261300" w14:paraId="19D8EF6C" w14:textId="77777777" w:rsidTr="00261300">
        <w:tc>
          <w:tcPr>
            <w:tcW w:w="3686" w:type="dxa"/>
          </w:tcPr>
          <w:p w14:paraId="3715B99A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4819" w:type="dxa"/>
            <w:vAlign w:val="center"/>
          </w:tcPr>
          <w:p w14:paraId="577E0D81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A027D" w:rsidRPr="00261300" w14:paraId="097EA701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3265C8BE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Other gender identity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05D2F7F2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Excluded from models due to very small group size</w:t>
            </w:r>
          </w:p>
        </w:tc>
      </w:tr>
      <w:tr w:rsidR="00EA027D" w:rsidRPr="00261300" w14:paraId="66CF9202" w14:textId="77777777" w:rsidTr="00261300"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5AD98BA8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</w:tr>
      <w:tr w:rsidR="00EA027D" w:rsidRPr="00261300" w14:paraId="59E8D1CD" w14:textId="77777777" w:rsidTr="00261300">
        <w:tc>
          <w:tcPr>
            <w:tcW w:w="3686" w:type="dxa"/>
          </w:tcPr>
          <w:p w14:paraId="442138BC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18-24</w:t>
            </w:r>
          </w:p>
        </w:tc>
        <w:tc>
          <w:tcPr>
            <w:tcW w:w="4819" w:type="dxa"/>
            <w:vMerge w:val="restart"/>
            <w:vAlign w:val="center"/>
          </w:tcPr>
          <w:p w14:paraId="498A4E40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18-34</w:t>
            </w:r>
          </w:p>
        </w:tc>
      </w:tr>
      <w:tr w:rsidR="00EA027D" w:rsidRPr="00261300" w14:paraId="76D8E40B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53C59C88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5F12FF4C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18E13F66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79B1673D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25D28912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35-54</w:t>
            </w:r>
          </w:p>
        </w:tc>
      </w:tr>
      <w:tr w:rsidR="00EA027D" w:rsidRPr="00261300" w14:paraId="618F69D4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1449E6F4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722DC946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5BE3A5A6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55DBDD54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6EC6CE42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55+</w:t>
            </w:r>
          </w:p>
        </w:tc>
      </w:tr>
      <w:tr w:rsidR="00EA027D" w:rsidRPr="00261300" w14:paraId="0D9660D6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4756ABE5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65+</w:t>
            </w:r>
          </w:p>
        </w:tc>
        <w:tc>
          <w:tcPr>
            <w:tcW w:w="4819" w:type="dxa"/>
            <w:vMerge/>
            <w:tcBorders>
              <w:bottom w:val="single" w:sz="12" w:space="0" w:color="auto"/>
            </w:tcBorders>
            <w:vAlign w:val="center"/>
          </w:tcPr>
          <w:p w14:paraId="630D3AD1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6E5A5498" w14:textId="77777777" w:rsidTr="00261300"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5D0D9D59" w14:textId="77777777" w:rsidR="00EA027D" w:rsidRPr="00261300" w:rsidRDefault="00EA027D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</w:tr>
      <w:tr w:rsidR="00EA027D" w:rsidRPr="00261300" w14:paraId="60F963AC" w14:textId="77777777" w:rsidTr="00261300">
        <w:tc>
          <w:tcPr>
            <w:tcW w:w="3686" w:type="dxa"/>
          </w:tcPr>
          <w:p w14:paraId="1A6C2F53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No qualifications</w:t>
            </w:r>
          </w:p>
        </w:tc>
        <w:tc>
          <w:tcPr>
            <w:tcW w:w="4819" w:type="dxa"/>
            <w:vMerge w:val="restart"/>
            <w:vAlign w:val="center"/>
          </w:tcPr>
          <w:p w14:paraId="43605067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</w:tr>
      <w:tr w:rsidR="00EA027D" w:rsidRPr="00261300" w14:paraId="7C9D1612" w14:textId="77777777" w:rsidTr="00261300">
        <w:tc>
          <w:tcPr>
            <w:tcW w:w="3686" w:type="dxa"/>
          </w:tcPr>
          <w:p w14:paraId="5A7198AC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Level 1 and entry level</w:t>
            </w:r>
          </w:p>
        </w:tc>
        <w:tc>
          <w:tcPr>
            <w:tcW w:w="4819" w:type="dxa"/>
            <w:vMerge/>
            <w:vAlign w:val="center"/>
          </w:tcPr>
          <w:p w14:paraId="52FADA7F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084674E8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3164ABDF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Level 2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7E22633F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705AA280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11FF9611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Level 3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152CBCFB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</w:tr>
      <w:tr w:rsidR="00EA027D" w:rsidRPr="00261300" w14:paraId="5EE1C2B7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601906FA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Level 4</w:t>
            </w:r>
          </w:p>
        </w:tc>
        <w:tc>
          <w:tcPr>
            <w:tcW w:w="4819" w:type="dxa"/>
            <w:vMerge/>
            <w:tcBorders>
              <w:bottom w:val="single" w:sz="12" w:space="0" w:color="auto"/>
            </w:tcBorders>
            <w:vAlign w:val="center"/>
          </w:tcPr>
          <w:p w14:paraId="3B2D960A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5F517C2A" w14:textId="77777777" w:rsidTr="00261300"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15F7D274" w14:textId="77777777" w:rsidR="00EA027D" w:rsidRPr="00261300" w:rsidRDefault="00EA027D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</w:t>
            </w:r>
          </w:p>
        </w:tc>
      </w:tr>
      <w:tr w:rsidR="00EA027D" w:rsidRPr="00261300" w14:paraId="6544E6F0" w14:textId="77777777" w:rsidTr="00261300">
        <w:tc>
          <w:tcPr>
            <w:tcW w:w="3686" w:type="dxa"/>
          </w:tcPr>
          <w:p w14:paraId="541530CC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elow £15.5K</w:t>
            </w:r>
          </w:p>
        </w:tc>
        <w:tc>
          <w:tcPr>
            <w:tcW w:w="4819" w:type="dxa"/>
            <w:vMerge w:val="restart"/>
            <w:vAlign w:val="center"/>
          </w:tcPr>
          <w:p w14:paraId="4BFDDE45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£0-25K</w:t>
            </w:r>
          </w:p>
        </w:tc>
      </w:tr>
      <w:tr w:rsidR="00EA027D" w:rsidRPr="00261300" w14:paraId="5B6DB986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1F5C7848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etween £15.5K up to and including £25K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397F15A2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680925F4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1B732312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etween £25K and £39K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2B1537C4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£25K and above</w:t>
            </w:r>
          </w:p>
        </w:tc>
      </w:tr>
      <w:tr w:rsidR="00EA027D" w:rsidRPr="00261300" w14:paraId="0C09F1B3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4201F3FB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£40K or above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5FF9C510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397BF06F" w14:textId="77777777" w:rsidTr="00261300"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748A0F4E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7A14C6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Prefer not to say (excluded from income interaction model</w:t>
            </w:r>
            <w:r w:rsidR="0072575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 xml:space="preserve"> due to small group size)</w:t>
            </w:r>
          </w:p>
        </w:tc>
      </w:tr>
      <w:tr w:rsidR="00EA027D" w:rsidRPr="00261300" w14:paraId="04E7B902" w14:textId="77777777" w:rsidTr="00261300"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62C39994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Meat consumption</w:t>
            </w:r>
          </w:p>
        </w:tc>
      </w:tr>
      <w:tr w:rsidR="00EA027D" w:rsidRPr="00261300" w14:paraId="1AC81F7B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48B126F7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Low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F30B622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EA027D" w:rsidRPr="00261300" w14:paraId="6DEEBDEB" w14:textId="77777777" w:rsidTr="0026130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A6C5F18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dium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D20A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</w:tr>
      <w:tr w:rsidR="00EA027D" w:rsidRPr="00261300" w14:paraId="60856C7C" w14:textId="77777777" w:rsidTr="00261300"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7AF8DCF9" w14:textId="77777777" w:rsidR="00EA027D" w:rsidRPr="00261300" w:rsidRDefault="00EA027D" w:rsidP="006706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igh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423F5C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EA027D" w:rsidRPr="00261300" w14:paraId="7F292416" w14:textId="77777777" w:rsidTr="00261300"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799FB67F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Importance of food healthiness</w:t>
            </w:r>
          </w:p>
        </w:tc>
      </w:tr>
      <w:tr w:rsidR="00EA027D" w:rsidRPr="00261300" w14:paraId="30FBD6FB" w14:textId="77777777" w:rsidTr="00261300">
        <w:tc>
          <w:tcPr>
            <w:tcW w:w="3686" w:type="dxa"/>
          </w:tcPr>
          <w:p w14:paraId="685A6D3B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ery important</w:t>
            </w:r>
          </w:p>
        </w:tc>
        <w:tc>
          <w:tcPr>
            <w:tcW w:w="4819" w:type="dxa"/>
            <w:vMerge w:val="restart"/>
            <w:vAlign w:val="center"/>
          </w:tcPr>
          <w:p w14:paraId="701D5968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Very important or important</w:t>
            </w:r>
          </w:p>
        </w:tc>
      </w:tr>
      <w:tr w:rsidR="00EA027D" w:rsidRPr="00261300" w14:paraId="27CA0C63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487319C0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mportant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02AFA7EE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2D13C9EA" w14:textId="77777777" w:rsidTr="0026130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D49EAEB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oderately important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5DF48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ly important</w:t>
            </w:r>
          </w:p>
        </w:tc>
      </w:tr>
      <w:tr w:rsidR="00EA027D" w:rsidRPr="00261300" w14:paraId="2B1DB525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6B35DA0A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lightly important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0BFAAF24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Not or slightly important</w:t>
            </w:r>
          </w:p>
        </w:tc>
      </w:tr>
      <w:tr w:rsidR="00EA027D" w:rsidRPr="00261300" w14:paraId="0FFA9F55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2DBB27B5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ot important</w:t>
            </w:r>
          </w:p>
        </w:tc>
        <w:tc>
          <w:tcPr>
            <w:tcW w:w="4819" w:type="dxa"/>
            <w:vMerge/>
            <w:tcBorders>
              <w:bottom w:val="single" w:sz="12" w:space="0" w:color="auto"/>
            </w:tcBorders>
            <w:vAlign w:val="center"/>
          </w:tcPr>
          <w:p w14:paraId="7FEF075E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50423CE2" w14:textId="77777777" w:rsidTr="00261300">
        <w:tc>
          <w:tcPr>
            <w:tcW w:w="3686" w:type="dxa"/>
            <w:tcBorders>
              <w:top w:val="single" w:sz="12" w:space="0" w:color="auto"/>
            </w:tcBorders>
          </w:tcPr>
          <w:p w14:paraId="1CBF2EDD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Importance of food sustainability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6D75837D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5D3E0FC1" w14:textId="77777777" w:rsidTr="00261300">
        <w:tc>
          <w:tcPr>
            <w:tcW w:w="3686" w:type="dxa"/>
          </w:tcPr>
          <w:p w14:paraId="1826884A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ery important</w:t>
            </w:r>
          </w:p>
        </w:tc>
        <w:tc>
          <w:tcPr>
            <w:tcW w:w="4819" w:type="dxa"/>
            <w:vMerge w:val="restart"/>
            <w:vAlign w:val="center"/>
          </w:tcPr>
          <w:p w14:paraId="19473EB9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Very important or important</w:t>
            </w:r>
          </w:p>
        </w:tc>
      </w:tr>
      <w:tr w:rsidR="00EA027D" w:rsidRPr="00261300" w14:paraId="47E23FB1" w14:textId="77777777" w:rsidTr="00261300">
        <w:tc>
          <w:tcPr>
            <w:tcW w:w="3686" w:type="dxa"/>
            <w:tcBorders>
              <w:bottom w:val="single" w:sz="4" w:space="0" w:color="auto"/>
            </w:tcBorders>
          </w:tcPr>
          <w:p w14:paraId="30EF4312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mportant</w:t>
            </w: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14:paraId="65ECC8DA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7D" w:rsidRPr="00261300" w14:paraId="306C2744" w14:textId="77777777" w:rsidTr="0026130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DB243BD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oderately important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8CB7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ly important</w:t>
            </w:r>
          </w:p>
        </w:tc>
      </w:tr>
      <w:tr w:rsidR="00EA027D" w:rsidRPr="00261300" w14:paraId="3E5CA496" w14:textId="77777777" w:rsidTr="00261300">
        <w:tc>
          <w:tcPr>
            <w:tcW w:w="3686" w:type="dxa"/>
            <w:tcBorders>
              <w:top w:val="single" w:sz="4" w:space="0" w:color="auto"/>
            </w:tcBorders>
          </w:tcPr>
          <w:p w14:paraId="402B2CED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lightly important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vAlign w:val="center"/>
          </w:tcPr>
          <w:p w14:paraId="5367560A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sz w:val="20"/>
                <w:szCs w:val="20"/>
              </w:rPr>
              <w:t>Not or slightly important</w:t>
            </w:r>
          </w:p>
        </w:tc>
      </w:tr>
      <w:tr w:rsidR="00EA027D" w:rsidRPr="00261300" w14:paraId="2A388C74" w14:textId="77777777" w:rsidTr="00261300">
        <w:tc>
          <w:tcPr>
            <w:tcW w:w="3686" w:type="dxa"/>
            <w:tcBorders>
              <w:bottom w:val="single" w:sz="12" w:space="0" w:color="auto"/>
            </w:tcBorders>
          </w:tcPr>
          <w:p w14:paraId="0322D800" w14:textId="77777777" w:rsidR="00EA027D" w:rsidRPr="00261300" w:rsidRDefault="00EA027D" w:rsidP="006706C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13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ot important</w:t>
            </w:r>
          </w:p>
        </w:tc>
        <w:tc>
          <w:tcPr>
            <w:tcW w:w="4819" w:type="dxa"/>
            <w:vMerge/>
            <w:tcBorders>
              <w:bottom w:val="single" w:sz="12" w:space="0" w:color="auto"/>
            </w:tcBorders>
          </w:tcPr>
          <w:p w14:paraId="6AC532BE" w14:textId="77777777" w:rsidR="00EA027D" w:rsidRPr="00261300" w:rsidRDefault="00EA027D" w:rsidP="00670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70F80F" w14:textId="77777777" w:rsidR="00EA027D" w:rsidRPr="00261300" w:rsidRDefault="00EA027D">
      <w:pPr>
        <w:rPr>
          <w:rFonts w:ascii="Times New Roman" w:hAnsi="Times New Roman" w:cs="Times New Roman"/>
          <w:b/>
        </w:rPr>
      </w:pPr>
    </w:p>
    <w:p w14:paraId="56EE464F" w14:textId="77777777" w:rsidR="00425F0A" w:rsidRDefault="00425F0A" w:rsidP="00261300">
      <w:pPr>
        <w:pStyle w:val="Heading1"/>
      </w:pPr>
      <w:bookmarkStart w:id="5" w:name="_Toc175125535"/>
    </w:p>
    <w:p w14:paraId="46E940F3" w14:textId="633A8431" w:rsidR="00F50C1D" w:rsidRPr="00261300" w:rsidRDefault="00EA027D" w:rsidP="00261300">
      <w:pPr>
        <w:pStyle w:val="Heading1"/>
      </w:pPr>
      <w:bookmarkStart w:id="6" w:name="_Toc207360300"/>
      <w:r w:rsidRPr="00261300">
        <w:t xml:space="preserve">Appendix </w:t>
      </w:r>
      <w:r w:rsidR="000040CC">
        <w:t>C</w:t>
      </w:r>
      <w:r w:rsidRPr="00261300">
        <w:t>:</w:t>
      </w:r>
      <w:r w:rsidR="0075329A" w:rsidRPr="00261300">
        <w:t xml:space="preserve"> Acceptability and shopping habit questions in the p</w:t>
      </w:r>
      <w:r w:rsidR="00F32BBF" w:rsidRPr="00261300">
        <w:t>ost-intervention survey</w:t>
      </w:r>
      <w:bookmarkEnd w:id="5"/>
      <w:bookmarkEnd w:id="6"/>
    </w:p>
    <w:p w14:paraId="7D6D7A86" w14:textId="77777777" w:rsidR="00F32BBF" w:rsidRPr="00261300" w:rsidRDefault="00F32BBF">
      <w:pPr>
        <w:rPr>
          <w:rFonts w:ascii="Times New Roman" w:hAnsi="Times New Roman" w:cs="Times New Roman"/>
        </w:rPr>
      </w:pPr>
    </w:p>
    <w:p w14:paraId="6C02551F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How important to you is the environmental impact of the foods you select when doing your shopping?</w:t>
      </w:r>
    </w:p>
    <w:p w14:paraId="30887C93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Very important</w:t>
      </w:r>
    </w:p>
    <w:p w14:paraId="7F1FE60B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Important</w:t>
      </w:r>
    </w:p>
    <w:p w14:paraId="05C9419D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Moderately important</w:t>
      </w:r>
    </w:p>
    <w:p w14:paraId="14E6E334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lastRenderedPageBreak/>
        <w:t>Slightly important</w:t>
      </w:r>
    </w:p>
    <w:p w14:paraId="78A6FA15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ot important</w:t>
      </w:r>
      <w:r w:rsidRPr="00261300">
        <w:rPr>
          <w:rFonts w:ascii="Times New Roman" w:hAnsi="Times New Roman" w:cs="Times New Roman"/>
        </w:rPr>
        <w:br/>
      </w:r>
    </w:p>
    <w:p w14:paraId="38D500AC" w14:textId="77777777" w:rsidR="00F32BBF" w:rsidRPr="00261300" w:rsidRDefault="00F32BBF" w:rsidP="00F32BBF">
      <w:pPr>
        <w:pStyle w:val="ListParagraph"/>
        <w:ind w:left="1080"/>
        <w:rPr>
          <w:rFonts w:ascii="Times New Roman" w:hAnsi="Times New Roman" w:cs="Times New Roman"/>
        </w:rPr>
      </w:pPr>
    </w:p>
    <w:p w14:paraId="5E87A8DD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How important to you is the healthiness of the foods you select when doing your shopping?</w:t>
      </w:r>
    </w:p>
    <w:p w14:paraId="15661315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Very important</w:t>
      </w:r>
    </w:p>
    <w:p w14:paraId="07F6DC95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Important</w:t>
      </w:r>
    </w:p>
    <w:p w14:paraId="2478EC57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Moderately important</w:t>
      </w:r>
    </w:p>
    <w:p w14:paraId="4E0F7F86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lightly important</w:t>
      </w:r>
    </w:p>
    <w:p w14:paraId="439C212E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ot important</w:t>
      </w:r>
      <w:r w:rsidRPr="00261300">
        <w:rPr>
          <w:rFonts w:ascii="Times New Roman" w:hAnsi="Times New Roman" w:cs="Times New Roman"/>
        </w:rPr>
        <w:br/>
      </w:r>
      <w:r w:rsidRPr="00261300">
        <w:rPr>
          <w:rFonts w:ascii="Times New Roman" w:hAnsi="Times New Roman" w:cs="Times New Roman"/>
        </w:rPr>
        <w:br/>
      </w:r>
    </w:p>
    <w:p w14:paraId="57B1B1F5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If supermarkets were to position products to emphasise more environmentally sustainable products, to what extent would you support or oppose this?</w:t>
      </w:r>
    </w:p>
    <w:p w14:paraId="5704F272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support</w:t>
      </w:r>
    </w:p>
    <w:p w14:paraId="73D5F593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upport</w:t>
      </w:r>
    </w:p>
    <w:p w14:paraId="723AF366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support</w:t>
      </w:r>
    </w:p>
    <w:p w14:paraId="5A987894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either support nor oppose</w:t>
      </w:r>
    </w:p>
    <w:p w14:paraId="2656AE98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oppose</w:t>
      </w:r>
    </w:p>
    <w:p w14:paraId="6674B51D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Oppose</w:t>
      </w:r>
    </w:p>
    <w:p w14:paraId="265506B5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oppose</w:t>
      </w:r>
      <w:r w:rsidRPr="00261300">
        <w:rPr>
          <w:rFonts w:ascii="Times New Roman" w:hAnsi="Times New Roman" w:cs="Times New Roman"/>
        </w:rPr>
        <w:br/>
      </w:r>
    </w:p>
    <w:p w14:paraId="26EF1A2F" w14:textId="77777777" w:rsidR="00F32BBF" w:rsidRPr="00261300" w:rsidRDefault="00F32BBF" w:rsidP="00F32BBF">
      <w:pPr>
        <w:rPr>
          <w:rFonts w:ascii="Times New Roman" w:hAnsi="Times New Roman" w:cs="Times New Roman"/>
        </w:rPr>
      </w:pPr>
    </w:p>
    <w:p w14:paraId="3DCC3B0A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If supermarkets were to position products to emphasise healthier products, to what extent would you support or oppose this?</w:t>
      </w:r>
    </w:p>
    <w:p w14:paraId="5F01D0CA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support</w:t>
      </w:r>
    </w:p>
    <w:p w14:paraId="63B3AD46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upport</w:t>
      </w:r>
    </w:p>
    <w:p w14:paraId="7F0B32BD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support</w:t>
      </w:r>
    </w:p>
    <w:p w14:paraId="6BA67478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either support nor oppose</w:t>
      </w:r>
    </w:p>
    <w:p w14:paraId="6BCF0A84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oppose</w:t>
      </w:r>
    </w:p>
    <w:p w14:paraId="00D34B97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Oppose</w:t>
      </w:r>
    </w:p>
    <w:p w14:paraId="4507870B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oppose</w:t>
      </w:r>
      <w:r w:rsidRPr="00261300">
        <w:rPr>
          <w:rFonts w:ascii="Times New Roman" w:hAnsi="Times New Roman" w:cs="Times New Roman"/>
        </w:rPr>
        <w:br/>
      </w:r>
    </w:p>
    <w:p w14:paraId="4CD48AC3" w14:textId="77777777" w:rsidR="00F32BBF" w:rsidRPr="00261300" w:rsidRDefault="00F32BBF" w:rsidP="00F32BBF">
      <w:pPr>
        <w:rPr>
          <w:rFonts w:ascii="Times New Roman" w:hAnsi="Times New Roman" w:cs="Times New Roman"/>
        </w:rPr>
      </w:pPr>
    </w:p>
    <w:p w14:paraId="10DC3103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If supermarkets were to label products to indicate their environmental impact, to what extent would you support or oppose this?</w:t>
      </w:r>
    </w:p>
    <w:p w14:paraId="6A50EF38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support</w:t>
      </w:r>
    </w:p>
    <w:p w14:paraId="3DF61AD9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upport</w:t>
      </w:r>
    </w:p>
    <w:p w14:paraId="2570D911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support</w:t>
      </w:r>
    </w:p>
    <w:p w14:paraId="754419AB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either support nor oppose</w:t>
      </w:r>
    </w:p>
    <w:p w14:paraId="5099B3AD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what oppose</w:t>
      </w:r>
    </w:p>
    <w:p w14:paraId="338EC5BF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Oppose</w:t>
      </w:r>
    </w:p>
    <w:p w14:paraId="0744F852" w14:textId="77777777" w:rsidR="00F32BBF" w:rsidRPr="00261300" w:rsidRDefault="00F32BBF" w:rsidP="00F32BBF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trongly oppose</w:t>
      </w:r>
    </w:p>
    <w:p w14:paraId="7BF723A6" w14:textId="77777777" w:rsidR="00F32BBF" w:rsidRPr="00261300" w:rsidRDefault="00F32BBF" w:rsidP="00F32BBF">
      <w:pPr>
        <w:pStyle w:val="ListParagraph"/>
        <w:spacing w:after="200" w:line="276" w:lineRule="auto"/>
        <w:contextualSpacing w:val="0"/>
        <w:rPr>
          <w:rFonts w:ascii="Times New Roman" w:hAnsi="Times New Roman" w:cs="Times New Roman"/>
        </w:rPr>
      </w:pPr>
    </w:p>
    <w:p w14:paraId="531F8A8B" w14:textId="77777777" w:rsidR="00F32BBF" w:rsidRPr="00261300" w:rsidRDefault="00F32BBF" w:rsidP="00F32BBF">
      <w:pPr>
        <w:pStyle w:val="ListParagraph"/>
        <w:numPr>
          <w:ilvl w:val="0"/>
          <w:numId w:val="1"/>
        </w:numPr>
        <w:spacing w:after="200" w:line="276" w:lineRule="auto"/>
        <w:contextualSpacing w:val="0"/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How frequently do you use the front-of-pack nutrition labelling to decide which foods to select when doing your shopping?</w:t>
      </w:r>
    </w:p>
    <w:p w14:paraId="7C12DE6B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Always</w:t>
      </w:r>
    </w:p>
    <w:p w14:paraId="7AEBAC99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Often</w:t>
      </w:r>
    </w:p>
    <w:p w14:paraId="3E4961FE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Sometimes</w:t>
      </w:r>
    </w:p>
    <w:p w14:paraId="20412338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Rarely</w:t>
      </w:r>
    </w:p>
    <w:p w14:paraId="7DF0DBEE" w14:textId="77777777" w:rsidR="00F32BBF" w:rsidRPr="00261300" w:rsidRDefault="00F32BBF" w:rsidP="00F32B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61300">
        <w:rPr>
          <w:rFonts w:ascii="Times New Roman" w:hAnsi="Times New Roman" w:cs="Times New Roman"/>
        </w:rPr>
        <w:t>Never</w:t>
      </w:r>
    </w:p>
    <w:p w14:paraId="1C322955" w14:textId="77777777" w:rsidR="00D01E2B" w:rsidRPr="00261300" w:rsidRDefault="00D01E2B" w:rsidP="00D01E2B">
      <w:pPr>
        <w:rPr>
          <w:rFonts w:ascii="Times New Roman" w:hAnsi="Times New Roman" w:cs="Times New Roman"/>
          <w:b/>
        </w:rPr>
      </w:pPr>
    </w:p>
    <w:p w14:paraId="4B685CB2" w14:textId="1EFB6920" w:rsidR="00F64572" w:rsidRDefault="00D01E2B" w:rsidP="00261300">
      <w:pPr>
        <w:pStyle w:val="Heading1"/>
      </w:pPr>
      <w:bookmarkStart w:id="7" w:name="_Toc175125536"/>
      <w:bookmarkStart w:id="8" w:name="_Toc207360301"/>
      <w:r w:rsidRPr="00261300">
        <w:t xml:space="preserve">Appendix </w:t>
      </w:r>
      <w:r w:rsidR="000040CC">
        <w:t>D</w:t>
      </w:r>
      <w:r w:rsidRPr="00261300">
        <w:t xml:space="preserve">. </w:t>
      </w:r>
      <w:r w:rsidR="00F64572" w:rsidRPr="00261300">
        <w:t>Analysis without participants who bought affected products</w:t>
      </w:r>
      <w:r w:rsidR="0085791E">
        <w:t xml:space="preserve"> (in sustainability &amp; labels group)</w:t>
      </w:r>
      <w:r w:rsidR="00F64572" w:rsidRPr="00261300">
        <w:t xml:space="preserve"> and with affected products removed</w:t>
      </w:r>
      <w:bookmarkEnd w:id="7"/>
      <w:bookmarkEnd w:id="8"/>
    </w:p>
    <w:p w14:paraId="7DB9090E" w14:textId="77777777" w:rsidR="00261300" w:rsidRPr="00261300" w:rsidRDefault="00261300" w:rsidP="002613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016"/>
        <w:gridCol w:w="1039"/>
        <w:gridCol w:w="946"/>
        <w:gridCol w:w="919"/>
        <w:gridCol w:w="919"/>
        <w:gridCol w:w="919"/>
      </w:tblGrid>
      <w:tr w:rsidR="00F64572" w:rsidRPr="00261300" w14:paraId="1A2010DB" w14:textId="77777777" w:rsidTr="00486CE3">
        <w:tc>
          <w:tcPr>
            <w:tcW w:w="1835" w:type="dxa"/>
            <w:tcBorders>
              <w:bottom w:val="single" w:sz="4" w:space="0" w:color="auto"/>
            </w:tcBorders>
          </w:tcPr>
          <w:p w14:paraId="3E9D499C" w14:textId="77777777" w:rsidR="00F64572" w:rsidRPr="00261300" w:rsidRDefault="00F64572" w:rsidP="00486C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31DB253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54EED07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FE7D4FA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BE22D7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EF74CB4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low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04675C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high</w:t>
            </w:r>
          </w:p>
        </w:tc>
      </w:tr>
      <w:tr w:rsidR="00F64572" w:rsidRPr="00261300" w14:paraId="5F03C164" w14:textId="77777777" w:rsidTr="00486CE3">
        <w:tc>
          <w:tcPr>
            <w:tcW w:w="7593" w:type="dxa"/>
            <w:gridSpan w:val="7"/>
            <w:tcBorders>
              <w:top w:val="single" w:sz="4" w:space="0" w:color="auto"/>
            </w:tcBorders>
          </w:tcPr>
          <w:p w14:paraId="5B336DAF" w14:textId="77777777" w:rsidR="00F64572" w:rsidRPr="00261300" w:rsidRDefault="00F64572" w:rsidP="00486C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Health groups vs. control</w:t>
            </w:r>
          </w:p>
        </w:tc>
      </w:tr>
      <w:tr w:rsidR="00F64572" w:rsidRPr="00261300" w14:paraId="3548FA7B" w14:textId="77777777" w:rsidTr="00486CE3">
        <w:tc>
          <w:tcPr>
            <w:tcW w:w="1835" w:type="dxa"/>
          </w:tcPr>
          <w:p w14:paraId="2E1F0BF8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FF7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2272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468F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98F1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29D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2A93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</w:tr>
      <w:tr w:rsidR="00F64572" w:rsidRPr="00261300" w14:paraId="27383CAD" w14:textId="77777777" w:rsidTr="00486CE3">
        <w:tc>
          <w:tcPr>
            <w:tcW w:w="1835" w:type="dxa"/>
          </w:tcPr>
          <w:p w14:paraId="4BBE198C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FA0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ED81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5D95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F06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6525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2737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</w:tr>
      <w:tr w:rsidR="00F64572" w:rsidRPr="00261300" w14:paraId="6F5AAF46" w14:textId="77777777" w:rsidTr="00486CE3">
        <w:tc>
          <w:tcPr>
            <w:tcW w:w="1835" w:type="dxa"/>
            <w:tcBorders>
              <w:bottom w:val="single" w:sz="4" w:space="0" w:color="auto"/>
            </w:tcBorders>
          </w:tcPr>
          <w:p w14:paraId="337C8E91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22B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E913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5DE3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9B2B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81F5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7CD4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</w:tr>
      <w:tr w:rsidR="00F64572" w:rsidRPr="00261300" w14:paraId="5EC7C972" w14:textId="77777777" w:rsidTr="00486CE3">
        <w:tc>
          <w:tcPr>
            <w:tcW w:w="7593" w:type="dxa"/>
            <w:gridSpan w:val="7"/>
            <w:tcBorders>
              <w:top w:val="single" w:sz="4" w:space="0" w:color="auto"/>
            </w:tcBorders>
          </w:tcPr>
          <w:p w14:paraId="0502FD9B" w14:textId="77777777" w:rsidR="00F64572" w:rsidRPr="00261300" w:rsidRDefault="00F64572" w:rsidP="00486C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ensitivity analysis health groups vs. control</w:t>
            </w:r>
          </w:p>
        </w:tc>
      </w:tr>
      <w:tr w:rsidR="00F64572" w:rsidRPr="00261300" w14:paraId="3C87F919" w14:textId="77777777" w:rsidTr="00486CE3">
        <w:tc>
          <w:tcPr>
            <w:tcW w:w="1835" w:type="dxa"/>
          </w:tcPr>
          <w:p w14:paraId="318805B6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F527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B16E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C81D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E3D2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964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007A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5</w:t>
            </w:r>
          </w:p>
        </w:tc>
      </w:tr>
      <w:tr w:rsidR="00F64572" w:rsidRPr="00261300" w14:paraId="0CDFEF01" w14:textId="77777777" w:rsidTr="00486CE3">
        <w:tc>
          <w:tcPr>
            <w:tcW w:w="1835" w:type="dxa"/>
          </w:tcPr>
          <w:p w14:paraId="476C1770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BF7F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53F4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9AAF6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0783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1599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777E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</w:tr>
      <w:tr w:rsidR="00F64572" w:rsidRPr="00261300" w14:paraId="6CC195E2" w14:textId="77777777" w:rsidTr="00486CE3">
        <w:tc>
          <w:tcPr>
            <w:tcW w:w="1835" w:type="dxa"/>
            <w:tcBorders>
              <w:bottom w:val="single" w:sz="4" w:space="0" w:color="auto"/>
            </w:tcBorders>
          </w:tcPr>
          <w:p w14:paraId="05E0A62D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3B14A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52C6A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5B1C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10B63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E996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ECB7F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</w:tr>
      <w:tr w:rsidR="00F64572" w:rsidRPr="00261300" w14:paraId="69854B7E" w14:textId="77777777" w:rsidTr="00486CE3">
        <w:tc>
          <w:tcPr>
            <w:tcW w:w="7593" w:type="dxa"/>
            <w:gridSpan w:val="7"/>
            <w:tcBorders>
              <w:top w:val="single" w:sz="4" w:space="0" w:color="auto"/>
            </w:tcBorders>
          </w:tcPr>
          <w:p w14:paraId="599FFBA2" w14:textId="77777777" w:rsidR="00F64572" w:rsidRPr="00261300" w:rsidRDefault="00F64572" w:rsidP="00486C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Health position &amp; labels vs. health position</w:t>
            </w:r>
          </w:p>
        </w:tc>
      </w:tr>
      <w:tr w:rsidR="00F64572" w:rsidRPr="00261300" w14:paraId="1555F611" w14:textId="77777777" w:rsidTr="00486CE3">
        <w:tc>
          <w:tcPr>
            <w:tcW w:w="1835" w:type="dxa"/>
          </w:tcPr>
          <w:p w14:paraId="39AE1237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DA1F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3B86B4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B788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5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3C151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297E1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9823B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</w:tr>
      <w:tr w:rsidR="00F64572" w:rsidRPr="00261300" w14:paraId="22DE92A1" w14:textId="77777777" w:rsidTr="00486CE3">
        <w:tc>
          <w:tcPr>
            <w:tcW w:w="1835" w:type="dxa"/>
            <w:tcBorders>
              <w:bottom w:val="single" w:sz="4" w:space="0" w:color="auto"/>
            </w:tcBorders>
          </w:tcPr>
          <w:p w14:paraId="1DCD9B8E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564F5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F0B0E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80242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B8694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6A52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9696F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64572" w:rsidRPr="00261300" w14:paraId="1296DA11" w14:textId="77777777" w:rsidTr="00486CE3">
        <w:tc>
          <w:tcPr>
            <w:tcW w:w="7593" w:type="dxa"/>
            <w:gridSpan w:val="7"/>
            <w:tcBorders>
              <w:top w:val="single" w:sz="4" w:space="0" w:color="auto"/>
            </w:tcBorders>
          </w:tcPr>
          <w:p w14:paraId="4FABF305" w14:textId="77777777" w:rsidR="00F64572" w:rsidRPr="00261300" w:rsidRDefault="00F64572" w:rsidP="00486C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ensitivity analysis health position &amp; labels vs health position</w:t>
            </w:r>
          </w:p>
        </w:tc>
      </w:tr>
      <w:tr w:rsidR="00F64572" w:rsidRPr="00261300" w14:paraId="02412014" w14:textId="77777777" w:rsidTr="00486CE3">
        <w:tc>
          <w:tcPr>
            <w:tcW w:w="1835" w:type="dxa"/>
          </w:tcPr>
          <w:p w14:paraId="40386A16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4A9267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F4D0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B4761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0E50D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04AEE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76BD8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7</w:t>
            </w:r>
          </w:p>
        </w:tc>
      </w:tr>
      <w:tr w:rsidR="00F64572" w:rsidRPr="00261300" w14:paraId="6536379A" w14:textId="77777777" w:rsidTr="00486CE3">
        <w:tc>
          <w:tcPr>
            <w:tcW w:w="1835" w:type="dxa"/>
            <w:tcBorders>
              <w:bottom w:val="single" w:sz="4" w:space="0" w:color="auto"/>
            </w:tcBorders>
          </w:tcPr>
          <w:p w14:paraId="1778543E" w14:textId="77777777" w:rsidR="00F64572" w:rsidRPr="00261300" w:rsidRDefault="00F64572" w:rsidP="00486C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4921C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626DF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E05AA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C1DA0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97F49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4C63F" w14:textId="77777777" w:rsidR="00F64572" w:rsidRPr="00261300" w:rsidRDefault="00F64572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</w:tbl>
    <w:p w14:paraId="6BFFEB2E" w14:textId="54B88F48" w:rsidR="00F64572" w:rsidRPr="00261300" w:rsidRDefault="00F64572" w:rsidP="00F64572">
      <w:pPr>
        <w:rPr>
          <w:rFonts w:ascii="Times New Roman" w:hAnsi="Times New Roman" w:cs="Times New Roman"/>
        </w:rPr>
      </w:pPr>
      <w:r w:rsidRPr="00405980">
        <w:rPr>
          <w:rFonts w:ascii="Times New Roman" w:hAnsi="Times New Roman" w:cs="Times New Roman"/>
          <w:i/>
        </w:rPr>
        <w:t xml:space="preserve"> Note.</w:t>
      </w:r>
      <w:r w:rsidRPr="00261300">
        <w:rPr>
          <w:rFonts w:ascii="Times New Roman" w:hAnsi="Times New Roman" w:cs="Times New Roman"/>
        </w:rPr>
        <w:t xml:space="preserve"> (*) labels significance compared to our threshold of p&lt;0.025 </w:t>
      </w:r>
    </w:p>
    <w:p w14:paraId="12E50919" w14:textId="77777777" w:rsidR="00A22C53" w:rsidRDefault="00A22C53">
      <w:pPr>
        <w:rPr>
          <w:rFonts w:ascii="Times New Roman" w:hAnsi="Times New Roman" w:cs="Times New Roman"/>
          <w:b/>
        </w:rPr>
      </w:pPr>
    </w:p>
    <w:p w14:paraId="779ACE42" w14:textId="77777777" w:rsidR="00982BEF" w:rsidRDefault="00982BEF" w:rsidP="00165417">
      <w:pPr>
        <w:pStyle w:val="Heading1"/>
      </w:pPr>
      <w:bookmarkStart w:id="9" w:name="_Toc207360302"/>
      <w:r>
        <w:t>Appendix E. Energy and salt models without outliers</w:t>
      </w:r>
      <w:bookmarkEnd w:id="9"/>
    </w:p>
    <w:p w14:paraId="08E7B370" w14:textId="77777777" w:rsidR="00165417" w:rsidRPr="00165417" w:rsidRDefault="00165417" w:rsidP="0016541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016"/>
        <w:gridCol w:w="1039"/>
        <w:gridCol w:w="946"/>
        <w:gridCol w:w="919"/>
        <w:gridCol w:w="919"/>
        <w:gridCol w:w="919"/>
      </w:tblGrid>
      <w:tr w:rsidR="00982BEF" w:rsidRPr="00B9364D" w14:paraId="0B761FF0" w14:textId="77777777" w:rsidTr="00486CE3">
        <w:tc>
          <w:tcPr>
            <w:tcW w:w="1785" w:type="dxa"/>
            <w:tcBorders>
              <w:bottom w:val="single" w:sz="4" w:space="0" w:color="auto"/>
            </w:tcBorders>
          </w:tcPr>
          <w:p w14:paraId="3BDB9419" w14:textId="77777777" w:rsidR="00982BEF" w:rsidRPr="00B9364D" w:rsidRDefault="00982BEF" w:rsidP="00486C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1CD56B3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D840623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CEC6951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4914B54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5039595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95% Conf. low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58E3439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95% Conf. high</w:t>
            </w:r>
          </w:p>
        </w:tc>
      </w:tr>
      <w:tr w:rsidR="00982BEF" w:rsidRPr="00B9364D" w14:paraId="0CA2AE0F" w14:textId="77777777" w:rsidTr="00486CE3">
        <w:tc>
          <w:tcPr>
            <w:tcW w:w="7543" w:type="dxa"/>
            <w:gridSpan w:val="7"/>
            <w:tcBorders>
              <w:top w:val="single" w:sz="4" w:space="0" w:color="auto"/>
            </w:tcBorders>
          </w:tcPr>
          <w:p w14:paraId="4DB3FAA0" w14:textId="77777777" w:rsidR="00982BEF" w:rsidRPr="00B9364D" w:rsidRDefault="00982BEF" w:rsidP="00982BE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Energy</w:t>
            </w:r>
          </w:p>
        </w:tc>
      </w:tr>
      <w:tr w:rsidR="00982BEF" w:rsidRPr="00B9364D" w14:paraId="73F1AD2D" w14:textId="77777777" w:rsidTr="00486CE3">
        <w:tc>
          <w:tcPr>
            <w:tcW w:w="1785" w:type="dxa"/>
          </w:tcPr>
          <w:p w14:paraId="57FC386F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t>Control (ref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DE30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A4752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F0A35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4F93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7659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F3CD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65</w:t>
            </w:r>
          </w:p>
        </w:tc>
      </w:tr>
      <w:tr w:rsidR="00982BEF" w:rsidRPr="00B9364D" w14:paraId="12A7F8F9" w14:textId="77777777" w:rsidTr="00486CE3">
        <w:tc>
          <w:tcPr>
            <w:tcW w:w="1785" w:type="dxa"/>
          </w:tcPr>
          <w:p w14:paraId="198D8FE9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69B29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B529A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CCE9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4460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*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FD73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C182C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</w:tc>
      </w:tr>
      <w:tr w:rsidR="00982BEF" w:rsidRPr="00B9364D" w14:paraId="17D8D5F1" w14:textId="77777777" w:rsidTr="00486CE3">
        <w:tc>
          <w:tcPr>
            <w:tcW w:w="1785" w:type="dxa"/>
            <w:tcBorders>
              <w:bottom w:val="single" w:sz="4" w:space="0" w:color="auto"/>
            </w:tcBorders>
          </w:tcPr>
          <w:p w14:paraId="510729A5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579D5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A085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D46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3A58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02926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4EDA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</w:tr>
      <w:tr w:rsidR="00982BEF" w:rsidRPr="00B9364D" w14:paraId="79B72D1B" w14:textId="77777777" w:rsidTr="00486CE3">
        <w:tc>
          <w:tcPr>
            <w:tcW w:w="1785" w:type="dxa"/>
            <w:tcBorders>
              <w:top w:val="single" w:sz="4" w:space="0" w:color="auto"/>
            </w:tcBorders>
          </w:tcPr>
          <w:p w14:paraId="749442BC" w14:textId="77777777" w:rsidR="00982BEF" w:rsidRPr="00B9364D" w:rsidRDefault="00982BEF" w:rsidP="00982BE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b/>
                <w:sz w:val="20"/>
                <w:szCs w:val="20"/>
              </w:rPr>
              <w:t>Sal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0B5F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E3D10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6AE6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DC77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6BB6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524F2" w14:textId="77777777" w:rsidR="00982BEF" w:rsidRPr="00B9364D" w:rsidRDefault="00982BEF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2BEF" w:rsidRPr="00B9364D" w14:paraId="43B785B2" w14:textId="77777777" w:rsidTr="00486CE3">
        <w:tc>
          <w:tcPr>
            <w:tcW w:w="1785" w:type="dxa"/>
          </w:tcPr>
          <w:p w14:paraId="034A52CF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ntrol (ref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77530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8FCE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8264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04C7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26F2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1E4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82BEF" w:rsidRPr="00B9364D" w14:paraId="4298F510" w14:textId="77777777" w:rsidTr="00982BEF">
        <w:tc>
          <w:tcPr>
            <w:tcW w:w="1785" w:type="dxa"/>
          </w:tcPr>
          <w:p w14:paraId="7290CEA9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5510CC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722F10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4413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5E079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415C79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85519F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82BEF" w:rsidRPr="00B9364D" w14:paraId="719A01CE" w14:textId="77777777" w:rsidTr="00982BEF">
        <w:tc>
          <w:tcPr>
            <w:tcW w:w="1785" w:type="dxa"/>
            <w:tcBorders>
              <w:bottom w:val="single" w:sz="4" w:space="0" w:color="auto"/>
            </w:tcBorders>
          </w:tcPr>
          <w:p w14:paraId="00FE386A" w14:textId="77777777" w:rsidR="00982BEF" w:rsidRPr="00B9364D" w:rsidRDefault="00982BEF" w:rsidP="00982B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6E691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81B05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18C0F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6F9A2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*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3A20D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CC3A3" w14:textId="77777777" w:rsidR="00982BEF" w:rsidRPr="00B9364D" w:rsidRDefault="00982BEF" w:rsidP="00982BE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</w:tbl>
    <w:p w14:paraId="3C442184" w14:textId="77777777" w:rsidR="00982BEF" w:rsidRPr="00B9364D" w:rsidRDefault="00982BEF" w:rsidP="00982BEF">
      <w:pPr>
        <w:rPr>
          <w:rFonts w:ascii="Times New Roman" w:hAnsi="Times New Roman" w:cs="Times New Roman"/>
          <w:sz w:val="20"/>
          <w:szCs w:val="20"/>
        </w:rPr>
      </w:pPr>
      <w:r w:rsidRPr="00405980">
        <w:rPr>
          <w:rFonts w:ascii="Times New Roman" w:hAnsi="Times New Roman" w:cs="Times New Roman"/>
          <w:i/>
          <w:sz w:val="20"/>
          <w:szCs w:val="20"/>
        </w:rPr>
        <w:t>Note.</w:t>
      </w:r>
      <w:r w:rsidRPr="00B9364D">
        <w:rPr>
          <w:rFonts w:ascii="Times New Roman" w:hAnsi="Times New Roman" w:cs="Times New Roman"/>
          <w:sz w:val="20"/>
          <w:szCs w:val="20"/>
        </w:rPr>
        <w:t xml:space="preserve"> (*) labels significance compared to our threshold of p&lt;0.005</w:t>
      </w:r>
    </w:p>
    <w:p w14:paraId="1CC68B2A" w14:textId="77777777" w:rsidR="00982BEF" w:rsidRDefault="00982BEF">
      <w:pPr>
        <w:rPr>
          <w:rFonts w:ascii="Times New Roman" w:hAnsi="Times New Roman" w:cs="Times New Roman"/>
          <w:b/>
        </w:rPr>
      </w:pPr>
    </w:p>
    <w:p w14:paraId="07D5854E" w14:textId="77777777" w:rsidR="00982BEF" w:rsidRPr="00261300" w:rsidRDefault="00982BEF">
      <w:pPr>
        <w:rPr>
          <w:rFonts w:ascii="Times New Roman" w:hAnsi="Times New Roman" w:cs="Times New Roman"/>
          <w:b/>
        </w:rPr>
      </w:pPr>
    </w:p>
    <w:p w14:paraId="2567B9E9" w14:textId="77777777" w:rsidR="00F32BBF" w:rsidRDefault="00165417" w:rsidP="00261300">
      <w:pPr>
        <w:pStyle w:val="Heading1"/>
      </w:pPr>
      <w:bookmarkStart w:id="10" w:name="_Toc175125538"/>
      <w:bookmarkStart w:id="11" w:name="_Toc207360303"/>
      <w:r>
        <w:t>Appendix F</w:t>
      </w:r>
      <w:r w:rsidR="00DF4BC0" w:rsidRPr="00261300">
        <w:t>. Health interaction models</w:t>
      </w:r>
      <w:bookmarkEnd w:id="10"/>
      <w:bookmarkEnd w:id="11"/>
    </w:p>
    <w:p w14:paraId="1753D871" w14:textId="77777777" w:rsidR="00261300" w:rsidRPr="00261300" w:rsidRDefault="00261300" w:rsidP="002613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126"/>
      </w:tblGrid>
      <w:tr w:rsidR="00591CEF" w:rsidRPr="00261300" w14:paraId="3C6F6E91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06A334C1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E2B9174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877D19B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7B0DF35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76FBB0F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468213E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interval low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9D0057C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interval high</w:t>
            </w:r>
          </w:p>
        </w:tc>
      </w:tr>
      <w:tr w:rsidR="00591CEF" w:rsidRPr="00261300" w14:paraId="6216BEBA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F188B8" w14:textId="77777777" w:rsidR="00591CEF" w:rsidRPr="00261300" w:rsidRDefault="00591CEF" w:rsidP="00591C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Gender interaction model</w:t>
            </w:r>
          </w:p>
        </w:tc>
      </w:tr>
      <w:tr w:rsidR="00591CEF" w:rsidRPr="00261300" w14:paraId="215E2BB9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1D9FD524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08B5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D4F9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3DB75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6CB6F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71014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0B64A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</w:tr>
      <w:tr w:rsidR="00591CEF" w:rsidRPr="00261300" w14:paraId="205E829C" w14:textId="77777777" w:rsidTr="00B9554E">
        <w:tc>
          <w:tcPr>
            <w:tcW w:w="2263" w:type="dxa"/>
          </w:tcPr>
          <w:p w14:paraId="34C00ED5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05C4D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5C4BAF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D0568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94971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744415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364E2D3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591CEF" w:rsidRPr="00261300" w14:paraId="7AC980AA" w14:textId="77777777" w:rsidTr="00B9554E">
        <w:tc>
          <w:tcPr>
            <w:tcW w:w="2263" w:type="dxa"/>
          </w:tcPr>
          <w:p w14:paraId="64C558DC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EEE6F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5201D13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083F56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372CA7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CF0E2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5FBC5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591CEF" w:rsidRPr="00261300" w14:paraId="52C25846" w14:textId="77777777" w:rsidTr="00B9554E">
        <w:tc>
          <w:tcPr>
            <w:tcW w:w="2263" w:type="dxa"/>
          </w:tcPr>
          <w:p w14:paraId="1F59EDE6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085902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4B945E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87B08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8C888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5EA08C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41FE36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591CEF" w:rsidRPr="00261300" w14:paraId="7A988874" w14:textId="77777777" w:rsidTr="00B9554E">
        <w:tc>
          <w:tcPr>
            <w:tcW w:w="2263" w:type="dxa"/>
          </w:tcPr>
          <w:p w14:paraId="04C15C89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07A4DA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4BF1B3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8423D6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5FB157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234653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4DB152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591CEF" w:rsidRPr="00261300" w14:paraId="57745277" w14:textId="77777777" w:rsidTr="00B9554E">
        <w:tc>
          <w:tcPr>
            <w:tcW w:w="2263" w:type="dxa"/>
          </w:tcPr>
          <w:p w14:paraId="48B7B91C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454176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ED20F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174A93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94B9E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ABA35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A6EA3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591CEF" w:rsidRPr="00261300" w14:paraId="41FD300C" w14:textId="77777777" w:rsidTr="00B9554E">
        <w:tc>
          <w:tcPr>
            <w:tcW w:w="2263" w:type="dxa"/>
          </w:tcPr>
          <w:p w14:paraId="248C9432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1E0A65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81A26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41125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69EFF8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27DECE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9B32E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591CEF" w:rsidRPr="00261300" w14:paraId="09F6D183" w14:textId="77777777" w:rsidTr="00B9554E">
        <w:tc>
          <w:tcPr>
            <w:tcW w:w="2263" w:type="dxa"/>
          </w:tcPr>
          <w:p w14:paraId="29290B8F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Prefer not to say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AD469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78E57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0705CE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767CF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A3D982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DC0D4A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591CEF" w:rsidRPr="00261300" w14:paraId="58809A44" w14:textId="77777777" w:rsidTr="00B9554E">
        <w:tc>
          <w:tcPr>
            <w:tcW w:w="2263" w:type="dxa"/>
          </w:tcPr>
          <w:p w14:paraId="5CD04B5B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E7C7D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E943A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D5A714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776755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C40325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EB95F0E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591CEF" w:rsidRPr="00261300" w14:paraId="54B9427F" w14:textId="77777777" w:rsidTr="00B9554E">
        <w:tc>
          <w:tcPr>
            <w:tcW w:w="2263" w:type="dxa"/>
          </w:tcPr>
          <w:p w14:paraId="58AAF80C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FAB9EE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ABBA39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7EF627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0B5EF0A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A0274C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10988D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91CEF" w:rsidRPr="00261300" w14:paraId="44EA4BD7" w14:textId="77777777" w:rsidTr="00B9554E">
        <w:tc>
          <w:tcPr>
            <w:tcW w:w="2263" w:type="dxa"/>
          </w:tcPr>
          <w:p w14:paraId="6238E3D7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89A9EA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B4844AF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7FBCC7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579D18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68A4A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8073E0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91CEF" w:rsidRPr="00261300" w14:paraId="5B9ACCF1" w14:textId="77777777" w:rsidTr="00B9554E">
        <w:tc>
          <w:tcPr>
            <w:tcW w:w="2263" w:type="dxa"/>
          </w:tcPr>
          <w:p w14:paraId="6B6C4D7F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E5EB8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389BDE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47770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AD0F7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365717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FB7DCB4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591CEF" w:rsidRPr="00261300" w14:paraId="14E87F6D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5CB51470" w14:textId="77777777" w:rsidR="00591CEF" w:rsidRPr="00261300" w:rsidRDefault="00591CEF" w:rsidP="00591CE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Gender: Mal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DF331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764DC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51F64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22682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C0159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C8F0B" w14:textId="77777777" w:rsidR="00591CEF" w:rsidRPr="00261300" w:rsidRDefault="00591CEF" w:rsidP="00591C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91CEF" w:rsidRPr="00261300" w14:paraId="16FE3288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6D37B0" w14:textId="77777777" w:rsidR="00591CEF" w:rsidRPr="00261300" w:rsidRDefault="00591CEF" w:rsidP="00591C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ge group interaction model</w:t>
            </w:r>
          </w:p>
        </w:tc>
      </w:tr>
      <w:tr w:rsidR="006706C8" w:rsidRPr="00261300" w14:paraId="77BDEFA4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30E54BD9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B7F6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3556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0391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B1E0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C5B0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DA70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5</w:t>
            </w:r>
          </w:p>
        </w:tc>
      </w:tr>
      <w:tr w:rsidR="006706C8" w:rsidRPr="00261300" w14:paraId="508120BA" w14:textId="77777777" w:rsidTr="00B9554E">
        <w:tc>
          <w:tcPr>
            <w:tcW w:w="2263" w:type="dxa"/>
          </w:tcPr>
          <w:p w14:paraId="4C9F4B95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23674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3DC19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38C3E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C04D0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581D1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A6219B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</w:tr>
      <w:tr w:rsidR="006706C8" w:rsidRPr="00261300" w14:paraId="6B85651A" w14:textId="77777777" w:rsidTr="00B9554E">
        <w:tc>
          <w:tcPr>
            <w:tcW w:w="2263" w:type="dxa"/>
          </w:tcPr>
          <w:p w14:paraId="04D14F99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E753C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8515A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99BF83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8F16D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6B79B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9292BE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</w:tr>
      <w:tr w:rsidR="006706C8" w:rsidRPr="00261300" w14:paraId="3DB420C0" w14:textId="77777777" w:rsidTr="00B9554E">
        <w:tc>
          <w:tcPr>
            <w:tcW w:w="2263" w:type="dxa"/>
          </w:tcPr>
          <w:p w14:paraId="778474C7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80EA8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B14C9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D38AF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868DA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F61A4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5B46B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706C8" w:rsidRPr="00261300" w14:paraId="50CE1F00" w14:textId="77777777" w:rsidTr="00B9554E">
        <w:tc>
          <w:tcPr>
            <w:tcW w:w="2263" w:type="dxa"/>
          </w:tcPr>
          <w:p w14:paraId="42592E35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4E738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6B2FEC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E5C29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866AC3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EA7F6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0261A5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6706C8" w:rsidRPr="00261300" w14:paraId="519E7AEF" w14:textId="77777777" w:rsidTr="00B9554E">
        <w:tc>
          <w:tcPr>
            <w:tcW w:w="2263" w:type="dxa"/>
          </w:tcPr>
          <w:p w14:paraId="0E882C34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1489A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F19F7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7E686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776F8C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33A6B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A8F96F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6706C8" w:rsidRPr="00261300" w14:paraId="6C5D655A" w14:textId="77777777" w:rsidTr="00B9554E">
        <w:tc>
          <w:tcPr>
            <w:tcW w:w="2263" w:type="dxa"/>
          </w:tcPr>
          <w:p w14:paraId="47DF056E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E0284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76D58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CEBA2A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6CB69A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A14A7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AB1A6E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6706C8" w:rsidRPr="00261300" w14:paraId="51ED2102" w14:textId="77777777" w:rsidTr="00B9554E">
        <w:tc>
          <w:tcPr>
            <w:tcW w:w="2263" w:type="dxa"/>
          </w:tcPr>
          <w:p w14:paraId="560621AF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Prefer not to say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47174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655F84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22C00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2E306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03A10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46746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6706C8" w:rsidRPr="00261300" w14:paraId="386A9FED" w14:textId="77777777" w:rsidTr="00B9554E">
        <w:tc>
          <w:tcPr>
            <w:tcW w:w="2263" w:type="dxa"/>
          </w:tcPr>
          <w:p w14:paraId="11183866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9385F6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2B0845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D14DC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0A28FA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6E063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F1FC5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706C8" w:rsidRPr="00261300" w14:paraId="566DD263" w14:textId="77777777" w:rsidTr="00B9554E">
        <w:tc>
          <w:tcPr>
            <w:tcW w:w="2263" w:type="dxa"/>
          </w:tcPr>
          <w:p w14:paraId="6D860669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B0D6A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0272C0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D0788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DABF20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702E4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2AD890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706C8" w:rsidRPr="00261300" w14:paraId="1C4C15F7" w14:textId="77777777" w:rsidTr="00B9554E">
        <w:tc>
          <w:tcPr>
            <w:tcW w:w="2263" w:type="dxa"/>
          </w:tcPr>
          <w:p w14:paraId="4E2D16CE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D0AA7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28519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CF478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5F7E3E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EFEBC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C35856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706C8" w:rsidRPr="00261300" w14:paraId="3A020D9C" w14:textId="77777777" w:rsidTr="00B9554E">
        <w:tc>
          <w:tcPr>
            <w:tcW w:w="2263" w:type="dxa"/>
          </w:tcPr>
          <w:p w14:paraId="2DF37222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Age: 18-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6E4E2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5BA0DA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AAC2D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029A9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F1418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B6C04D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706C8" w:rsidRPr="00261300" w14:paraId="61FC759E" w14:textId="77777777" w:rsidTr="00B9554E">
        <w:tc>
          <w:tcPr>
            <w:tcW w:w="2263" w:type="dxa"/>
          </w:tcPr>
          <w:p w14:paraId="7BD0F648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Age: 18-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85157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95C3C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83CC8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4A5C5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C554C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D51B0E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6706C8" w:rsidRPr="00261300" w14:paraId="2A7180AC" w14:textId="77777777" w:rsidTr="00B9554E">
        <w:tc>
          <w:tcPr>
            <w:tcW w:w="2263" w:type="dxa"/>
          </w:tcPr>
          <w:p w14:paraId="2D391739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3CC3F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036C7E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9FB55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FCEC6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04FEE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B4F6E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6706C8" w:rsidRPr="00261300" w14:paraId="358A6C48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5F61FE28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Age: 35-5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01CC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D96E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2D8C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2773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3A88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459E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6706C8" w:rsidRPr="00261300" w14:paraId="41862C6B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68CCD1" w14:textId="77777777" w:rsidR="006706C8" w:rsidRPr="00261300" w:rsidRDefault="006706C8" w:rsidP="006706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Income interaction model</w:t>
            </w:r>
          </w:p>
        </w:tc>
      </w:tr>
      <w:tr w:rsidR="006706C8" w:rsidRPr="00261300" w14:paraId="5104EC3E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5362CB14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59FA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B686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1B00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AF09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D521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2DF7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2</w:t>
            </w:r>
          </w:p>
        </w:tc>
      </w:tr>
      <w:tr w:rsidR="006706C8" w:rsidRPr="00261300" w14:paraId="1F6EDF0C" w14:textId="77777777" w:rsidTr="00B9554E">
        <w:tc>
          <w:tcPr>
            <w:tcW w:w="2263" w:type="dxa"/>
          </w:tcPr>
          <w:p w14:paraId="44E7EFF3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ED068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021682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A56F9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B6E26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1753A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F0A17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</w:tr>
      <w:tr w:rsidR="006706C8" w:rsidRPr="00261300" w14:paraId="00743D40" w14:textId="77777777" w:rsidTr="00B9554E">
        <w:tc>
          <w:tcPr>
            <w:tcW w:w="2263" w:type="dxa"/>
          </w:tcPr>
          <w:p w14:paraId="7B6F853B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lastRenderedPageBreak/>
              <w:t>Group: Health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57194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871818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83C00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6A076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AA21B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DBCDD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</w:tr>
      <w:tr w:rsidR="006706C8" w:rsidRPr="00261300" w14:paraId="1C02A8C0" w14:textId="77777777" w:rsidTr="00B9554E">
        <w:tc>
          <w:tcPr>
            <w:tcW w:w="2263" w:type="dxa"/>
          </w:tcPr>
          <w:p w14:paraId="065E5DDA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431E0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E2FF5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6A614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22D53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5B1C9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265874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706C8" w:rsidRPr="00261300" w14:paraId="49943665" w14:textId="77777777" w:rsidTr="00B9554E">
        <w:tc>
          <w:tcPr>
            <w:tcW w:w="2263" w:type="dxa"/>
          </w:tcPr>
          <w:p w14:paraId="2D1082F3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7C7CC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CB58E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1E466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7F7E8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26328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56E0A7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6706C8" w:rsidRPr="00261300" w14:paraId="583DD903" w14:textId="77777777" w:rsidTr="00B9554E">
        <w:tc>
          <w:tcPr>
            <w:tcW w:w="2263" w:type="dxa"/>
          </w:tcPr>
          <w:p w14:paraId="55F79F40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A53CE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91F58C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9D3D0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53B2FF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AC5C0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153004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706C8" w:rsidRPr="00261300" w14:paraId="5D6A557A" w14:textId="77777777" w:rsidTr="00B9554E">
        <w:tc>
          <w:tcPr>
            <w:tcW w:w="2263" w:type="dxa"/>
          </w:tcPr>
          <w:p w14:paraId="57BB3DA7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39094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825F24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CCC04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F90A8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15D9B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54E71A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6706C8" w:rsidRPr="00261300" w14:paraId="34B7D93C" w14:textId="77777777" w:rsidTr="00B9554E">
        <w:tc>
          <w:tcPr>
            <w:tcW w:w="2263" w:type="dxa"/>
          </w:tcPr>
          <w:p w14:paraId="535E0C73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107D8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5AC978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3D2C8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E2B3E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1D665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0ECBA6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706C8" w:rsidRPr="00261300" w14:paraId="5CD11C64" w14:textId="77777777" w:rsidTr="00B9554E">
        <w:tc>
          <w:tcPr>
            <w:tcW w:w="2263" w:type="dxa"/>
          </w:tcPr>
          <w:p w14:paraId="0C15A825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E042A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699E6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EF269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6A95AA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06CD8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2074AE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706C8" w:rsidRPr="00261300" w14:paraId="32AEBB03" w14:textId="77777777" w:rsidTr="00B9554E">
        <w:tc>
          <w:tcPr>
            <w:tcW w:w="2263" w:type="dxa"/>
          </w:tcPr>
          <w:p w14:paraId="5D3B0311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F17BB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24F65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0AA0E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DCA793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99ADB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A9304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706C8" w:rsidRPr="00261300" w14:paraId="3B4D8160" w14:textId="77777777" w:rsidTr="00B9554E">
        <w:tc>
          <w:tcPr>
            <w:tcW w:w="2263" w:type="dxa"/>
          </w:tcPr>
          <w:p w14:paraId="74492F0A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Income: £0-25K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9E816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D62BB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57341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4771E7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D8A49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2EAA7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6706C8" w:rsidRPr="00261300" w14:paraId="762D7D7D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27690EED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Income: £0-25K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E65C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3484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996F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1C8F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784E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224E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6706C8" w:rsidRPr="00261300" w14:paraId="4B2E86A6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3415A0" w14:textId="77777777" w:rsidR="006706C8" w:rsidRPr="00261300" w:rsidRDefault="006706C8" w:rsidP="006706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ducation interaction model</w:t>
            </w:r>
          </w:p>
        </w:tc>
      </w:tr>
      <w:tr w:rsidR="006706C8" w:rsidRPr="00261300" w14:paraId="7175940D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52F05AE1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B5C0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56C4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7B87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B4F9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948D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B688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4</w:t>
            </w:r>
          </w:p>
        </w:tc>
      </w:tr>
      <w:tr w:rsidR="006706C8" w:rsidRPr="00261300" w14:paraId="66CE0A1D" w14:textId="77777777" w:rsidTr="00B9554E">
        <w:tc>
          <w:tcPr>
            <w:tcW w:w="2263" w:type="dxa"/>
          </w:tcPr>
          <w:p w14:paraId="46BD997A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B5C6B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9656A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87AA7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A3C15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3C26B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A59EE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6706C8" w:rsidRPr="00261300" w14:paraId="12712788" w14:textId="77777777" w:rsidTr="00B9554E">
        <w:tc>
          <w:tcPr>
            <w:tcW w:w="2263" w:type="dxa"/>
          </w:tcPr>
          <w:p w14:paraId="0966E097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C2C37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CD1986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D1728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23723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E1ABC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787DE8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</w:tr>
      <w:tr w:rsidR="006706C8" w:rsidRPr="00261300" w14:paraId="06A04227" w14:textId="77777777" w:rsidTr="00B9554E">
        <w:tc>
          <w:tcPr>
            <w:tcW w:w="2263" w:type="dxa"/>
          </w:tcPr>
          <w:p w14:paraId="1A064641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C1E7C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2E5B80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D1AC6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CFA65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2C1C0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3D52D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706C8" w:rsidRPr="00261300" w14:paraId="633F805A" w14:textId="77777777" w:rsidTr="00B9554E">
        <w:tc>
          <w:tcPr>
            <w:tcW w:w="2263" w:type="dxa"/>
          </w:tcPr>
          <w:p w14:paraId="4D167443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76FA9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C7955C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DD10D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DC7FB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1D823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119BB9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6706C8" w:rsidRPr="00261300" w14:paraId="3BE9C77F" w14:textId="77777777" w:rsidTr="00B9554E">
        <w:tc>
          <w:tcPr>
            <w:tcW w:w="2263" w:type="dxa"/>
          </w:tcPr>
          <w:p w14:paraId="162BE260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C98430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84F7E2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A7F45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2547FD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B9790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C65E40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706C8" w:rsidRPr="00261300" w14:paraId="22DEC2C1" w14:textId="77777777" w:rsidTr="00B9554E">
        <w:tc>
          <w:tcPr>
            <w:tcW w:w="2263" w:type="dxa"/>
          </w:tcPr>
          <w:p w14:paraId="12971CA5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32A0A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34B430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56204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21365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2F36D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757EAF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6706C8" w:rsidRPr="00261300" w14:paraId="043B3A44" w14:textId="77777777" w:rsidTr="00B9554E">
        <w:tc>
          <w:tcPr>
            <w:tcW w:w="2263" w:type="dxa"/>
          </w:tcPr>
          <w:p w14:paraId="56E22D98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come: Prefer not to sa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FC04F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58903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8A259B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757938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C251D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AC9A13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6706C8" w:rsidRPr="00261300" w14:paraId="1919D116" w14:textId="77777777" w:rsidTr="00B9554E">
        <w:tc>
          <w:tcPr>
            <w:tcW w:w="2263" w:type="dxa"/>
          </w:tcPr>
          <w:p w14:paraId="6F36F068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B1BE58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DFF37D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8CBAC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E56EB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D5D5F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7F7E37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706C8" w:rsidRPr="00261300" w14:paraId="51D08245" w14:textId="77777777" w:rsidTr="00B9554E">
        <w:tc>
          <w:tcPr>
            <w:tcW w:w="2263" w:type="dxa"/>
          </w:tcPr>
          <w:p w14:paraId="0E76E8F3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D36F5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635E3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22E06A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08315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58D3DC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7C453D2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706C8" w:rsidRPr="00261300" w14:paraId="5C77A6BF" w14:textId="77777777" w:rsidTr="00B9554E">
        <w:tc>
          <w:tcPr>
            <w:tcW w:w="2263" w:type="dxa"/>
          </w:tcPr>
          <w:p w14:paraId="47227459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D647A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A87E341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260BA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9AEE9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C03C00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3CA8C5E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706C8" w:rsidRPr="00261300" w14:paraId="71BB3C62" w14:textId="77777777" w:rsidTr="00B9554E">
        <w:tc>
          <w:tcPr>
            <w:tcW w:w="2263" w:type="dxa"/>
          </w:tcPr>
          <w:p w14:paraId="7544DADB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8CEBD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2412AC4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1284E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6829599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B1E11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14959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6706C8" w:rsidRPr="00261300" w14:paraId="57DB90FD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370871D7" w14:textId="77777777" w:rsidR="006706C8" w:rsidRPr="00261300" w:rsidRDefault="006706C8" w:rsidP="006706C8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Education: Low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410DB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793E6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1BF6F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A003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6C6E5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930A3" w14:textId="77777777" w:rsidR="006706C8" w:rsidRPr="00261300" w:rsidRDefault="006706C8" w:rsidP="006706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6706C8" w:rsidRPr="00261300" w14:paraId="0D347C6A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562775" w14:textId="77777777" w:rsidR="006706C8" w:rsidRPr="00261300" w:rsidRDefault="006706C8" w:rsidP="006706C8">
            <w:pPr>
              <w:rPr>
                <w:rFonts w:ascii="Times New Roman" w:hAnsi="Times New Roman" w:cs="Times New Roman"/>
                <w:color w:val="00000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Meat consumption interaction model</w:t>
            </w:r>
          </w:p>
        </w:tc>
      </w:tr>
      <w:tr w:rsidR="002B58E0" w:rsidRPr="00261300" w14:paraId="5CEF0A75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319597DF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003A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9F07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BFA2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85E9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2B2E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7450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</w:tr>
      <w:tr w:rsidR="002B58E0" w:rsidRPr="00261300" w14:paraId="4D53AC53" w14:textId="77777777" w:rsidTr="00B9554E">
        <w:tc>
          <w:tcPr>
            <w:tcW w:w="2263" w:type="dxa"/>
          </w:tcPr>
          <w:p w14:paraId="59711533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47388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50FF5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618EF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8B58C9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DE686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58D79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</w:tr>
      <w:tr w:rsidR="002B58E0" w:rsidRPr="00261300" w14:paraId="4F2DC89A" w14:textId="77777777" w:rsidTr="00B9554E">
        <w:tc>
          <w:tcPr>
            <w:tcW w:w="2263" w:type="dxa"/>
          </w:tcPr>
          <w:p w14:paraId="1E06B848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D86A9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7ED55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CA34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F4B478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046DA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EF3E1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2B58E0" w:rsidRPr="00261300" w14:paraId="32B21388" w14:textId="77777777" w:rsidTr="00B9554E">
        <w:tc>
          <w:tcPr>
            <w:tcW w:w="2263" w:type="dxa"/>
          </w:tcPr>
          <w:p w14:paraId="2A75AA6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168E2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574CA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23584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DFED14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AF1B8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FBF231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B58E0" w:rsidRPr="00261300" w14:paraId="22DE3377" w14:textId="77777777" w:rsidTr="00B9554E">
        <w:tc>
          <w:tcPr>
            <w:tcW w:w="2263" w:type="dxa"/>
          </w:tcPr>
          <w:p w14:paraId="74A40AA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39254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F58A7D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2C4ED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D905C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BFEA1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83D70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2B58E0" w:rsidRPr="00261300" w14:paraId="76450E8E" w14:textId="77777777" w:rsidTr="00B9554E">
        <w:tc>
          <w:tcPr>
            <w:tcW w:w="2263" w:type="dxa"/>
          </w:tcPr>
          <w:p w14:paraId="41692DFA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15B02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149ED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1D842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62B56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D66BA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ED2F8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B58E0" w:rsidRPr="00261300" w14:paraId="3A1A21E4" w14:textId="77777777" w:rsidTr="00B9554E">
        <w:tc>
          <w:tcPr>
            <w:tcW w:w="2263" w:type="dxa"/>
          </w:tcPr>
          <w:p w14:paraId="524C467C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38E84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33AE7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B9717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4382D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FFD91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D38E0E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2B58E0" w:rsidRPr="00261300" w14:paraId="1200032A" w14:textId="77777777" w:rsidTr="00B9554E">
        <w:tc>
          <w:tcPr>
            <w:tcW w:w="2263" w:type="dxa"/>
          </w:tcPr>
          <w:p w14:paraId="1793056B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come: Prefer not to sa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43885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D1C9A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32862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35168B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2A6F6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0063C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2B58E0" w:rsidRPr="00261300" w14:paraId="5E6DFC55" w14:textId="77777777" w:rsidTr="00B9554E">
        <w:tc>
          <w:tcPr>
            <w:tcW w:w="2263" w:type="dxa"/>
          </w:tcPr>
          <w:p w14:paraId="25861523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E5A00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B381A5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5806A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03F63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0A0CE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9CC63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B58E0" w:rsidRPr="00261300" w14:paraId="5B67E059" w14:textId="77777777" w:rsidTr="00B9554E">
        <w:tc>
          <w:tcPr>
            <w:tcW w:w="2263" w:type="dxa"/>
          </w:tcPr>
          <w:p w14:paraId="3C76317B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55050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AF23C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FD612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846A9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FAB5E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021CAA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58E0" w:rsidRPr="00261300" w14:paraId="663CE151" w14:textId="77777777" w:rsidTr="00B9554E">
        <w:tc>
          <w:tcPr>
            <w:tcW w:w="2263" w:type="dxa"/>
          </w:tcPr>
          <w:p w14:paraId="3B16B06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79C20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A16186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B323B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F6E572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12896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2DEF2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58E0" w:rsidRPr="00261300" w14:paraId="5027AE88" w14:textId="77777777" w:rsidTr="00B9554E">
        <w:tc>
          <w:tcPr>
            <w:tcW w:w="2263" w:type="dxa"/>
          </w:tcPr>
          <w:p w14:paraId="489CD025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E9EE9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73C85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D97A2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12F63F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1AA6A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377A5F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2B58E0" w:rsidRPr="00261300" w14:paraId="0EC7C754" w14:textId="77777777" w:rsidTr="00B9554E">
        <w:tc>
          <w:tcPr>
            <w:tcW w:w="2263" w:type="dxa"/>
          </w:tcPr>
          <w:p w14:paraId="1D5F6629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DEE2B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4ABC28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524BE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36796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DBCC1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3080B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58E0" w:rsidRPr="00261300" w14:paraId="08A34979" w14:textId="77777777" w:rsidTr="00B9554E">
        <w:tc>
          <w:tcPr>
            <w:tcW w:w="2263" w:type="dxa"/>
          </w:tcPr>
          <w:p w14:paraId="21368DF3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* 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F0721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7562C9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F9218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870F6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65DAF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8D668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2B58E0" w:rsidRPr="00261300" w14:paraId="0A1F4ED9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7B46672B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Health Position &amp; Labels * Meat consumption: Low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0D00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8D27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DFA3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5D13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75F9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B7B1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</w:tbl>
    <w:p w14:paraId="72F1B381" w14:textId="77777777" w:rsidR="00DF4BC0" w:rsidRPr="00261300" w:rsidRDefault="00DF4BC0">
      <w:pPr>
        <w:rPr>
          <w:rFonts w:ascii="Times New Roman" w:hAnsi="Times New Roman" w:cs="Times New Roman"/>
        </w:rPr>
      </w:pPr>
    </w:p>
    <w:p w14:paraId="3D805ADE" w14:textId="77777777" w:rsidR="00DF4BC0" w:rsidRPr="00261300" w:rsidRDefault="00165417" w:rsidP="00261300">
      <w:pPr>
        <w:pStyle w:val="Heading1"/>
      </w:pPr>
      <w:bookmarkStart w:id="12" w:name="_Toc175125539"/>
      <w:bookmarkStart w:id="13" w:name="_Toc207360304"/>
      <w:r>
        <w:t>Appendix G</w:t>
      </w:r>
      <w:r w:rsidR="00DF4BC0" w:rsidRPr="00261300">
        <w:t>. Sustainability interaction models</w:t>
      </w:r>
      <w:bookmarkEnd w:id="12"/>
      <w:bookmarkEnd w:id="13"/>
    </w:p>
    <w:p w14:paraId="002ACBFF" w14:textId="77777777" w:rsidR="002B58E0" w:rsidRPr="00261300" w:rsidRDefault="002B58E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126"/>
      </w:tblGrid>
      <w:tr w:rsidR="002B58E0" w:rsidRPr="00261300" w14:paraId="21DC48C7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04E0A4D8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920B695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Estimat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7093840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Standard error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7BFB2D5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Statistic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03C8F71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E57917A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95% conf. interval low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074F4B4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95% conf. interval high</w:t>
            </w:r>
          </w:p>
        </w:tc>
      </w:tr>
      <w:tr w:rsidR="002B58E0" w:rsidRPr="00261300" w14:paraId="3971507D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E0B44B" w14:textId="77777777" w:rsidR="002B58E0" w:rsidRPr="00261300" w:rsidRDefault="002B58E0" w:rsidP="00812E3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</w:rPr>
              <w:t>Gender interaction model</w:t>
            </w:r>
          </w:p>
        </w:tc>
      </w:tr>
      <w:tr w:rsidR="002B58E0" w:rsidRPr="00261300" w14:paraId="6B130D1D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4B29A62F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9484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647D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E2B7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553F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2C9E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86BF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2B58E0" w:rsidRPr="00261300" w14:paraId="19DE4511" w14:textId="77777777" w:rsidTr="00B9554E">
        <w:tc>
          <w:tcPr>
            <w:tcW w:w="2263" w:type="dxa"/>
          </w:tcPr>
          <w:p w14:paraId="54EB13AF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5F0E0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AAA44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6DCB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62304C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7BCFE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E41AA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B58E0" w:rsidRPr="00261300" w14:paraId="1DC7AA19" w14:textId="77777777" w:rsidTr="00B9554E">
        <w:tc>
          <w:tcPr>
            <w:tcW w:w="2263" w:type="dxa"/>
          </w:tcPr>
          <w:p w14:paraId="7F0C67F3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FCE01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52ECF1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CA95C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E165A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06DBB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D27DFF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2B58E0" w:rsidRPr="00261300" w14:paraId="5F2B994C" w14:textId="77777777" w:rsidTr="00B9554E">
        <w:tc>
          <w:tcPr>
            <w:tcW w:w="2263" w:type="dxa"/>
          </w:tcPr>
          <w:p w14:paraId="0FD550BC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86F30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24EB0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59C6A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26132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BAE63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1E944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58E0" w:rsidRPr="00261300" w14:paraId="5A93A7B0" w14:textId="77777777" w:rsidTr="00B9554E">
        <w:tc>
          <w:tcPr>
            <w:tcW w:w="2263" w:type="dxa"/>
          </w:tcPr>
          <w:p w14:paraId="26A4DE4A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F0830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DF0AE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B1AFE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B54FE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C688B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D769DE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B58E0" w:rsidRPr="00261300" w14:paraId="2E875C04" w14:textId="77777777" w:rsidTr="00B9554E">
        <w:tc>
          <w:tcPr>
            <w:tcW w:w="2263" w:type="dxa"/>
          </w:tcPr>
          <w:p w14:paraId="6D94FACE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6691F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F9B3F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7A471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0067CA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E8BBC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799CF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2B58E0" w:rsidRPr="00261300" w14:paraId="327BB42A" w14:textId="77777777" w:rsidTr="00B9554E">
        <w:tc>
          <w:tcPr>
            <w:tcW w:w="2263" w:type="dxa"/>
          </w:tcPr>
          <w:p w14:paraId="19E1C658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82DCF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64802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95DC8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A3AA20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67B99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47D32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2B58E0" w:rsidRPr="00261300" w14:paraId="6AB39B75" w14:textId="77777777" w:rsidTr="00B9554E">
        <w:tc>
          <w:tcPr>
            <w:tcW w:w="2263" w:type="dxa"/>
          </w:tcPr>
          <w:p w14:paraId="4EBB8FEA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Prefer not to say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8CE9F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F94A8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ADF38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64D9B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0005A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E509B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2B58E0" w:rsidRPr="00261300" w14:paraId="09A3B97C" w14:textId="77777777" w:rsidTr="00B9554E">
        <w:tc>
          <w:tcPr>
            <w:tcW w:w="2263" w:type="dxa"/>
          </w:tcPr>
          <w:p w14:paraId="075FC4C1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0BCD2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C9E4A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5596D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18871B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809CB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088A0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2B58E0" w:rsidRPr="00261300" w14:paraId="773B80F1" w14:textId="77777777" w:rsidTr="00B9554E">
        <w:tc>
          <w:tcPr>
            <w:tcW w:w="2263" w:type="dxa"/>
          </w:tcPr>
          <w:p w14:paraId="690F917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4BECF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CE100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48B52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5A7B4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37172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680D36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2B58E0" w:rsidRPr="00261300" w14:paraId="46207D7A" w14:textId="77777777" w:rsidTr="00B9554E">
        <w:tc>
          <w:tcPr>
            <w:tcW w:w="2263" w:type="dxa"/>
          </w:tcPr>
          <w:p w14:paraId="40CE8BEC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DAA5A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11544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DBF20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4DFD6A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3A607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C939DF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B58E0" w:rsidRPr="00261300" w14:paraId="3F4F7FFF" w14:textId="77777777" w:rsidTr="00B9554E">
        <w:tc>
          <w:tcPr>
            <w:tcW w:w="2263" w:type="dxa"/>
          </w:tcPr>
          <w:p w14:paraId="677A7C52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004F2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3EA2EB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0EF34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A96D71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C7267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E1C50A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B58E0" w:rsidRPr="00261300" w14:paraId="73BAC07C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67EE253D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Gender: Mal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7799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F727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6067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2933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58CB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491D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2B58E0" w:rsidRPr="00261300" w14:paraId="22B24E23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7752DA" w14:textId="77777777" w:rsidR="002B58E0" w:rsidRPr="00261300" w:rsidRDefault="002B58E0" w:rsidP="002B58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ge group interaction model</w:t>
            </w:r>
          </w:p>
        </w:tc>
      </w:tr>
      <w:tr w:rsidR="002B58E0" w:rsidRPr="00261300" w14:paraId="1FA44B83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2D6C5F7F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8494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F0C5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95B9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C997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80E4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8551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</w:tr>
      <w:tr w:rsidR="002B58E0" w:rsidRPr="00261300" w14:paraId="1ADCAC76" w14:textId="77777777" w:rsidTr="00B9554E">
        <w:tc>
          <w:tcPr>
            <w:tcW w:w="2263" w:type="dxa"/>
          </w:tcPr>
          <w:p w14:paraId="7CF1AE5D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BB14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0C8AE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3A3EF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8EBBF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CE911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8A19BA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B58E0" w:rsidRPr="00261300" w14:paraId="42BF58C8" w14:textId="77777777" w:rsidTr="00B9554E">
        <w:tc>
          <w:tcPr>
            <w:tcW w:w="2263" w:type="dxa"/>
          </w:tcPr>
          <w:p w14:paraId="1ED0E217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7E612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62C68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65FD7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4B94CF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CB7DC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A5C69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B58E0" w:rsidRPr="00261300" w14:paraId="585F3C20" w14:textId="77777777" w:rsidTr="00B9554E">
        <w:tc>
          <w:tcPr>
            <w:tcW w:w="2263" w:type="dxa"/>
          </w:tcPr>
          <w:p w14:paraId="41BDBBA9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D5156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7A3673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BC5FE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B9265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FFF11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D1601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B58E0" w:rsidRPr="00261300" w14:paraId="42691F0C" w14:textId="77777777" w:rsidTr="00B9554E">
        <w:tc>
          <w:tcPr>
            <w:tcW w:w="2263" w:type="dxa"/>
          </w:tcPr>
          <w:p w14:paraId="58926A32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00F7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421D73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4A03B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7C654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47508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E93A2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2B58E0" w:rsidRPr="00261300" w14:paraId="2189356A" w14:textId="77777777" w:rsidTr="00B9554E">
        <w:tc>
          <w:tcPr>
            <w:tcW w:w="2263" w:type="dxa"/>
          </w:tcPr>
          <w:p w14:paraId="55D8D54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7A7D9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31460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574BB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014E0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1C31F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B6E55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2B58E0" w:rsidRPr="00261300" w14:paraId="7B1A175D" w14:textId="77777777" w:rsidTr="00B9554E">
        <w:tc>
          <w:tcPr>
            <w:tcW w:w="2263" w:type="dxa"/>
          </w:tcPr>
          <w:p w14:paraId="27D2F22F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A1C44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F38B0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2A082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8699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B9CB3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B5A8D0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2B58E0" w:rsidRPr="00261300" w14:paraId="19E33D78" w14:textId="77777777" w:rsidTr="00B9554E">
        <w:tc>
          <w:tcPr>
            <w:tcW w:w="2263" w:type="dxa"/>
          </w:tcPr>
          <w:p w14:paraId="32FF48E4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Prefer not to say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9C214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B581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33FEC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C1141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2DB337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41298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2B58E0" w:rsidRPr="00261300" w14:paraId="1893F633" w14:textId="77777777" w:rsidTr="00B9554E">
        <w:tc>
          <w:tcPr>
            <w:tcW w:w="2263" w:type="dxa"/>
          </w:tcPr>
          <w:p w14:paraId="3DB9F032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40929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543ADC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6F653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8BD83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F25D8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FB73BE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2B58E0" w:rsidRPr="00261300" w14:paraId="15817B8E" w14:textId="77777777" w:rsidTr="00B9554E">
        <w:tc>
          <w:tcPr>
            <w:tcW w:w="2263" w:type="dxa"/>
          </w:tcPr>
          <w:p w14:paraId="7F58C283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2B207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88447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B7C35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2CE350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D5258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0CCF8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2B58E0" w:rsidRPr="00261300" w14:paraId="37A486B2" w14:textId="77777777" w:rsidTr="00B9554E">
        <w:tc>
          <w:tcPr>
            <w:tcW w:w="2263" w:type="dxa"/>
          </w:tcPr>
          <w:p w14:paraId="236DBB72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BCDB7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3CDA1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86BCF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0BC35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52C81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D3C7C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B58E0" w:rsidRPr="00261300" w14:paraId="281415BA" w14:textId="77777777" w:rsidTr="00B9554E">
        <w:tc>
          <w:tcPr>
            <w:tcW w:w="2263" w:type="dxa"/>
          </w:tcPr>
          <w:p w14:paraId="3DD02D3C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Age: 18-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64371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A1E3C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ABA67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1D784C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9CD25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3F93C1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2B58E0" w:rsidRPr="00261300" w14:paraId="62405349" w14:textId="77777777" w:rsidTr="00B9554E">
        <w:tc>
          <w:tcPr>
            <w:tcW w:w="2263" w:type="dxa"/>
          </w:tcPr>
          <w:p w14:paraId="25924668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Age: 18-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A3C258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639D8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9E61A9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157DA4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81CFF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1463A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58E0" w:rsidRPr="00261300" w14:paraId="77B3E731" w14:textId="77777777" w:rsidTr="00B9554E">
        <w:tc>
          <w:tcPr>
            <w:tcW w:w="2263" w:type="dxa"/>
          </w:tcPr>
          <w:p w14:paraId="58C81240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710F53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65901D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565B6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4FDB1CB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9AB31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D5DE0A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2B58E0" w:rsidRPr="00261300" w14:paraId="2E743156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4BB94088" w14:textId="77777777" w:rsidR="002B58E0" w:rsidRPr="00261300" w:rsidRDefault="002B58E0" w:rsidP="002B58E0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Age: 35-5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D7375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2FF0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DCFB6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646B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4C7C2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0240F" w14:textId="77777777" w:rsidR="002B58E0" w:rsidRPr="00261300" w:rsidRDefault="002B58E0" w:rsidP="002B58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58E0" w:rsidRPr="00261300" w14:paraId="138C1413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957A92" w14:textId="77777777" w:rsidR="002B58E0" w:rsidRPr="00261300" w:rsidRDefault="002B58E0" w:rsidP="002B58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Income interaction model</w:t>
            </w:r>
          </w:p>
        </w:tc>
      </w:tr>
      <w:tr w:rsidR="00B9554E" w:rsidRPr="00261300" w14:paraId="0F12FCF3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7FEAD8FE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37C0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A578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CFCC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97E1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6E32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4AB0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B9554E" w:rsidRPr="00261300" w14:paraId="48F58AF4" w14:textId="77777777" w:rsidTr="00B9554E">
        <w:tc>
          <w:tcPr>
            <w:tcW w:w="2263" w:type="dxa"/>
          </w:tcPr>
          <w:p w14:paraId="667EA6FB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D8C79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6D047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50BCD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6A6B9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AF2D2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63A67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554E" w:rsidRPr="00261300" w14:paraId="16E2BE65" w14:textId="77777777" w:rsidTr="00B9554E">
        <w:tc>
          <w:tcPr>
            <w:tcW w:w="2263" w:type="dxa"/>
          </w:tcPr>
          <w:p w14:paraId="0EE0922D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54928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86182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58E16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ACC6C2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5E33C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F4BC2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9554E" w:rsidRPr="00261300" w14:paraId="19BA1954" w14:textId="77777777" w:rsidTr="00B9554E">
        <w:tc>
          <w:tcPr>
            <w:tcW w:w="2263" w:type="dxa"/>
          </w:tcPr>
          <w:p w14:paraId="13AEF233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8E494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9DC57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AE3C0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42B14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98334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AF525D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B9554E" w:rsidRPr="00261300" w14:paraId="7D459A19" w14:textId="77777777" w:rsidTr="00B9554E">
        <w:tc>
          <w:tcPr>
            <w:tcW w:w="2263" w:type="dxa"/>
          </w:tcPr>
          <w:p w14:paraId="136A6C08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BF317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5D8A14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B009E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679502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0451C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C19A3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B9554E" w:rsidRPr="00261300" w14:paraId="05CEC012" w14:textId="77777777" w:rsidTr="00B9554E">
        <w:tc>
          <w:tcPr>
            <w:tcW w:w="2263" w:type="dxa"/>
          </w:tcPr>
          <w:p w14:paraId="7235AFC8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A591D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D93E5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38BFB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20510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D09F0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71BF8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B9554E" w:rsidRPr="00261300" w14:paraId="1D7738F9" w14:textId="77777777" w:rsidTr="00B9554E">
        <w:tc>
          <w:tcPr>
            <w:tcW w:w="2263" w:type="dxa"/>
          </w:tcPr>
          <w:p w14:paraId="67AB3466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06204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C11C50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C0409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7B7AD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2344B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A111C4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B9554E" w:rsidRPr="00261300" w14:paraId="2D319CD6" w14:textId="77777777" w:rsidTr="00B9554E">
        <w:tc>
          <w:tcPr>
            <w:tcW w:w="2263" w:type="dxa"/>
          </w:tcPr>
          <w:p w14:paraId="01D16621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479FE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BCE6FA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9E71D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82684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E81CF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2AC75D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B9554E" w:rsidRPr="00261300" w14:paraId="3C1F4B6D" w14:textId="77777777" w:rsidTr="00B9554E">
        <w:tc>
          <w:tcPr>
            <w:tcW w:w="2263" w:type="dxa"/>
          </w:tcPr>
          <w:p w14:paraId="635A8E8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1A477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33FD6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8CAD6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7E564F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5E5C8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D114F6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B9554E" w:rsidRPr="00261300" w14:paraId="538BA70E" w14:textId="77777777" w:rsidTr="00B9554E">
        <w:tc>
          <w:tcPr>
            <w:tcW w:w="2263" w:type="dxa"/>
          </w:tcPr>
          <w:p w14:paraId="179D72DC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lastRenderedPageBreak/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4C28B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AC35A5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6E5FC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5C2AE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E6DE2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E61A4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B9554E" w:rsidRPr="00261300" w14:paraId="18439A65" w14:textId="77777777" w:rsidTr="00B9554E">
        <w:tc>
          <w:tcPr>
            <w:tcW w:w="2263" w:type="dxa"/>
          </w:tcPr>
          <w:p w14:paraId="2F94AEEF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Income: £0-25K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07E16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75F6A2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77974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F290F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AF892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D2E677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B9554E" w:rsidRPr="00261300" w14:paraId="09CDDCAC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7486D29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Income: £0-25K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9795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FF48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4289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540D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5E6E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8017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B9554E" w:rsidRPr="00261300" w14:paraId="02E9E09E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997782B" w14:textId="77777777" w:rsidR="00B9554E" w:rsidRPr="00261300" w:rsidRDefault="00B9554E" w:rsidP="00B95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ducation interaction model</w:t>
            </w:r>
          </w:p>
        </w:tc>
      </w:tr>
      <w:tr w:rsidR="00B9554E" w:rsidRPr="00261300" w14:paraId="348D58F7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615ABC7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C8AA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10C3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DFC6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81F1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E310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C2B7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B9554E" w:rsidRPr="00261300" w14:paraId="2AFE799D" w14:textId="77777777" w:rsidTr="00B9554E">
        <w:tc>
          <w:tcPr>
            <w:tcW w:w="2263" w:type="dxa"/>
          </w:tcPr>
          <w:p w14:paraId="2D9ACD8E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CC818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E92C43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7DF1C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B0646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08EE2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A632F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B9554E" w:rsidRPr="00261300" w14:paraId="3EA73272" w14:textId="77777777" w:rsidTr="00B9554E">
        <w:tc>
          <w:tcPr>
            <w:tcW w:w="2263" w:type="dxa"/>
          </w:tcPr>
          <w:p w14:paraId="7F8C38E0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6ED61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418462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478A6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D9460A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4D20C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9EFC6B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9554E" w:rsidRPr="00261300" w14:paraId="26C76B0D" w14:textId="77777777" w:rsidTr="00B9554E">
        <w:tc>
          <w:tcPr>
            <w:tcW w:w="2263" w:type="dxa"/>
          </w:tcPr>
          <w:p w14:paraId="2F4722B2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0AD3F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5737C2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6DFB6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53144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3D006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44E30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B9554E" w:rsidRPr="00261300" w14:paraId="0D4371DA" w14:textId="77777777" w:rsidTr="00B9554E">
        <w:tc>
          <w:tcPr>
            <w:tcW w:w="2263" w:type="dxa"/>
          </w:tcPr>
          <w:p w14:paraId="4B6298D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8DE55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A3284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4CC2B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D6FD2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BAF27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F3F67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554E" w:rsidRPr="00261300" w14:paraId="28F7A90B" w14:textId="77777777" w:rsidTr="00B9554E">
        <w:tc>
          <w:tcPr>
            <w:tcW w:w="2263" w:type="dxa"/>
          </w:tcPr>
          <w:p w14:paraId="6F736F4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8070F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C79EDD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A57F7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169FC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FBDEE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A2D5F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B9554E" w:rsidRPr="00261300" w14:paraId="78BDDCF5" w14:textId="77777777" w:rsidTr="00B9554E">
        <w:tc>
          <w:tcPr>
            <w:tcW w:w="2263" w:type="dxa"/>
          </w:tcPr>
          <w:p w14:paraId="401CE0F0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EE3E2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D2B49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66993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5117C3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D75FF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8A391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9554E" w:rsidRPr="00261300" w14:paraId="7A4A00BC" w14:textId="77777777" w:rsidTr="00B9554E">
        <w:tc>
          <w:tcPr>
            <w:tcW w:w="2263" w:type="dxa"/>
          </w:tcPr>
          <w:p w14:paraId="26D29186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come: Prefer not to sa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25988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59142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674DD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2164E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28D62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AD315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9554E" w:rsidRPr="00261300" w14:paraId="51A5B05D" w14:textId="77777777" w:rsidTr="00B9554E">
        <w:tc>
          <w:tcPr>
            <w:tcW w:w="2263" w:type="dxa"/>
          </w:tcPr>
          <w:p w14:paraId="040B265C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CB46D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69F23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7DD35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022772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41908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5316F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B9554E" w:rsidRPr="00261300" w14:paraId="2A537428" w14:textId="77777777" w:rsidTr="00B9554E">
        <w:tc>
          <w:tcPr>
            <w:tcW w:w="2263" w:type="dxa"/>
          </w:tcPr>
          <w:p w14:paraId="5C6BD26D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7475F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DF554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D88ED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ECB17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60D02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D1E9BF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B9554E" w:rsidRPr="00261300" w14:paraId="7D275421" w14:textId="77777777" w:rsidTr="00B9554E">
        <w:tc>
          <w:tcPr>
            <w:tcW w:w="2263" w:type="dxa"/>
          </w:tcPr>
          <w:p w14:paraId="5E9BF94C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B7BF7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39E0F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77892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D5132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4BA5F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29D6E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B9554E" w:rsidRPr="00261300" w14:paraId="49D1F29B" w14:textId="77777777" w:rsidTr="00B9554E">
        <w:tc>
          <w:tcPr>
            <w:tcW w:w="2263" w:type="dxa"/>
          </w:tcPr>
          <w:p w14:paraId="68D376DD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83E65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6273F5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B6A46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BCD160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D2B68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B1247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B9554E" w:rsidRPr="00261300" w14:paraId="1A565B99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1654EF77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Education: Low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362D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3142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87A9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4316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7EC8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99BA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B9554E" w:rsidRPr="00261300" w14:paraId="165E700E" w14:textId="77777777" w:rsidTr="00B9554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04B9F2" w14:textId="77777777" w:rsidR="00B9554E" w:rsidRPr="00261300" w:rsidRDefault="00B9554E" w:rsidP="00B955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Meat consumption interaction model</w:t>
            </w:r>
          </w:p>
        </w:tc>
      </w:tr>
      <w:tr w:rsidR="00B9554E" w:rsidRPr="00261300" w14:paraId="0BEBD3F9" w14:textId="77777777" w:rsidTr="00B9554E">
        <w:tc>
          <w:tcPr>
            <w:tcW w:w="2263" w:type="dxa"/>
            <w:tcBorders>
              <w:top w:val="single" w:sz="4" w:space="0" w:color="auto"/>
            </w:tcBorders>
          </w:tcPr>
          <w:p w14:paraId="3FFD755E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C7E6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9F46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3170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70CB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F593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D73A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B9554E" w:rsidRPr="00261300" w14:paraId="39FA0B46" w14:textId="77777777" w:rsidTr="00B9554E">
        <w:tc>
          <w:tcPr>
            <w:tcW w:w="2263" w:type="dxa"/>
          </w:tcPr>
          <w:p w14:paraId="712FB14D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B1B98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265E4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FCCB5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512F11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B73F9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0F6DF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B9554E" w:rsidRPr="00261300" w14:paraId="3443EB89" w14:textId="77777777" w:rsidTr="00B9554E">
        <w:tc>
          <w:tcPr>
            <w:tcW w:w="2263" w:type="dxa"/>
          </w:tcPr>
          <w:p w14:paraId="488F49E8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131C1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28FA1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0F217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684B02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665F7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1696B3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9554E" w:rsidRPr="00261300" w14:paraId="67D894F0" w14:textId="77777777" w:rsidTr="00B9554E">
        <w:tc>
          <w:tcPr>
            <w:tcW w:w="2263" w:type="dxa"/>
          </w:tcPr>
          <w:p w14:paraId="2CAFC196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ender: Male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A250A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6FD53F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89F16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A00019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4A0EF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2DF9E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B9554E" w:rsidRPr="00261300" w14:paraId="653D8230" w14:textId="77777777" w:rsidTr="00B9554E">
        <w:tc>
          <w:tcPr>
            <w:tcW w:w="2263" w:type="dxa"/>
          </w:tcPr>
          <w:p w14:paraId="7AD6B7CA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18-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55C33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2EA7C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E7BA9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ECF96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28F57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75E3C5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554E" w:rsidRPr="00261300" w14:paraId="77521D3A" w14:textId="77777777" w:rsidTr="00B9554E">
        <w:tc>
          <w:tcPr>
            <w:tcW w:w="2263" w:type="dxa"/>
          </w:tcPr>
          <w:p w14:paraId="03B84834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Age: 35-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B6A16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C5B7E5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0B45E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853E0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AA6D1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327C23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B9554E" w:rsidRPr="00261300" w14:paraId="25886C89" w14:textId="77777777" w:rsidTr="00B9554E">
        <w:tc>
          <w:tcPr>
            <w:tcW w:w="2263" w:type="dxa"/>
          </w:tcPr>
          <w:p w14:paraId="24384032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 xml:space="preserve">Income: £0-25K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03770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8FA68F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98A2C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A9226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99A42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3B6B1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9554E" w:rsidRPr="00261300" w14:paraId="57CD1150" w14:textId="77777777" w:rsidTr="00B9554E">
        <w:tc>
          <w:tcPr>
            <w:tcW w:w="2263" w:type="dxa"/>
          </w:tcPr>
          <w:p w14:paraId="7DB87E23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Income: Prefer not to sa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CBF1A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02BE6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505A3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A23BD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DF4A2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42B9A59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B9554E" w:rsidRPr="00261300" w14:paraId="74CED379" w14:textId="77777777" w:rsidTr="00B9554E">
        <w:tc>
          <w:tcPr>
            <w:tcW w:w="2263" w:type="dxa"/>
          </w:tcPr>
          <w:p w14:paraId="711E00C0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Education: Low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0FCC06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412C8D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AF9E9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F6419C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3E3BD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48B733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B9554E" w:rsidRPr="00261300" w14:paraId="152FC827" w14:textId="77777777" w:rsidTr="00B9554E">
        <w:tc>
          <w:tcPr>
            <w:tcW w:w="2263" w:type="dxa"/>
          </w:tcPr>
          <w:p w14:paraId="3D93BD65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D5B00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CE91F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C2D55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37F93A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4FF264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612AAD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B9554E" w:rsidRPr="00261300" w14:paraId="50C60E2E" w14:textId="77777777" w:rsidTr="00B9554E">
        <w:tc>
          <w:tcPr>
            <w:tcW w:w="2263" w:type="dxa"/>
          </w:tcPr>
          <w:p w14:paraId="651E4ACB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284AA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2C4BAA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38F47B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07D06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D3B2D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681131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B9554E" w:rsidRPr="00261300" w14:paraId="1EB2520A" w14:textId="77777777" w:rsidTr="00B9554E">
        <w:tc>
          <w:tcPr>
            <w:tcW w:w="2263" w:type="dxa"/>
          </w:tcPr>
          <w:p w14:paraId="591AD6CC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AF330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D44F14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E9F08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BCADC1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6288A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5202EDA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B9554E" w:rsidRPr="00261300" w14:paraId="791AE862" w14:textId="77777777" w:rsidTr="00B9554E">
        <w:tc>
          <w:tcPr>
            <w:tcW w:w="2263" w:type="dxa"/>
          </w:tcPr>
          <w:p w14:paraId="3A02123D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Meat consumption: Medium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82885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6B6990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19666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7A547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07F56F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5F7BB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B9554E" w:rsidRPr="00261300" w14:paraId="6536B575" w14:textId="77777777" w:rsidTr="00B9554E">
        <w:tc>
          <w:tcPr>
            <w:tcW w:w="2263" w:type="dxa"/>
          </w:tcPr>
          <w:p w14:paraId="1851F8EE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* Meat consumption: Low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C789B8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0FB27B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2F897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B8BED2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7D410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235637E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B9554E" w:rsidRPr="00261300" w14:paraId="3DEAF063" w14:textId="77777777" w:rsidTr="00B9554E">
        <w:tc>
          <w:tcPr>
            <w:tcW w:w="2263" w:type="dxa"/>
            <w:tcBorders>
              <w:bottom w:val="single" w:sz="4" w:space="0" w:color="auto"/>
            </w:tcBorders>
          </w:tcPr>
          <w:p w14:paraId="7EDC3DCA" w14:textId="77777777" w:rsidR="00B9554E" w:rsidRPr="00261300" w:rsidRDefault="00B9554E" w:rsidP="00B9554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</w:rPr>
              <w:t>Group: Eco Position &amp; Labels * Meat consumption: Low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B6AFD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44873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C23C5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4F4B0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BDFA7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FC9BC" w14:textId="77777777" w:rsidR="00B9554E" w:rsidRPr="00261300" w:rsidRDefault="00B9554E" w:rsidP="00B955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</w:tbl>
    <w:p w14:paraId="7914DD8E" w14:textId="77777777" w:rsidR="00F3288C" w:rsidRDefault="00F3288C" w:rsidP="00F3288C">
      <w:pPr>
        <w:rPr>
          <w:rFonts w:ascii="Times New Roman" w:hAnsi="Times New Roman" w:cs="Times New Roman"/>
          <w:sz w:val="20"/>
        </w:rPr>
      </w:pPr>
      <w:r w:rsidRPr="00261300">
        <w:rPr>
          <w:rFonts w:ascii="Times New Roman" w:hAnsi="Times New Roman" w:cs="Times New Roman"/>
          <w:i/>
          <w:sz w:val="20"/>
        </w:rPr>
        <w:t>Note.</w:t>
      </w:r>
      <w:r w:rsidRPr="00261300">
        <w:rPr>
          <w:rFonts w:ascii="Times New Roman" w:hAnsi="Times New Roman" w:cs="Times New Roman"/>
          <w:b/>
          <w:sz w:val="20"/>
        </w:rPr>
        <w:t xml:space="preserve"> </w:t>
      </w:r>
      <w:r w:rsidRPr="00261300">
        <w:rPr>
          <w:rFonts w:ascii="Times New Roman" w:hAnsi="Times New Roman" w:cs="Times New Roman"/>
          <w:sz w:val="20"/>
        </w:rPr>
        <w:t>Intercepts, coefficients and confidence intervals were exponentiated to facilitate interpretation of the log-transformed dependent variable (mean ecoscore of shopping baskets).</w:t>
      </w:r>
    </w:p>
    <w:p w14:paraId="30847764" w14:textId="77777777" w:rsidR="00165417" w:rsidRDefault="00165417" w:rsidP="00F3288C">
      <w:pPr>
        <w:rPr>
          <w:rFonts w:ascii="Times New Roman" w:hAnsi="Times New Roman" w:cs="Times New Roman"/>
          <w:b/>
          <w:sz w:val="20"/>
        </w:rPr>
      </w:pPr>
    </w:p>
    <w:p w14:paraId="1CC5F50C" w14:textId="77777777" w:rsidR="00425F0A" w:rsidRDefault="00425F0A" w:rsidP="00425F0A">
      <w:pPr>
        <w:rPr>
          <w:rFonts w:ascii="Times New Roman" w:hAnsi="Times New Roman" w:cs="Times New Roman"/>
        </w:rPr>
      </w:pPr>
    </w:p>
    <w:p w14:paraId="423980FC" w14:textId="77777777" w:rsidR="00425F0A" w:rsidRDefault="00425F0A" w:rsidP="00425F0A">
      <w:pPr>
        <w:rPr>
          <w:rFonts w:ascii="Times New Roman" w:hAnsi="Times New Roman" w:cs="Times New Roman"/>
        </w:rPr>
      </w:pPr>
    </w:p>
    <w:p w14:paraId="64C73DF8" w14:textId="77777777" w:rsidR="00425F0A" w:rsidRPr="00165417" w:rsidRDefault="00425F0A" w:rsidP="00425F0A">
      <w:pPr>
        <w:rPr>
          <w:rFonts w:ascii="Times New Roman" w:hAnsi="Times New Roman" w:cs="Times New Roman"/>
        </w:rPr>
      </w:pPr>
    </w:p>
    <w:p w14:paraId="71569D74" w14:textId="77777777" w:rsidR="00425F0A" w:rsidRPr="00261300" w:rsidRDefault="00425F0A" w:rsidP="00425F0A">
      <w:pPr>
        <w:pStyle w:val="Heading1"/>
      </w:pPr>
      <w:bookmarkStart w:id="14" w:name="_Toc175125540"/>
      <w:bookmarkStart w:id="15" w:name="_Toc207360305"/>
      <w:r>
        <w:lastRenderedPageBreak/>
        <w:t>Appendix H</w:t>
      </w:r>
      <w:r w:rsidRPr="00261300">
        <w:t>. Interaction models for a) health and b) environmental consciousness</w:t>
      </w:r>
      <w:bookmarkEnd w:id="14"/>
      <w:bookmarkEnd w:id="15"/>
    </w:p>
    <w:p w14:paraId="22E37203" w14:textId="77777777" w:rsidR="00425F0A" w:rsidRPr="00261300" w:rsidRDefault="00425F0A" w:rsidP="00425F0A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016"/>
        <w:gridCol w:w="1039"/>
        <w:gridCol w:w="946"/>
        <w:gridCol w:w="919"/>
        <w:gridCol w:w="919"/>
        <w:gridCol w:w="919"/>
      </w:tblGrid>
      <w:tr w:rsidR="00425F0A" w:rsidRPr="00261300" w14:paraId="33876AC7" w14:textId="77777777" w:rsidTr="00084B51">
        <w:tc>
          <w:tcPr>
            <w:tcW w:w="2292" w:type="dxa"/>
            <w:tcBorders>
              <w:bottom w:val="single" w:sz="4" w:space="0" w:color="auto"/>
            </w:tcBorders>
          </w:tcPr>
          <w:p w14:paraId="0A99B522" w14:textId="77777777" w:rsidR="00425F0A" w:rsidRPr="00261300" w:rsidRDefault="00425F0A" w:rsidP="00084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5C69D3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F8AF65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11A396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618382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A2ED19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low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12B41C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high</w:t>
            </w:r>
          </w:p>
        </w:tc>
      </w:tr>
      <w:tr w:rsidR="00425F0A" w:rsidRPr="00261300" w14:paraId="4FE8CB7A" w14:textId="77777777" w:rsidTr="00084B51">
        <w:tc>
          <w:tcPr>
            <w:tcW w:w="8050" w:type="dxa"/>
            <w:gridSpan w:val="7"/>
            <w:tcBorders>
              <w:top w:val="single" w:sz="4" w:space="0" w:color="auto"/>
            </w:tcBorders>
          </w:tcPr>
          <w:p w14:paraId="6D1814F4" w14:textId="77777777" w:rsidR="00425F0A" w:rsidRPr="00261300" w:rsidRDefault="00425F0A" w:rsidP="00084B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</w:p>
        </w:tc>
      </w:tr>
      <w:tr w:rsidR="00425F0A" w:rsidRPr="00261300" w14:paraId="7AEA0562" w14:textId="77777777" w:rsidTr="00084B51">
        <w:tc>
          <w:tcPr>
            <w:tcW w:w="2292" w:type="dxa"/>
          </w:tcPr>
          <w:p w14:paraId="30D2E475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2DE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CE4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725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A46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03D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5C0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9</w:t>
            </w:r>
          </w:p>
        </w:tc>
      </w:tr>
      <w:tr w:rsidR="00425F0A" w:rsidRPr="00261300" w14:paraId="38C3C222" w14:textId="77777777" w:rsidTr="00084B51">
        <w:tc>
          <w:tcPr>
            <w:tcW w:w="2292" w:type="dxa"/>
          </w:tcPr>
          <w:p w14:paraId="7EDD764F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C2B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BBD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1CF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4B4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0C6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010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25F0A" w:rsidRPr="00261300" w14:paraId="620E3B2B" w14:textId="77777777" w:rsidTr="00084B51">
        <w:tc>
          <w:tcPr>
            <w:tcW w:w="2292" w:type="dxa"/>
          </w:tcPr>
          <w:p w14:paraId="48FB575C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496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AEB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884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58F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DC4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0E4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25F0A" w:rsidRPr="00261300" w14:paraId="3B740B37" w14:textId="77777777" w:rsidTr="00084B51">
        <w:tc>
          <w:tcPr>
            <w:tcW w:w="2292" w:type="dxa"/>
          </w:tcPr>
          <w:p w14:paraId="5700DE5A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EF49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A332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9210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4FCD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54C6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FF19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425F0A" w:rsidRPr="00261300" w14:paraId="730A9C45" w14:textId="77777777" w:rsidTr="00084B51">
        <w:tc>
          <w:tcPr>
            <w:tcW w:w="2292" w:type="dxa"/>
          </w:tcPr>
          <w:p w14:paraId="6DDF2341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Very important/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8727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D2B9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EBF5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0158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76FA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42502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425F0A" w:rsidRPr="00261300" w14:paraId="36C02B30" w14:textId="77777777" w:rsidTr="00084B51">
        <w:tc>
          <w:tcPr>
            <w:tcW w:w="2292" w:type="dxa"/>
          </w:tcPr>
          <w:p w14:paraId="7919FFAB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*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2460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5143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16740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EF54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4ADD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DCD0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425F0A" w:rsidRPr="00261300" w14:paraId="36FC0B27" w14:textId="77777777" w:rsidTr="00084B51">
        <w:tc>
          <w:tcPr>
            <w:tcW w:w="2292" w:type="dxa"/>
          </w:tcPr>
          <w:p w14:paraId="0545A48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 *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4E16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8D00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1E76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61C4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69CF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F8D4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425F0A" w:rsidRPr="00261300" w14:paraId="227E1F2B" w14:textId="77777777" w:rsidTr="00084B51">
        <w:tc>
          <w:tcPr>
            <w:tcW w:w="2292" w:type="dxa"/>
          </w:tcPr>
          <w:p w14:paraId="7E44A4A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* Very important/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D20B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DC18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76F0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7C395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07C7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A4EF5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425F0A" w:rsidRPr="00261300" w14:paraId="20A55861" w14:textId="77777777" w:rsidTr="00084B51">
        <w:tc>
          <w:tcPr>
            <w:tcW w:w="2292" w:type="dxa"/>
            <w:tcBorders>
              <w:bottom w:val="single" w:sz="4" w:space="0" w:color="auto"/>
            </w:tcBorders>
          </w:tcPr>
          <w:p w14:paraId="5B7E6A3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Position &amp; Labels * Very important/importa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CD52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9527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C91C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0E87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2018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1870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25F0A" w:rsidRPr="00261300" w14:paraId="61058A2C" w14:textId="77777777" w:rsidTr="00084B51">
        <w:tc>
          <w:tcPr>
            <w:tcW w:w="2292" w:type="dxa"/>
            <w:tcBorders>
              <w:top w:val="single" w:sz="4" w:space="0" w:color="auto"/>
            </w:tcBorders>
          </w:tcPr>
          <w:p w14:paraId="023C565C" w14:textId="77777777" w:rsidR="00425F0A" w:rsidRPr="00261300" w:rsidRDefault="00425F0A" w:rsidP="00084B5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C9C815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B0DC477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36FD38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9D2E13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AFD7BDA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8511B7" w14:textId="77777777" w:rsidR="00425F0A" w:rsidRPr="00261300" w:rsidRDefault="00425F0A" w:rsidP="00084B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5F0A" w:rsidRPr="00261300" w14:paraId="17F54369" w14:textId="77777777" w:rsidTr="00084B51">
        <w:tc>
          <w:tcPr>
            <w:tcW w:w="2292" w:type="dxa"/>
          </w:tcPr>
          <w:p w14:paraId="2C929B05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CAE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1A0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0A3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A66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DA5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F6A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</w:tr>
      <w:tr w:rsidR="00425F0A" w:rsidRPr="00261300" w14:paraId="6C236038" w14:textId="77777777" w:rsidTr="00084B51">
        <w:tc>
          <w:tcPr>
            <w:tcW w:w="2292" w:type="dxa"/>
          </w:tcPr>
          <w:p w14:paraId="3727D09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E23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E62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FFA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539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5CC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725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25F0A" w:rsidRPr="00261300" w14:paraId="7FF7B531" w14:textId="77777777" w:rsidTr="00084B51">
        <w:tc>
          <w:tcPr>
            <w:tcW w:w="2292" w:type="dxa"/>
          </w:tcPr>
          <w:p w14:paraId="242F398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F38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ECD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E48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EDC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CF5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233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25F0A" w:rsidRPr="00261300" w14:paraId="484EE782" w14:textId="77777777" w:rsidTr="00084B51">
        <w:tc>
          <w:tcPr>
            <w:tcW w:w="2292" w:type="dxa"/>
          </w:tcPr>
          <w:p w14:paraId="5CEF0C30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consciousness: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3832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B305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AEDF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7436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225E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5EF0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25F0A" w:rsidRPr="00261300" w14:paraId="6D3CBB56" w14:textId="77777777" w:rsidTr="00084B51">
        <w:tc>
          <w:tcPr>
            <w:tcW w:w="2292" w:type="dxa"/>
          </w:tcPr>
          <w:p w14:paraId="16144085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consciousness: Very important/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BDD1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CE2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CA52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87FC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B522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C9AD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25F0A" w:rsidRPr="00261300" w14:paraId="23759766" w14:textId="77777777" w:rsidTr="00084B51">
        <w:tc>
          <w:tcPr>
            <w:tcW w:w="2292" w:type="dxa"/>
          </w:tcPr>
          <w:p w14:paraId="4DEBCA0D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 *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33FA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D7E8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ABB0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512A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9126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3670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25F0A" w:rsidRPr="00261300" w14:paraId="4BAD54B7" w14:textId="77777777" w:rsidTr="00084B51">
        <w:tc>
          <w:tcPr>
            <w:tcW w:w="2292" w:type="dxa"/>
          </w:tcPr>
          <w:p w14:paraId="713DDBB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 &amp; Labels * Moderately 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346D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158A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3FC6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7CD1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4EAD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2060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425F0A" w:rsidRPr="00261300" w14:paraId="600E4576" w14:textId="77777777" w:rsidTr="00084B51">
        <w:tc>
          <w:tcPr>
            <w:tcW w:w="2292" w:type="dxa"/>
          </w:tcPr>
          <w:p w14:paraId="5397D017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 * Very important/important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6D38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CCAD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E5ED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8581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7130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1329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25F0A" w:rsidRPr="00261300" w14:paraId="138076B4" w14:textId="77777777" w:rsidTr="00084B51">
        <w:tc>
          <w:tcPr>
            <w:tcW w:w="2292" w:type="dxa"/>
            <w:tcBorders>
              <w:bottom w:val="single" w:sz="4" w:space="0" w:color="auto"/>
            </w:tcBorders>
          </w:tcPr>
          <w:p w14:paraId="1E8B96B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co Position &amp; Labels * Very important/importa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18B9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5515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F1C1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5D79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C233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F64F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</w:tbl>
    <w:p w14:paraId="42568253" w14:textId="77777777" w:rsidR="00425F0A" w:rsidRPr="00261300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0BD28711" w14:textId="77777777" w:rsidR="00425F0A" w:rsidRDefault="00425F0A" w:rsidP="00425F0A">
      <w:pPr>
        <w:rPr>
          <w:rFonts w:ascii="Times New Roman" w:hAnsi="Times New Roman" w:cs="Times New Roman"/>
          <w:sz w:val="20"/>
        </w:rPr>
      </w:pPr>
    </w:p>
    <w:p w14:paraId="269453A5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2359AAD3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41FB17E0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58CFC131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35336651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0FE91263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7B731516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08FCE4E2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68E55730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414EC945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068C2713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49C3B08F" w14:textId="77777777" w:rsidR="00425F0A" w:rsidRDefault="00425F0A" w:rsidP="00425F0A">
      <w:pPr>
        <w:rPr>
          <w:rFonts w:ascii="Times New Roman" w:hAnsi="Times New Roman" w:cs="Times New Roman"/>
          <w:i/>
          <w:sz w:val="20"/>
        </w:rPr>
      </w:pPr>
    </w:p>
    <w:p w14:paraId="4F365739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59BB177A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0D462D95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6309DB41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22868888" w14:textId="77777777" w:rsidR="00425F0A" w:rsidRDefault="00425F0A" w:rsidP="00425F0A">
      <w:pPr>
        <w:pStyle w:val="Heading1"/>
      </w:pPr>
      <w:bookmarkStart w:id="16" w:name="_Toc175125537"/>
    </w:p>
    <w:p w14:paraId="4A21A300" w14:textId="77777777" w:rsidR="00425F0A" w:rsidRDefault="00425F0A" w:rsidP="00425F0A">
      <w:pPr>
        <w:pStyle w:val="Heading1"/>
      </w:pPr>
    </w:p>
    <w:p w14:paraId="7CD3C506" w14:textId="77777777" w:rsidR="00425F0A" w:rsidRDefault="00425F0A" w:rsidP="00425F0A">
      <w:pPr>
        <w:pStyle w:val="Heading1"/>
      </w:pPr>
    </w:p>
    <w:p w14:paraId="38011257" w14:textId="77777777" w:rsidR="00916D6B" w:rsidRPr="00261300" w:rsidRDefault="00916D6B" w:rsidP="00916D6B">
      <w:pPr>
        <w:rPr>
          <w:rFonts w:ascii="Times New Roman" w:hAnsi="Times New Roman" w:cs="Times New Roman"/>
        </w:rPr>
      </w:pPr>
      <w:r w:rsidRPr="00405980">
        <w:rPr>
          <w:rFonts w:ascii="Times New Roman" w:hAnsi="Times New Roman" w:cs="Times New Roman"/>
          <w:i/>
        </w:rPr>
        <w:t>Note.</w:t>
      </w:r>
      <w:r w:rsidRPr="00405980">
        <w:rPr>
          <w:rFonts w:ascii="Times New Roman" w:hAnsi="Times New Roman" w:cs="Times New Roman"/>
        </w:rPr>
        <w:t xml:space="preserve"> </w:t>
      </w:r>
      <w:r w:rsidRPr="00261300">
        <w:rPr>
          <w:rFonts w:ascii="Times New Roman" w:hAnsi="Times New Roman" w:cs="Times New Roman"/>
        </w:rPr>
        <w:t>Intercepts, coefficients and confidence intervals of the eco models were exponentiated to facilitate interpretation.</w:t>
      </w:r>
    </w:p>
    <w:p w14:paraId="47E1AEF0" w14:textId="77777777" w:rsidR="00916D6B" w:rsidRPr="00916D6B" w:rsidRDefault="00916D6B" w:rsidP="00916D6B"/>
    <w:p w14:paraId="2D86A0D5" w14:textId="07770A53" w:rsidR="00425F0A" w:rsidRPr="00261300" w:rsidRDefault="00425F0A" w:rsidP="00425F0A">
      <w:pPr>
        <w:pStyle w:val="Heading1"/>
      </w:pPr>
      <w:bookmarkStart w:id="17" w:name="_Toc207360306"/>
      <w:r w:rsidRPr="00261300">
        <w:t xml:space="preserve">Appendix </w:t>
      </w:r>
      <w:r>
        <w:t>I</w:t>
      </w:r>
      <w:r w:rsidRPr="00261300">
        <w:t xml:space="preserve">. Adjusted models comparing positioning &amp; label </w:t>
      </w:r>
      <w:r>
        <w:t>group</w:t>
      </w:r>
      <w:r w:rsidRPr="00261300">
        <w:t>s to positioning only</w:t>
      </w:r>
      <w:bookmarkEnd w:id="16"/>
      <w:bookmarkEnd w:id="17"/>
      <w:r w:rsidRPr="00261300">
        <w:t xml:space="preserve"> </w:t>
      </w:r>
    </w:p>
    <w:p w14:paraId="20D4C8BF" w14:textId="77777777" w:rsidR="00425F0A" w:rsidRPr="00261300" w:rsidRDefault="00425F0A" w:rsidP="00425F0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126"/>
      </w:tblGrid>
      <w:tr w:rsidR="00425F0A" w:rsidRPr="00261300" w14:paraId="073561AD" w14:textId="77777777" w:rsidTr="00084B51">
        <w:tc>
          <w:tcPr>
            <w:tcW w:w="2263" w:type="dxa"/>
            <w:tcBorders>
              <w:bottom w:val="single" w:sz="4" w:space="0" w:color="auto"/>
            </w:tcBorders>
          </w:tcPr>
          <w:p w14:paraId="1E261829" w14:textId="77777777" w:rsidR="00425F0A" w:rsidRPr="00261300" w:rsidRDefault="00425F0A" w:rsidP="00084B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679AF6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54A68A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29D493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70DF97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E288FE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interval low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524FE1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95% conf. interval high</w:t>
            </w:r>
          </w:p>
        </w:tc>
      </w:tr>
      <w:tr w:rsidR="00425F0A" w:rsidRPr="00261300" w14:paraId="22F79B61" w14:textId="77777777" w:rsidTr="00084B51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5F0D3BC" w14:textId="77777777" w:rsidR="00425F0A" w:rsidRPr="00261300" w:rsidRDefault="00425F0A" w:rsidP="00084B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djusted health label model – Main analysis</w:t>
            </w:r>
          </w:p>
        </w:tc>
      </w:tr>
      <w:tr w:rsidR="00425F0A" w:rsidRPr="00261300" w14:paraId="460E715A" w14:textId="77777777" w:rsidTr="00084B51">
        <w:tc>
          <w:tcPr>
            <w:tcW w:w="2263" w:type="dxa"/>
            <w:tcBorders>
              <w:top w:val="single" w:sz="4" w:space="0" w:color="auto"/>
            </w:tcBorders>
          </w:tcPr>
          <w:p w14:paraId="1010A80A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4C4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B53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5AD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019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7C0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178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0</w:t>
            </w:r>
          </w:p>
        </w:tc>
      </w:tr>
      <w:tr w:rsidR="00425F0A" w:rsidRPr="00261300" w14:paraId="7F038254" w14:textId="77777777" w:rsidTr="00084B51">
        <w:tc>
          <w:tcPr>
            <w:tcW w:w="2263" w:type="dxa"/>
          </w:tcPr>
          <w:p w14:paraId="331F5A18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roup: Health Position &amp; Labe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20B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BA3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BBB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B00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C8A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7D2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25F0A" w:rsidRPr="00261300" w14:paraId="5D1865E3" w14:textId="77777777" w:rsidTr="00084B51">
        <w:tc>
          <w:tcPr>
            <w:tcW w:w="2263" w:type="dxa"/>
          </w:tcPr>
          <w:p w14:paraId="44ABDB35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ender: 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627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0DE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557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D4C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BD9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42B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25F0A" w:rsidRPr="00261300" w14:paraId="403663E3" w14:textId="77777777" w:rsidTr="00084B51">
        <w:tc>
          <w:tcPr>
            <w:tcW w:w="2263" w:type="dxa"/>
          </w:tcPr>
          <w:p w14:paraId="0C09A0C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18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36D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07A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F75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B45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CD6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4AD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425F0A" w:rsidRPr="00261300" w14:paraId="17352D09" w14:textId="77777777" w:rsidTr="00084B51">
        <w:tc>
          <w:tcPr>
            <w:tcW w:w="2263" w:type="dxa"/>
          </w:tcPr>
          <w:p w14:paraId="01A2DB61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35-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B88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1E4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C20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C67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2AE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F86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25F0A" w:rsidRPr="00261300" w14:paraId="77F75FBC" w14:textId="77777777" w:rsidTr="00084B51">
        <w:tc>
          <w:tcPr>
            <w:tcW w:w="2263" w:type="dxa"/>
          </w:tcPr>
          <w:p w14:paraId="6E0D6CC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Income: £0-25K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55E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54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E36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4D5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FC1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964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25F0A" w:rsidRPr="00261300" w14:paraId="78FA7783" w14:textId="77777777" w:rsidTr="00084B51">
        <w:tc>
          <w:tcPr>
            <w:tcW w:w="2263" w:type="dxa"/>
          </w:tcPr>
          <w:p w14:paraId="68209ABE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Prefer not to sa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72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046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B4B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AD6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B82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C6C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25F0A" w:rsidRPr="00261300" w14:paraId="78021A49" w14:textId="77777777" w:rsidTr="00084B51">
        <w:tc>
          <w:tcPr>
            <w:tcW w:w="2263" w:type="dxa"/>
          </w:tcPr>
          <w:p w14:paraId="3BC7D7D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ducation: 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720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5A5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E01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074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087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40C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425F0A" w:rsidRPr="00261300" w14:paraId="21FC5659" w14:textId="77777777" w:rsidTr="00084B51">
        <w:tc>
          <w:tcPr>
            <w:tcW w:w="2263" w:type="dxa"/>
          </w:tcPr>
          <w:p w14:paraId="03B75670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Med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BA2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AEE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B9D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AE6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30F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25E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25F0A" w:rsidRPr="00261300" w14:paraId="341E8437" w14:textId="77777777" w:rsidTr="00084B51">
        <w:tc>
          <w:tcPr>
            <w:tcW w:w="2263" w:type="dxa"/>
          </w:tcPr>
          <w:p w14:paraId="688968D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Lo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48D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2B2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843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F92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892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DFF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25F0A" w:rsidRPr="00261300" w14:paraId="039D8694" w14:textId="77777777" w:rsidTr="00084B51">
        <w:tc>
          <w:tcPr>
            <w:tcW w:w="2263" w:type="dxa"/>
          </w:tcPr>
          <w:p w14:paraId="11C2F84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Moderately import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0AB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E94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C1C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DFD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E7D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E78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25F0A" w:rsidRPr="00261300" w14:paraId="446016DF" w14:textId="77777777" w:rsidTr="00084B51">
        <w:tc>
          <w:tcPr>
            <w:tcW w:w="2263" w:type="dxa"/>
            <w:tcBorders>
              <w:bottom w:val="single" w:sz="4" w:space="0" w:color="auto"/>
            </w:tcBorders>
          </w:tcPr>
          <w:p w14:paraId="4D408427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Very important/import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A25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92B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19C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AFB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6B4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4E7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425F0A" w:rsidRPr="00261300" w14:paraId="64C8DF96" w14:textId="77777777" w:rsidTr="00084B51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55A5057" w14:textId="77777777" w:rsidR="00425F0A" w:rsidRPr="00261300" w:rsidRDefault="00425F0A" w:rsidP="00084B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health label model – Sensitivity analysis</w:t>
            </w:r>
          </w:p>
        </w:tc>
      </w:tr>
      <w:tr w:rsidR="00425F0A" w:rsidRPr="00261300" w14:paraId="164C2EB3" w14:textId="77777777" w:rsidTr="00084B51">
        <w:tc>
          <w:tcPr>
            <w:tcW w:w="2263" w:type="dxa"/>
            <w:tcBorders>
              <w:top w:val="single" w:sz="4" w:space="0" w:color="auto"/>
            </w:tcBorders>
          </w:tcPr>
          <w:p w14:paraId="0936705C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3E5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071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FBF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CB5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857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532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8</w:t>
            </w:r>
          </w:p>
        </w:tc>
      </w:tr>
      <w:tr w:rsidR="00425F0A" w:rsidRPr="00261300" w14:paraId="30EF34A0" w14:textId="77777777" w:rsidTr="00084B51">
        <w:tc>
          <w:tcPr>
            <w:tcW w:w="2263" w:type="dxa"/>
          </w:tcPr>
          <w:p w14:paraId="03A8395C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roup: Health Position &amp; Labe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37F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EBB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099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45A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7A1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0E2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425F0A" w:rsidRPr="00261300" w14:paraId="1A875119" w14:textId="77777777" w:rsidTr="00084B51">
        <w:tc>
          <w:tcPr>
            <w:tcW w:w="2263" w:type="dxa"/>
          </w:tcPr>
          <w:p w14:paraId="63C2A4C8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ender: 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718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74C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978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81E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C0A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87F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425F0A" w:rsidRPr="00261300" w14:paraId="5237CA10" w14:textId="77777777" w:rsidTr="00084B51">
        <w:tc>
          <w:tcPr>
            <w:tcW w:w="2263" w:type="dxa"/>
          </w:tcPr>
          <w:p w14:paraId="543EE67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18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B6B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B51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240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C16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FBC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1B6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</w:tr>
      <w:tr w:rsidR="00425F0A" w:rsidRPr="00261300" w14:paraId="6138D42E" w14:textId="77777777" w:rsidTr="00084B51">
        <w:tc>
          <w:tcPr>
            <w:tcW w:w="2263" w:type="dxa"/>
          </w:tcPr>
          <w:p w14:paraId="414F9AC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35-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E13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B60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093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131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353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735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25F0A" w:rsidRPr="00261300" w14:paraId="32B11FF2" w14:textId="77777777" w:rsidTr="00084B51">
        <w:tc>
          <w:tcPr>
            <w:tcW w:w="2263" w:type="dxa"/>
          </w:tcPr>
          <w:p w14:paraId="5C30C10D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£0-25K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EF7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20C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EC4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0B6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7A6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0D3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25F0A" w:rsidRPr="00261300" w14:paraId="05A53301" w14:textId="77777777" w:rsidTr="00084B51">
        <w:tc>
          <w:tcPr>
            <w:tcW w:w="2263" w:type="dxa"/>
          </w:tcPr>
          <w:p w14:paraId="5023516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Prefer not to sa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584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35D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ADC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7CA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AFD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6B6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425F0A" w:rsidRPr="00261300" w14:paraId="450D6634" w14:textId="77777777" w:rsidTr="00084B51">
        <w:tc>
          <w:tcPr>
            <w:tcW w:w="2263" w:type="dxa"/>
          </w:tcPr>
          <w:p w14:paraId="2DA27140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ducation: 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6D7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E6B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B43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1D0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BC8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8F1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425F0A" w:rsidRPr="00261300" w14:paraId="0623332D" w14:textId="77777777" w:rsidTr="00084B51">
        <w:tc>
          <w:tcPr>
            <w:tcW w:w="2263" w:type="dxa"/>
          </w:tcPr>
          <w:p w14:paraId="2E16A971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Med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11A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A64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F81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249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57C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393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25F0A" w:rsidRPr="00261300" w14:paraId="4975D433" w14:textId="77777777" w:rsidTr="00084B51">
        <w:tc>
          <w:tcPr>
            <w:tcW w:w="2263" w:type="dxa"/>
          </w:tcPr>
          <w:p w14:paraId="0F6EF54E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Lo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6E6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40A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363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CD9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FBB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7DA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25F0A" w:rsidRPr="00261300" w14:paraId="11559B1D" w14:textId="77777777" w:rsidTr="00084B51">
        <w:tc>
          <w:tcPr>
            <w:tcW w:w="2263" w:type="dxa"/>
          </w:tcPr>
          <w:p w14:paraId="485A828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Moderately import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E1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227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D7D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3E5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F39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77A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425F0A" w:rsidRPr="00261300" w14:paraId="67231E08" w14:textId="77777777" w:rsidTr="00084B51">
        <w:tc>
          <w:tcPr>
            <w:tcW w:w="2263" w:type="dxa"/>
            <w:tcBorders>
              <w:bottom w:val="single" w:sz="4" w:space="0" w:color="auto"/>
            </w:tcBorders>
          </w:tcPr>
          <w:p w14:paraId="1C2C5FA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Health consciousness: Very important/import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8BB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DE7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C74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D9E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090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F50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425F0A" w:rsidRPr="00261300" w14:paraId="53C66161" w14:textId="77777777" w:rsidTr="00084B51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944142A" w14:textId="77777777" w:rsidR="00425F0A" w:rsidRPr="00261300" w:rsidRDefault="00425F0A" w:rsidP="00084B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djusted eco label model – Main analysis</w:t>
            </w:r>
          </w:p>
        </w:tc>
      </w:tr>
      <w:tr w:rsidR="00425F0A" w:rsidRPr="00261300" w14:paraId="6135A630" w14:textId="77777777" w:rsidTr="00084B51">
        <w:tc>
          <w:tcPr>
            <w:tcW w:w="2263" w:type="dxa"/>
            <w:tcBorders>
              <w:top w:val="single" w:sz="4" w:space="0" w:color="auto"/>
            </w:tcBorders>
          </w:tcPr>
          <w:p w14:paraId="7C92A31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EBC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8C5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43D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85B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ABE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72E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425F0A" w:rsidRPr="00261300" w14:paraId="595DCE28" w14:textId="77777777" w:rsidTr="00084B51">
        <w:tc>
          <w:tcPr>
            <w:tcW w:w="2263" w:type="dxa"/>
          </w:tcPr>
          <w:p w14:paraId="623567F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roup: Eco Position &amp; Labe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311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233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D9B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A6F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F96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8E7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25F0A" w:rsidRPr="00261300" w14:paraId="66C55967" w14:textId="77777777" w:rsidTr="00084B51">
        <w:tc>
          <w:tcPr>
            <w:tcW w:w="2263" w:type="dxa"/>
          </w:tcPr>
          <w:p w14:paraId="7EBAC27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ender: 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A18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735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918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2DE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D24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17A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25F0A" w:rsidRPr="00261300" w14:paraId="7E073BBA" w14:textId="77777777" w:rsidTr="00084B51">
        <w:tc>
          <w:tcPr>
            <w:tcW w:w="2263" w:type="dxa"/>
          </w:tcPr>
          <w:p w14:paraId="3C03A87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18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0A0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C9D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7E8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5AA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E54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81E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25F0A" w:rsidRPr="00261300" w14:paraId="43159EC1" w14:textId="77777777" w:rsidTr="00084B51">
        <w:tc>
          <w:tcPr>
            <w:tcW w:w="2263" w:type="dxa"/>
          </w:tcPr>
          <w:p w14:paraId="768B5357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35-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2BB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CFB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71B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03B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8BE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1A3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425F0A" w:rsidRPr="00261300" w14:paraId="52860331" w14:textId="77777777" w:rsidTr="00084B51">
        <w:tc>
          <w:tcPr>
            <w:tcW w:w="2263" w:type="dxa"/>
          </w:tcPr>
          <w:p w14:paraId="2F78310C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£0-25K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788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540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052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91F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9B8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9D9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25F0A" w:rsidRPr="00261300" w14:paraId="0518D5E9" w14:textId="77777777" w:rsidTr="00084B51">
        <w:tc>
          <w:tcPr>
            <w:tcW w:w="2263" w:type="dxa"/>
          </w:tcPr>
          <w:p w14:paraId="7A355320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Prefer not to sa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FB2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927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62E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340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DC2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24A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425F0A" w:rsidRPr="00261300" w14:paraId="44D7B97D" w14:textId="77777777" w:rsidTr="00084B51">
        <w:tc>
          <w:tcPr>
            <w:tcW w:w="2263" w:type="dxa"/>
          </w:tcPr>
          <w:p w14:paraId="24D2FF9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ducation: 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592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3A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506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1C3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7A2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A33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25F0A" w:rsidRPr="00261300" w14:paraId="6CFF5ACA" w14:textId="77777777" w:rsidTr="00084B51">
        <w:tc>
          <w:tcPr>
            <w:tcW w:w="2263" w:type="dxa"/>
          </w:tcPr>
          <w:p w14:paraId="22F3C1B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Med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19A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719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77D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24C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D0D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871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425F0A" w:rsidRPr="00261300" w14:paraId="22244E3F" w14:textId="77777777" w:rsidTr="00084B51">
        <w:tc>
          <w:tcPr>
            <w:tcW w:w="2263" w:type="dxa"/>
          </w:tcPr>
          <w:p w14:paraId="1B4AE4B5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Lo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A7D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531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B85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196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4DD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31E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25F0A" w:rsidRPr="00261300" w14:paraId="16A229AC" w14:textId="77777777" w:rsidTr="00084B51">
        <w:tc>
          <w:tcPr>
            <w:tcW w:w="2263" w:type="dxa"/>
          </w:tcPr>
          <w:p w14:paraId="65DA81A1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nvironmental consciousness: Moderately important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BE6E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6684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BAB1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F3A7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3C2F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BA41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25F0A" w:rsidRPr="00261300" w14:paraId="430B485C" w14:textId="77777777" w:rsidTr="00084B51">
        <w:tc>
          <w:tcPr>
            <w:tcW w:w="2263" w:type="dxa"/>
            <w:tcBorders>
              <w:bottom w:val="single" w:sz="4" w:space="0" w:color="auto"/>
            </w:tcBorders>
          </w:tcPr>
          <w:p w14:paraId="66256ADF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nvironmental consciousness: Very important/importa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1E07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D7EA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016A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1933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914D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286D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25F0A" w:rsidRPr="00261300" w14:paraId="1755C263" w14:textId="77777777" w:rsidTr="00084B51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E3C6FE" w14:textId="77777777" w:rsidR="00425F0A" w:rsidRPr="00261300" w:rsidRDefault="00425F0A" w:rsidP="00084B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b/>
                <w:sz w:val="20"/>
                <w:szCs w:val="20"/>
              </w:rPr>
              <w:t>Adjusted eco label model – Sensitivity analysis</w:t>
            </w:r>
          </w:p>
        </w:tc>
      </w:tr>
      <w:tr w:rsidR="00425F0A" w:rsidRPr="00261300" w14:paraId="7F0757CF" w14:textId="77777777" w:rsidTr="00084B51">
        <w:tc>
          <w:tcPr>
            <w:tcW w:w="2263" w:type="dxa"/>
            <w:tcBorders>
              <w:top w:val="single" w:sz="4" w:space="0" w:color="auto"/>
            </w:tcBorders>
          </w:tcPr>
          <w:p w14:paraId="500F07B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B05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415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708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48B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DA3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573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425F0A" w:rsidRPr="00261300" w14:paraId="42E64A2C" w14:textId="77777777" w:rsidTr="00084B51">
        <w:tc>
          <w:tcPr>
            <w:tcW w:w="2263" w:type="dxa"/>
          </w:tcPr>
          <w:p w14:paraId="57C0974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roup: Eco Position &amp; Labe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B0F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F1F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06C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60F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0D4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D21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25F0A" w:rsidRPr="00261300" w14:paraId="14317034" w14:textId="77777777" w:rsidTr="00084B51">
        <w:tc>
          <w:tcPr>
            <w:tcW w:w="2263" w:type="dxa"/>
          </w:tcPr>
          <w:p w14:paraId="17B8573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Gender: 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F18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C1A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CFD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7E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462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6EE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425F0A" w:rsidRPr="00261300" w14:paraId="48D4B773" w14:textId="77777777" w:rsidTr="00084B51">
        <w:tc>
          <w:tcPr>
            <w:tcW w:w="2263" w:type="dxa"/>
          </w:tcPr>
          <w:p w14:paraId="47AA32C9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18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363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C23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0F6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9E35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558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389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25F0A" w:rsidRPr="00261300" w14:paraId="4ECAFB24" w14:textId="77777777" w:rsidTr="00084B51">
        <w:tc>
          <w:tcPr>
            <w:tcW w:w="2263" w:type="dxa"/>
          </w:tcPr>
          <w:p w14:paraId="238E9D8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Age: 35-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38D4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E42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619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A52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D33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A23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25F0A" w:rsidRPr="00261300" w14:paraId="5C0D9B9B" w14:textId="77777777" w:rsidTr="00084B51">
        <w:tc>
          <w:tcPr>
            <w:tcW w:w="2263" w:type="dxa"/>
          </w:tcPr>
          <w:p w14:paraId="5C116D04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£0-25K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2399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62B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36C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802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28A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B25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25F0A" w:rsidRPr="00261300" w14:paraId="392090E9" w14:textId="77777777" w:rsidTr="00084B51">
        <w:tc>
          <w:tcPr>
            <w:tcW w:w="2263" w:type="dxa"/>
          </w:tcPr>
          <w:p w14:paraId="111767A6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e: Prefer not to sa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F2B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452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A78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04D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559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A03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25F0A" w:rsidRPr="00261300" w14:paraId="07E61CEF" w14:textId="77777777" w:rsidTr="00084B51">
        <w:tc>
          <w:tcPr>
            <w:tcW w:w="2263" w:type="dxa"/>
          </w:tcPr>
          <w:p w14:paraId="31640B3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ducation: 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3AC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E3C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A8E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9A2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936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B55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25F0A" w:rsidRPr="00261300" w14:paraId="2CA91B3B" w14:textId="77777777" w:rsidTr="00084B51">
        <w:tc>
          <w:tcPr>
            <w:tcW w:w="2263" w:type="dxa"/>
          </w:tcPr>
          <w:p w14:paraId="21F0AB22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Meat consumption: Medi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F492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47DF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371E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2C2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8F9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6F0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25F0A" w:rsidRPr="00261300" w14:paraId="1589F2F7" w14:textId="77777777" w:rsidTr="00084B51">
        <w:tc>
          <w:tcPr>
            <w:tcW w:w="2263" w:type="dxa"/>
          </w:tcPr>
          <w:p w14:paraId="6E86842B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eat consumption: Lo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486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744C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774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C4D0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555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25DA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425F0A" w:rsidRPr="00261300" w14:paraId="1AA64A60" w14:textId="77777777" w:rsidTr="00084B51">
        <w:tc>
          <w:tcPr>
            <w:tcW w:w="2263" w:type="dxa"/>
          </w:tcPr>
          <w:p w14:paraId="683AAE3E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nvironmental consciousness: Moderately important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B696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8397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14CE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0A02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D98CB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B714D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25F0A" w:rsidRPr="00261300" w14:paraId="747FB562" w14:textId="77777777" w:rsidTr="00084B51">
        <w:tc>
          <w:tcPr>
            <w:tcW w:w="2263" w:type="dxa"/>
            <w:tcBorders>
              <w:bottom w:val="single" w:sz="4" w:space="0" w:color="auto"/>
            </w:tcBorders>
          </w:tcPr>
          <w:p w14:paraId="78800F93" w14:textId="77777777" w:rsidR="00425F0A" w:rsidRPr="00261300" w:rsidRDefault="00425F0A" w:rsidP="00084B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i/>
                <w:sz w:val="20"/>
                <w:szCs w:val="20"/>
              </w:rPr>
              <w:t>Environmental consciousness: Very important/importa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27E4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337A6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A8438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F1291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81453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09137" w14:textId="77777777" w:rsidR="00425F0A" w:rsidRPr="00261300" w:rsidRDefault="00425F0A" w:rsidP="00084B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</w:tbl>
    <w:p w14:paraId="625E589A" w14:textId="77777777" w:rsidR="00425F0A" w:rsidRPr="00261300" w:rsidRDefault="00425F0A" w:rsidP="00425F0A">
      <w:pPr>
        <w:rPr>
          <w:rFonts w:ascii="Times New Roman" w:hAnsi="Times New Roman" w:cs="Times New Roman"/>
        </w:rPr>
      </w:pPr>
      <w:r w:rsidRPr="00405980">
        <w:rPr>
          <w:rFonts w:ascii="Times New Roman" w:hAnsi="Times New Roman" w:cs="Times New Roman"/>
          <w:i/>
        </w:rPr>
        <w:t>Note.</w:t>
      </w:r>
      <w:r w:rsidRPr="00405980">
        <w:rPr>
          <w:rFonts w:ascii="Times New Roman" w:hAnsi="Times New Roman" w:cs="Times New Roman"/>
        </w:rPr>
        <w:t xml:space="preserve"> </w:t>
      </w:r>
      <w:r w:rsidRPr="00261300">
        <w:rPr>
          <w:rFonts w:ascii="Times New Roman" w:hAnsi="Times New Roman" w:cs="Times New Roman"/>
        </w:rPr>
        <w:t>Intercepts, coefficients and confidence intervals of the eco models were exponentiated to facilitate interpretation.</w:t>
      </w:r>
    </w:p>
    <w:p w14:paraId="1CE577F0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02397502" w14:textId="1A7E77ED" w:rsidR="00A20C36" w:rsidRPr="00261300" w:rsidRDefault="00A20C36" w:rsidP="00A20C36">
      <w:pPr>
        <w:pStyle w:val="Heading1"/>
      </w:pPr>
      <w:bookmarkStart w:id="18" w:name="_Toc207360307"/>
      <w:r>
        <w:t>Appendix J</w:t>
      </w:r>
      <w:r w:rsidRPr="00261300">
        <w:t xml:space="preserve">. </w:t>
      </w:r>
      <w:r w:rsidR="00192F4F">
        <w:t>Means and standard deviations for s</w:t>
      </w:r>
      <w:r>
        <w:t>econdary outcomes by study condition</w:t>
      </w:r>
      <w:bookmarkEnd w:id="18"/>
    </w:p>
    <w:p w14:paraId="5F8F0FC3" w14:textId="77777777" w:rsidR="00A20C36" w:rsidRDefault="00A20C36" w:rsidP="00F3288C">
      <w:pPr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20C36" w:rsidRPr="00E42664" w14:paraId="4D99E1F0" w14:textId="77777777" w:rsidTr="005C53C5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34B2C26A" w14:textId="7EECB7EC" w:rsidR="00E42664" w:rsidRPr="00E42664" w:rsidRDefault="00A20C36" w:rsidP="00F328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Energy Density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</w:tcPr>
          <w:p w14:paraId="48D9262A" w14:textId="77777777" w:rsidR="00A20C36" w:rsidRPr="00E42664" w:rsidRDefault="00A20C36" w:rsidP="00F328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1979" w:rsidRPr="00E42664" w14:paraId="3671C4A8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237D955F" w14:textId="3F9F9DF3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3D8278B" w14:textId="5CD10848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12 (20.60)</w:t>
            </w:r>
          </w:p>
        </w:tc>
      </w:tr>
      <w:tr w:rsidR="00A71979" w:rsidRPr="00E42664" w14:paraId="73CD3250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5922D9C" w14:textId="3118DBA1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13EC8594" w14:textId="5A378D91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40 (21.65)</w:t>
            </w:r>
          </w:p>
        </w:tc>
      </w:tr>
      <w:tr w:rsidR="00A71979" w:rsidRPr="00E42664" w14:paraId="3CD8D6E3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22102611" w14:textId="294CE9A8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60912F84" w14:textId="203EE498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05 (23.14)</w:t>
            </w:r>
          </w:p>
        </w:tc>
      </w:tr>
      <w:tr w:rsidR="00A71979" w:rsidRPr="00E42664" w14:paraId="379AE7D3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65B88693" w14:textId="0220FEE7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730F9382" w14:textId="27D46ACB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19 (23.04)</w:t>
            </w:r>
          </w:p>
        </w:tc>
      </w:tr>
      <w:tr w:rsidR="00A71979" w:rsidRPr="00E42664" w14:paraId="1180903E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4CBC5E65" w14:textId="13243C68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7E333D" w14:textId="1B11C3D7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97 (21.67)</w:t>
            </w:r>
          </w:p>
        </w:tc>
      </w:tr>
      <w:tr w:rsidR="00A71979" w:rsidRPr="00E42664" w14:paraId="11953CE9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3BA2" w14:textId="77777777" w:rsidR="005C53C5" w:rsidRDefault="005C53C5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C2A4F5A" w14:textId="3DE071F2" w:rsidR="00E42664" w:rsidRPr="00E42664" w:rsidRDefault="00A71979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Salt Conten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32E558" w14:textId="77777777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1979" w:rsidRPr="00E42664" w14:paraId="4CFEDF52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254E6540" w14:textId="07A603EA" w:rsidR="00A71979" w:rsidRPr="00E42664" w:rsidRDefault="00A71979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8F2157" w14:textId="29BB7BA8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 (.15)</w:t>
            </w:r>
          </w:p>
        </w:tc>
      </w:tr>
      <w:tr w:rsidR="00A71979" w:rsidRPr="00E42664" w14:paraId="2E18BEFF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72795DC6" w14:textId="06641668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350F7C1A" w14:textId="0B223485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 (.11)</w:t>
            </w:r>
          </w:p>
        </w:tc>
      </w:tr>
      <w:tr w:rsidR="00A71979" w:rsidRPr="00E42664" w14:paraId="767003E5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12B4E702" w14:textId="42524EB2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410EF8EA" w14:textId="1B3E2AFC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 (.12)</w:t>
            </w:r>
          </w:p>
        </w:tc>
      </w:tr>
      <w:tr w:rsidR="00A71979" w:rsidRPr="00E42664" w14:paraId="6A5CD521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33B9C97" w14:textId="06693812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60F32199" w14:textId="1C0E4820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 (.21)</w:t>
            </w:r>
          </w:p>
        </w:tc>
      </w:tr>
      <w:tr w:rsidR="00A71979" w:rsidRPr="00E42664" w14:paraId="18D42011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73F9651F" w14:textId="1CDEE307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A95950" w14:textId="2BE58973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F31E9" w:rsidRPr="0085136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 xml:space="preserve"> (.12)</w:t>
            </w:r>
          </w:p>
        </w:tc>
      </w:tr>
      <w:tr w:rsidR="00A71979" w:rsidRPr="00E42664" w14:paraId="7DC5BBD6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D540" w14:textId="77777777" w:rsidR="005C53C5" w:rsidRDefault="005C53C5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44966C" w14:textId="195CF190" w:rsidR="00E42664" w:rsidRPr="005C53C5" w:rsidRDefault="00A71979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Fat Conten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B95FC" w14:textId="77777777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979" w:rsidRPr="00E42664" w14:paraId="673DA4A3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25C3F209" w14:textId="74873417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290F52" w14:textId="002008B5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 (2.11)</w:t>
            </w:r>
          </w:p>
        </w:tc>
      </w:tr>
      <w:tr w:rsidR="00A71979" w:rsidRPr="00E42664" w14:paraId="13808AAA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2E1F7FA" w14:textId="7D205748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71F307D6" w14:textId="1A800601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 (1.95)</w:t>
            </w:r>
          </w:p>
        </w:tc>
      </w:tr>
      <w:tr w:rsidR="00A71979" w:rsidRPr="00E42664" w14:paraId="2F4D54BE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5546137" w14:textId="00C51569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5122636E" w14:textId="25DDBF50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 (2.16)</w:t>
            </w:r>
          </w:p>
        </w:tc>
      </w:tr>
      <w:tr w:rsidR="00A71979" w:rsidRPr="00E42664" w14:paraId="6D401918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4B8D870" w14:textId="73A75021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02540B3F" w14:textId="103D5C76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 (2.02)</w:t>
            </w:r>
          </w:p>
        </w:tc>
      </w:tr>
      <w:tr w:rsidR="00A71979" w:rsidRPr="00E42664" w14:paraId="555120EF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4F0FAA2D" w14:textId="1E47DB35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0065E1" w14:textId="2B0D7D85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 (1.86)</w:t>
            </w:r>
          </w:p>
        </w:tc>
      </w:tr>
      <w:tr w:rsidR="00A71979" w:rsidRPr="00E42664" w14:paraId="03EA7D74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3602" w14:textId="77777777" w:rsidR="005C53C5" w:rsidRDefault="005C53C5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695382" w14:textId="7F47E335" w:rsidR="00E42664" w:rsidRPr="005C53C5" w:rsidRDefault="00A71979" w:rsidP="00A719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Sugar Conten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B55E2B" w14:textId="77777777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979" w:rsidRPr="00E42664" w14:paraId="1CA02D3E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55DB78EC" w14:textId="449A46D5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BACEE6" w14:textId="07A9BC41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 (1.10)</w:t>
            </w:r>
          </w:p>
        </w:tc>
      </w:tr>
      <w:tr w:rsidR="00A71979" w:rsidRPr="00E42664" w14:paraId="39945864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7F45547" w14:textId="6D9C2F8B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03784FA6" w14:textId="15A7B1A1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 (1.26)</w:t>
            </w:r>
          </w:p>
        </w:tc>
      </w:tr>
      <w:tr w:rsidR="00A71979" w:rsidRPr="00E42664" w14:paraId="0B447D29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0B0FB9F1" w14:textId="1BD8E35B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755CFC35" w14:textId="5D5620D0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1.26)</w:t>
            </w:r>
          </w:p>
        </w:tc>
      </w:tr>
      <w:tr w:rsidR="00A71979" w:rsidRPr="00E42664" w14:paraId="550B3FF7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5D8243C4" w14:textId="6A96D746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696EA70B" w14:textId="4C35B5A9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(1.51)</w:t>
            </w:r>
          </w:p>
        </w:tc>
      </w:tr>
      <w:tr w:rsidR="00A71979" w:rsidRPr="00E42664" w14:paraId="314E9AF6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2BA1C0F2" w14:textId="37CD81A1" w:rsidR="00A71979" w:rsidRPr="00E42664" w:rsidRDefault="00A71979" w:rsidP="00A719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73D210" w14:textId="4386F607" w:rsidR="00A71979" w:rsidRPr="00E42664" w:rsidRDefault="00A71979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 (1.27)</w:t>
            </w:r>
          </w:p>
        </w:tc>
      </w:tr>
      <w:tr w:rsidR="00E42664" w:rsidRPr="00E42664" w14:paraId="3DD2F2B8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1D13" w14:textId="77777777" w:rsidR="005C53C5" w:rsidRDefault="005C53C5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C5812BF" w14:textId="78975D3B" w:rsidR="00E42664" w:rsidRPr="005C53C5" w:rsidRDefault="00E42664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Greenhouse Gas Emission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D3CFAD" w14:textId="7777777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664" w:rsidRPr="00E42664" w14:paraId="37B4792E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60B652A3" w14:textId="0CF517B3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D8D103B" w14:textId="0D37C0ED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 (.26)</w:t>
            </w:r>
          </w:p>
        </w:tc>
      </w:tr>
      <w:tr w:rsidR="00E42664" w:rsidRPr="00E42664" w14:paraId="62329C11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2199BA12" w14:textId="319ADE6F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21840EA5" w14:textId="2EF0F840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 (.23)</w:t>
            </w:r>
          </w:p>
        </w:tc>
      </w:tr>
      <w:tr w:rsidR="00E42664" w:rsidRPr="00E42664" w14:paraId="4A197766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A9A26FF" w14:textId="1D5408D7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16D6D0EB" w14:textId="6D7072E8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 (.26)</w:t>
            </w:r>
          </w:p>
        </w:tc>
      </w:tr>
      <w:tr w:rsidR="00E42664" w:rsidRPr="00E42664" w14:paraId="05CAC084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4E066E74" w14:textId="3BE3E2A4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67C82F48" w14:textId="0DF52F50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 (.23)</w:t>
            </w:r>
          </w:p>
        </w:tc>
      </w:tr>
      <w:tr w:rsidR="00E42664" w:rsidRPr="00E42664" w14:paraId="3D22D055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4E4835E2" w14:textId="307A92CF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480634" w14:textId="1224BB73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 (.23)</w:t>
            </w:r>
          </w:p>
        </w:tc>
      </w:tr>
      <w:tr w:rsidR="00E42664" w:rsidRPr="00E42664" w14:paraId="47146AD7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6000" w14:textId="77777777" w:rsidR="005C53C5" w:rsidRDefault="005C53C5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9F25BE" w14:textId="1C37949A" w:rsidR="00E42664" w:rsidRPr="005C53C5" w:rsidRDefault="00E42664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Land U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77D433" w14:textId="7777777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664" w:rsidRPr="00E42664" w14:paraId="0F4CD7D8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75538A6D" w14:textId="07BAAE8E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F26D03" w14:textId="56AFFDD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 (.54)</w:t>
            </w:r>
          </w:p>
        </w:tc>
      </w:tr>
      <w:tr w:rsidR="00E42664" w:rsidRPr="00E42664" w14:paraId="756EC320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12014573" w14:textId="1FC72D18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55D2074C" w14:textId="38AA10D3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 (.55)</w:t>
            </w:r>
          </w:p>
        </w:tc>
      </w:tr>
      <w:tr w:rsidR="00E42664" w:rsidRPr="00E42664" w14:paraId="5E929F52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35409EA2" w14:textId="3719AB57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0B127802" w14:textId="6F5441D2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 (.63)</w:t>
            </w:r>
          </w:p>
        </w:tc>
      </w:tr>
      <w:tr w:rsidR="00E42664" w:rsidRPr="00E42664" w14:paraId="522097E1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39F6E847" w14:textId="6ECEF63B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5039BD50" w14:textId="0E6E06F5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 (.48)</w:t>
            </w:r>
          </w:p>
        </w:tc>
      </w:tr>
      <w:tr w:rsidR="00E42664" w:rsidRPr="00E42664" w14:paraId="33857400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476F6935" w14:textId="14C9162B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23E143" w14:textId="1FD6B9A6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F31E9" w:rsidRPr="008513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 xml:space="preserve"> (.47)</w:t>
            </w:r>
          </w:p>
        </w:tc>
      </w:tr>
      <w:tr w:rsidR="00E42664" w:rsidRPr="00E42664" w14:paraId="79DE673A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EA986" w14:textId="77777777" w:rsidR="005C53C5" w:rsidRDefault="005C53C5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1BFE15E" w14:textId="473A5C2C" w:rsidR="00E42664" w:rsidRPr="005C53C5" w:rsidRDefault="00E42664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Water U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35A3EC" w14:textId="7777777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664" w:rsidRPr="00E42664" w14:paraId="41DA889A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642B1BBF" w14:textId="34A8096B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D45C01" w14:textId="6353311C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.82 (461.95)</w:t>
            </w:r>
          </w:p>
        </w:tc>
      </w:tr>
      <w:tr w:rsidR="00E42664" w:rsidRPr="00E42664" w14:paraId="44D0B577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77B7478B" w14:textId="2D7E1D39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4D40AA43" w14:textId="098FE215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.57 (405.92)</w:t>
            </w:r>
          </w:p>
        </w:tc>
      </w:tr>
      <w:tr w:rsidR="00E42664" w:rsidRPr="00E42664" w14:paraId="70CE53DC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15CE6A01" w14:textId="5A33D4E5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2AC55EB0" w14:textId="6FE0EA1C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.54 (411.31)</w:t>
            </w:r>
          </w:p>
        </w:tc>
      </w:tr>
      <w:tr w:rsidR="00E42664" w:rsidRPr="00E42664" w14:paraId="7DAAA21D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36741B87" w14:textId="117B3015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1F50E695" w14:textId="22823400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.93 (420.48)</w:t>
            </w:r>
          </w:p>
        </w:tc>
      </w:tr>
      <w:tr w:rsidR="00E42664" w:rsidRPr="00E42664" w14:paraId="48EF715C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161A3763" w14:textId="3DF055C5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CB8664" w14:textId="7811B95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.59 (418.84)</w:t>
            </w:r>
          </w:p>
        </w:tc>
      </w:tr>
      <w:tr w:rsidR="00E42664" w:rsidRPr="00E42664" w14:paraId="19BAC58C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54A7" w14:textId="77777777" w:rsidR="005C53C5" w:rsidRDefault="005C53C5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DCB7C1" w14:textId="5A904E41" w:rsidR="00E42664" w:rsidRPr="005C53C5" w:rsidRDefault="00E42664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Eutrophic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823F14" w14:textId="70B01699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664" w:rsidRPr="00E42664" w14:paraId="279879AE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2D395930" w14:textId="76D34A9A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1F4B4D" w14:textId="1DC8D90A" w:rsidR="00E42664" w:rsidRPr="00851368" w:rsidRDefault="00E42664" w:rsidP="00002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3.25 (2.</w:t>
            </w:r>
            <w:r w:rsidR="000115C7" w:rsidRPr="0085136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2664" w:rsidRPr="00E42664" w14:paraId="3A22EA58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1F80BE3D" w14:textId="22E1E451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290EDC37" w14:textId="1F003156" w:rsidR="00E42664" w:rsidRPr="00851368" w:rsidRDefault="00E42664" w:rsidP="00002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F31E9" w:rsidRPr="008513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5 (2.4</w:t>
            </w:r>
            <w:r w:rsidR="000115C7" w:rsidRPr="00851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2664" w:rsidRPr="00E42664" w14:paraId="7093D9C2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68850CEE" w14:textId="4F00C055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534DF3EE" w14:textId="49DA7DB7" w:rsidR="00E42664" w:rsidRPr="00851368" w:rsidRDefault="00EF31E9" w:rsidP="00002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  <w:r w:rsidR="00E42664" w:rsidRPr="0085136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E42664" w:rsidRPr="0085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2664" w:rsidRPr="00E42664" w14:paraId="28E6B32F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7315E1AF" w14:textId="6ADF4C9A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297FDA4E" w14:textId="7FE29ABE" w:rsidR="00E42664" w:rsidRPr="00851368" w:rsidRDefault="00E42664" w:rsidP="00002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F31E9" w:rsidRPr="0085136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EF31E9" w:rsidRPr="0085136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2664" w:rsidRPr="00E42664" w14:paraId="0F037826" w14:textId="77777777" w:rsidTr="00EB78A2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</w:tcPr>
          <w:p w14:paraId="3574EB8A" w14:textId="138A93FA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7CE253" w14:textId="3CD5F517" w:rsidR="00E42664" w:rsidRPr="00851368" w:rsidRDefault="00EF31E9" w:rsidP="00002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="00E42664" w:rsidRPr="0085136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8513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E42664" w:rsidRPr="00851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2664" w:rsidRPr="00E42664" w14:paraId="3770B039" w14:textId="77777777" w:rsidTr="00EB78A2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976B" w14:textId="77777777" w:rsidR="005C53C5" w:rsidRDefault="005C53C5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209AEC8" w14:textId="0521B5EC" w:rsidR="00E42664" w:rsidRPr="005C53C5" w:rsidRDefault="00E42664" w:rsidP="00E426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/>
                <w:sz w:val="20"/>
                <w:szCs w:val="20"/>
              </w:rPr>
              <w:t>Mean Basket Pric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8312AF" w14:textId="7777777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664" w:rsidRPr="00E42664" w14:paraId="588BC190" w14:textId="77777777" w:rsidTr="005C53C5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</w:tcPr>
          <w:p w14:paraId="79253CB7" w14:textId="10E24A0C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9739A9" w14:textId="1D8AD553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 (5.56)</w:t>
            </w:r>
          </w:p>
        </w:tc>
      </w:tr>
      <w:tr w:rsidR="00E42664" w:rsidRPr="00E42664" w14:paraId="0322EE5F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048DA1DC" w14:textId="543F62BC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488721A7" w14:textId="722681C7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 (5.20)</w:t>
            </w:r>
          </w:p>
        </w:tc>
      </w:tr>
      <w:tr w:rsidR="00E42664" w:rsidRPr="00E42664" w14:paraId="3321B3D7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6E1F58CC" w14:textId="1EBB9EDD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Health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439E8359" w14:textId="4A4DAB13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5 (5.34)</w:t>
            </w:r>
          </w:p>
        </w:tc>
      </w:tr>
      <w:tr w:rsidR="00E42664" w:rsidRPr="00E42664" w14:paraId="1FCBAB26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2EFD1606" w14:textId="1ECA5296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3E42B2A1" w14:textId="20A8D471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8 (4.76)</w:t>
            </w:r>
          </w:p>
        </w:tc>
      </w:tr>
      <w:tr w:rsidR="00E42664" w:rsidRPr="00E42664" w14:paraId="1AE593B2" w14:textId="77777777" w:rsidTr="005C53C5">
        <w:tc>
          <w:tcPr>
            <w:tcW w:w="4508" w:type="dxa"/>
            <w:tcBorders>
              <w:right w:val="single" w:sz="4" w:space="0" w:color="auto"/>
            </w:tcBorders>
          </w:tcPr>
          <w:p w14:paraId="6371906B" w14:textId="52CF1736" w:rsidR="00E42664" w:rsidRPr="00E42664" w:rsidRDefault="00E42664" w:rsidP="00E426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bCs/>
                <w:sz w:val="20"/>
                <w:szCs w:val="20"/>
              </w:rPr>
              <w:t>Sustainability Position + Labelling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bottom"/>
          </w:tcPr>
          <w:p w14:paraId="16BE3AE1" w14:textId="07EAB30B" w:rsidR="00E42664" w:rsidRPr="00E42664" w:rsidRDefault="00E42664" w:rsidP="000025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26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 (4.81)</w:t>
            </w:r>
          </w:p>
        </w:tc>
      </w:tr>
    </w:tbl>
    <w:p w14:paraId="3B5FB8CD" w14:textId="77777777" w:rsidR="00A20C36" w:rsidRDefault="00A20C36" w:rsidP="00F3288C">
      <w:pPr>
        <w:rPr>
          <w:rFonts w:ascii="Times New Roman" w:hAnsi="Times New Roman" w:cs="Times New Roman"/>
          <w:b/>
          <w:sz w:val="20"/>
        </w:rPr>
      </w:pPr>
    </w:p>
    <w:p w14:paraId="57F645AD" w14:textId="77777777" w:rsidR="00425F0A" w:rsidRDefault="00425F0A" w:rsidP="00F3288C">
      <w:pPr>
        <w:rPr>
          <w:rFonts w:ascii="Times New Roman" w:hAnsi="Times New Roman" w:cs="Times New Roman"/>
          <w:b/>
          <w:sz w:val="20"/>
        </w:rPr>
      </w:pPr>
    </w:p>
    <w:p w14:paraId="64E4F2E5" w14:textId="6CB12FA7" w:rsidR="00165417" w:rsidRPr="00261300" w:rsidRDefault="00165417" w:rsidP="00165417">
      <w:pPr>
        <w:pStyle w:val="Heading1"/>
      </w:pPr>
      <w:bookmarkStart w:id="19" w:name="_Toc207360308"/>
      <w:r>
        <w:t xml:space="preserve">Appendix </w:t>
      </w:r>
      <w:r w:rsidR="000040CC">
        <w:t>K</w:t>
      </w:r>
      <w:r w:rsidRPr="00261300">
        <w:t xml:space="preserve">. </w:t>
      </w:r>
      <w:r>
        <w:t>Tukey test of price for sustainability intervention groups and control, with outliers removed</w:t>
      </w:r>
      <w:bookmarkEnd w:id="19"/>
    </w:p>
    <w:p w14:paraId="3E47248A" w14:textId="77777777" w:rsidR="00165417" w:rsidRPr="00261300" w:rsidRDefault="00165417" w:rsidP="00F3288C">
      <w:pPr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016"/>
        <w:gridCol w:w="1039"/>
        <w:gridCol w:w="946"/>
        <w:gridCol w:w="919"/>
      </w:tblGrid>
      <w:tr w:rsidR="00165417" w:rsidRPr="00165417" w14:paraId="54CFB5BD" w14:textId="77777777" w:rsidTr="00486CE3">
        <w:tc>
          <w:tcPr>
            <w:tcW w:w="2775" w:type="dxa"/>
            <w:tcBorders>
              <w:bottom w:val="single" w:sz="4" w:space="0" w:color="auto"/>
            </w:tcBorders>
          </w:tcPr>
          <w:p w14:paraId="4A51AACF" w14:textId="77777777" w:rsidR="00165417" w:rsidRPr="00165417" w:rsidRDefault="00165417" w:rsidP="00486CE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A129786" w14:textId="77777777" w:rsidR="00165417" w:rsidRPr="00165417" w:rsidRDefault="00165417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5417">
              <w:rPr>
                <w:rFonts w:ascii="Times New Roman" w:hAnsi="Times New Roman" w:cs="Times New Roman"/>
                <w:b/>
                <w:sz w:val="20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4BBEBA" w14:textId="77777777" w:rsidR="00165417" w:rsidRPr="00165417" w:rsidRDefault="00165417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5417">
              <w:rPr>
                <w:rFonts w:ascii="Times New Roman" w:hAnsi="Times New Roman" w:cs="Times New Roman"/>
                <w:b/>
                <w:sz w:val="20"/>
              </w:rPr>
              <w:t>95% Conf. low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2E0D79C" w14:textId="77777777" w:rsidR="00165417" w:rsidRPr="00165417" w:rsidRDefault="00165417" w:rsidP="00486CE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65417">
              <w:rPr>
                <w:rFonts w:ascii="Times New Roman" w:hAnsi="Times New Roman" w:cs="Times New Roman"/>
                <w:b/>
                <w:sz w:val="20"/>
              </w:rPr>
              <w:t>95% Conf. high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6BC6732" w14:textId="77777777" w:rsidR="00165417" w:rsidRPr="00165417" w:rsidRDefault="00165417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65417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165417" w:rsidRPr="00165417" w14:paraId="13FC2F04" w14:textId="77777777" w:rsidTr="00486CE3">
        <w:tc>
          <w:tcPr>
            <w:tcW w:w="6695" w:type="dxa"/>
            <w:gridSpan w:val="5"/>
          </w:tcPr>
          <w:p w14:paraId="3F7C05ED" w14:textId="77777777" w:rsidR="00165417" w:rsidRPr="00165417" w:rsidRDefault="00165417" w:rsidP="001654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165417">
              <w:rPr>
                <w:rFonts w:ascii="Times New Roman" w:hAnsi="Times New Roman" w:cs="Times New Roman"/>
                <w:b/>
                <w:sz w:val="20"/>
              </w:rPr>
              <w:t>Health</w:t>
            </w:r>
          </w:p>
        </w:tc>
      </w:tr>
      <w:tr w:rsidR="00165417" w:rsidRPr="00165417" w14:paraId="235B5DD7" w14:textId="77777777" w:rsidTr="00486CE3">
        <w:tc>
          <w:tcPr>
            <w:tcW w:w="2775" w:type="dxa"/>
          </w:tcPr>
          <w:p w14:paraId="4CA45EBB" w14:textId="33C1631D" w:rsidR="00165417" w:rsidRPr="00165417" w:rsidRDefault="00165417" w:rsidP="00165417">
            <w:pPr>
              <w:rPr>
                <w:rFonts w:ascii="Times New Roman" w:hAnsi="Times New Roman" w:cs="Times New Roman"/>
                <w:sz w:val="20"/>
              </w:rPr>
            </w:pP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Control vs </w:t>
            </w:r>
            <w:r w:rsidR="0075288C">
              <w:rPr>
                <w:rFonts w:ascii="Times New Roman" w:hAnsi="Times New Roman" w:cs="Times New Roman"/>
                <w:i/>
                <w:sz w:val="20"/>
              </w:rPr>
              <w:t>Sustainability</w:t>
            </w: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 Pos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30133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0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1F67E" w14:textId="12C4B619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1.9</w:t>
            </w:r>
            <w:r w:rsidR="00A413B5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0801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EC1A" w14:textId="238DDEC4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  <w:r w:rsidR="00A413B5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165417" w:rsidRPr="00165417" w14:paraId="787341F9" w14:textId="77777777" w:rsidTr="00486CE3">
        <w:tc>
          <w:tcPr>
            <w:tcW w:w="2775" w:type="dxa"/>
          </w:tcPr>
          <w:p w14:paraId="032BC405" w14:textId="3F4D2400" w:rsidR="00165417" w:rsidRPr="00165417" w:rsidRDefault="00165417" w:rsidP="00165417">
            <w:pPr>
              <w:rPr>
                <w:rFonts w:ascii="Times New Roman" w:hAnsi="Times New Roman" w:cs="Times New Roman"/>
                <w:sz w:val="20"/>
              </w:rPr>
            </w:pP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Control vs. </w:t>
            </w:r>
            <w:r w:rsidR="0075288C">
              <w:rPr>
                <w:rFonts w:ascii="Times New Roman" w:hAnsi="Times New Roman" w:cs="Times New Roman"/>
                <w:i/>
                <w:sz w:val="20"/>
              </w:rPr>
              <w:t>Sustainability</w:t>
            </w:r>
            <w:r w:rsidR="0075288C" w:rsidRPr="00165417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Position &amp; Labels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AF29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8C57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2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CB49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A75B9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0.037</w:t>
            </w:r>
          </w:p>
        </w:tc>
      </w:tr>
      <w:tr w:rsidR="00165417" w:rsidRPr="00165417" w14:paraId="2C3303AC" w14:textId="77777777" w:rsidTr="00165417">
        <w:tc>
          <w:tcPr>
            <w:tcW w:w="2775" w:type="dxa"/>
            <w:tcBorders>
              <w:bottom w:val="single" w:sz="4" w:space="0" w:color="auto"/>
            </w:tcBorders>
          </w:tcPr>
          <w:p w14:paraId="78B6F2C0" w14:textId="59D69315" w:rsidR="00165417" w:rsidRPr="00165417" w:rsidRDefault="0075288C" w:rsidP="0016541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Sustainability</w:t>
            </w: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165417" w:rsidRPr="00165417">
              <w:rPr>
                <w:rFonts w:ascii="Times New Roman" w:hAnsi="Times New Roman" w:cs="Times New Roman"/>
                <w:i/>
                <w:sz w:val="20"/>
              </w:rPr>
              <w:t xml:space="preserve">Position vs. </w:t>
            </w:r>
            <w:r>
              <w:rPr>
                <w:rFonts w:ascii="Times New Roman" w:hAnsi="Times New Roman" w:cs="Times New Roman"/>
                <w:i/>
                <w:sz w:val="20"/>
              </w:rPr>
              <w:t>Sustainability</w:t>
            </w:r>
            <w:r w:rsidRPr="00165417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165417" w:rsidRPr="00165417">
              <w:rPr>
                <w:rFonts w:ascii="Times New Roman" w:hAnsi="Times New Roman" w:cs="Times New Roman"/>
                <w:i/>
                <w:sz w:val="20"/>
              </w:rPr>
              <w:t>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BB559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0.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B8EC14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-0.7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57F73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3743DB" w14:textId="77777777" w:rsidR="00165417" w:rsidRPr="00165417" w:rsidRDefault="00165417" w:rsidP="0016541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65417">
              <w:rPr>
                <w:rFonts w:ascii="Times New Roman" w:hAnsi="Times New Roman" w:cs="Times New Roman"/>
                <w:color w:val="000000"/>
                <w:sz w:val="20"/>
              </w:rPr>
              <w:t>0.878</w:t>
            </w:r>
          </w:p>
        </w:tc>
      </w:tr>
    </w:tbl>
    <w:p w14:paraId="3C20B287" w14:textId="77777777" w:rsidR="00DF4BC0" w:rsidRDefault="00165417">
      <w:pPr>
        <w:rPr>
          <w:rFonts w:ascii="Times New Roman" w:hAnsi="Times New Roman" w:cs="Times New Roman"/>
          <w:sz w:val="20"/>
        </w:rPr>
      </w:pPr>
      <w:r w:rsidRPr="00165417">
        <w:rPr>
          <w:rFonts w:ascii="Times New Roman" w:hAnsi="Times New Roman" w:cs="Times New Roman"/>
          <w:sz w:val="20"/>
        </w:rPr>
        <w:t>Significance threshold of p&lt;0.025.</w:t>
      </w:r>
    </w:p>
    <w:p w14:paraId="4144606E" w14:textId="77777777" w:rsidR="00425F0A" w:rsidRDefault="00425F0A">
      <w:pPr>
        <w:rPr>
          <w:rFonts w:ascii="Times New Roman" w:hAnsi="Times New Roman" w:cs="Times New Roman"/>
          <w:i/>
          <w:sz w:val="20"/>
        </w:rPr>
      </w:pPr>
    </w:p>
    <w:p w14:paraId="7CF0C780" w14:textId="77777777" w:rsidR="00486CE3" w:rsidRDefault="00486CE3">
      <w:pPr>
        <w:rPr>
          <w:rFonts w:ascii="Times New Roman" w:hAnsi="Times New Roman" w:cs="Times New Roman"/>
          <w:sz w:val="20"/>
        </w:rPr>
      </w:pPr>
    </w:p>
    <w:p w14:paraId="3C22761B" w14:textId="4434A7D1" w:rsidR="00486CE3" w:rsidRDefault="00486CE3" w:rsidP="00486CE3">
      <w:pPr>
        <w:pStyle w:val="Heading1"/>
      </w:pPr>
      <w:bookmarkStart w:id="20" w:name="_Toc207360309"/>
      <w:r>
        <w:t xml:space="preserve">Appendix </w:t>
      </w:r>
      <w:r w:rsidR="000040CC">
        <w:t>L</w:t>
      </w:r>
      <w:r>
        <w:t>. Impact of eco position and eco position &amp; labels interventions on mean Nutri-Score of products in shopping baskets, model with outliers removed</w:t>
      </w:r>
      <w:bookmarkEnd w:id="20"/>
    </w:p>
    <w:p w14:paraId="1119C659" w14:textId="77777777" w:rsidR="00486CE3" w:rsidRPr="00805697" w:rsidRDefault="00486CE3" w:rsidP="00486CE3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016"/>
        <w:gridCol w:w="1039"/>
        <w:gridCol w:w="946"/>
        <w:gridCol w:w="919"/>
        <w:gridCol w:w="919"/>
        <w:gridCol w:w="919"/>
      </w:tblGrid>
      <w:tr w:rsidR="00486CE3" w:rsidRPr="00805697" w14:paraId="70BADF4E" w14:textId="77777777" w:rsidTr="00486CE3">
        <w:tc>
          <w:tcPr>
            <w:tcW w:w="2292" w:type="dxa"/>
            <w:tcBorders>
              <w:bottom w:val="single" w:sz="4" w:space="0" w:color="auto"/>
            </w:tcBorders>
          </w:tcPr>
          <w:p w14:paraId="24DB0453" w14:textId="77777777" w:rsidR="00486CE3" w:rsidRPr="00805697" w:rsidRDefault="00486CE3" w:rsidP="00486CE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1419C47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D150524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Std. erro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A731C82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Statistic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D1971C7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42ED53C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95% Conf. low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3B70EAE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95% Conf. high</w:t>
            </w:r>
          </w:p>
        </w:tc>
      </w:tr>
      <w:tr w:rsidR="00486CE3" w:rsidRPr="00805697" w14:paraId="56BC3A30" w14:textId="77777777" w:rsidTr="00486CE3">
        <w:tc>
          <w:tcPr>
            <w:tcW w:w="2292" w:type="dxa"/>
            <w:tcBorders>
              <w:top w:val="single" w:sz="4" w:space="0" w:color="auto"/>
            </w:tcBorders>
          </w:tcPr>
          <w:p w14:paraId="4C15B915" w14:textId="77777777" w:rsidR="00486CE3" w:rsidRPr="00805697" w:rsidRDefault="00486CE3" w:rsidP="00486CE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805697">
              <w:rPr>
                <w:rFonts w:ascii="Times New Roman" w:hAnsi="Times New Roman" w:cs="Times New Roman"/>
                <w:b/>
                <w:sz w:val="20"/>
              </w:rPr>
              <w:t>E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A3D4E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E202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2631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2F9E0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B235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7F0F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486CE3" w:rsidRPr="00805697" w14:paraId="0EDBFCA1" w14:textId="77777777" w:rsidTr="00486CE3">
        <w:tc>
          <w:tcPr>
            <w:tcW w:w="2292" w:type="dxa"/>
          </w:tcPr>
          <w:p w14:paraId="0E11382E" w14:textId="77777777" w:rsidR="00486CE3" w:rsidRPr="00805697" w:rsidRDefault="00486CE3" w:rsidP="00486CE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05697">
              <w:rPr>
                <w:rFonts w:ascii="Times New Roman" w:hAnsi="Times New Roman" w:cs="Times New Roman"/>
                <w:i/>
                <w:sz w:val="20"/>
              </w:rPr>
              <w:t>Control (ref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F009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35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735E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BEC8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108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CC22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0725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35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0BA1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36.53</w:t>
            </w:r>
          </w:p>
        </w:tc>
      </w:tr>
      <w:tr w:rsidR="00486CE3" w:rsidRPr="00805697" w14:paraId="6E3941A2" w14:textId="77777777" w:rsidTr="00486CE3">
        <w:tc>
          <w:tcPr>
            <w:tcW w:w="2292" w:type="dxa"/>
          </w:tcPr>
          <w:p w14:paraId="28775780" w14:textId="77777777" w:rsidR="00486CE3" w:rsidRPr="00805697" w:rsidRDefault="00486CE3" w:rsidP="00486CE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05697">
              <w:rPr>
                <w:rFonts w:ascii="Times New Roman" w:hAnsi="Times New Roman" w:cs="Times New Roman"/>
                <w:i/>
                <w:sz w:val="20"/>
              </w:rPr>
              <w:t>Eco Positio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48705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C8329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0AC84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2.9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6F7BA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A881D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E4AFCD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1.78</w:t>
            </w:r>
          </w:p>
        </w:tc>
      </w:tr>
      <w:tr w:rsidR="00486CE3" w:rsidRPr="00805697" w14:paraId="57E8C77D" w14:textId="77777777" w:rsidTr="00486CE3">
        <w:tc>
          <w:tcPr>
            <w:tcW w:w="2292" w:type="dxa"/>
            <w:tcBorders>
              <w:bottom w:val="single" w:sz="4" w:space="0" w:color="auto"/>
            </w:tcBorders>
          </w:tcPr>
          <w:p w14:paraId="2597CEDA" w14:textId="77777777" w:rsidR="00486CE3" w:rsidRPr="00805697" w:rsidRDefault="00486CE3" w:rsidP="00486CE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805697">
              <w:rPr>
                <w:rFonts w:ascii="Times New Roman" w:hAnsi="Times New Roman" w:cs="Times New Roman"/>
                <w:i/>
                <w:sz w:val="20"/>
              </w:rPr>
              <w:t>Eco Position &amp; Labe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7435B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FE2D0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CF67E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1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90AB4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C7E72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BBA59" w14:textId="77777777" w:rsidR="00486CE3" w:rsidRPr="00805697" w:rsidRDefault="00486CE3" w:rsidP="00486CE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05697">
              <w:rPr>
                <w:rFonts w:ascii="Times New Roman" w:hAnsi="Times New Roman" w:cs="Times New Roman"/>
                <w:color w:val="000000"/>
                <w:sz w:val="20"/>
              </w:rPr>
              <w:t>1.41</w:t>
            </w:r>
          </w:p>
        </w:tc>
      </w:tr>
    </w:tbl>
    <w:p w14:paraId="1839FA7A" w14:textId="1DAB493D" w:rsidR="00486CE3" w:rsidRDefault="00486CE3">
      <w:pPr>
        <w:rPr>
          <w:rFonts w:ascii="Times New Roman" w:hAnsi="Times New Roman" w:cs="Times New Roman"/>
          <w:sz w:val="20"/>
        </w:rPr>
      </w:pPr>
    </w:p>
    <w:p w14:paraId="4F2571EA" w14:textId="77777777" w:rsidR="00D43B88" w:rsidRDefault="00D43B88">
      <w:pPr>
        <w:rPr>
          <w:rFonts w:ascii="Times New Roman" w:hAnsi="Times New Roman" w:cs="Times New Roman"/>
          <w:sz w:val="20"/>
        </w:rPr>
      </w:pPr>
    </w:p>
    <w:sectPr w:rsidR="00D43B8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DA0FE" w14:textId="77777777" w:rsidR="00486CE3" w:rsidRDefault="00486CE3" w:rsidP="00261300">
      <w:pPr>
        <w:spacing w:after="0" w:line="240" w:lineRule="auto"/>
      </w:pPr>
      <w:r>
        <w:separator/>
      </w:r>
    </w:p>
  </w:endnote>
  <w:endnote w:type="continuationSeparator" w:id="0">
    <w:p w14:paraId="77D0FFEF" w14:textId="77777777" w:rsidR="00486CE3" w:rsidRDefault="00486CE3" w:rsidP="00261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788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BC522" w14:textId="77777777" w:rsidR="00486CE3" w:rsidRDefault="00486C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CD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1F697A6" w14:textId="77777777" w:rsidR="00486CE3" w:rsidRDefault="00486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9A4DB" w14:textId="77777777" w:rsidR="00486CE3" w:rsidRDefault="00486CE3" w:rsidP="00261300">
      <w:pPr>
        <w:spacing w:after="0" w:line="240" w:lineRule="auto"/>
      </w:pPr>
      <w:r>
        <w:separator/>
      </w:r>
    </w:p>
  </w:footnote>
  <w:footnote w:type="continuationSeparator" w:id="0">
    <w:p w14:paraId="68B4AD19" w14:textId="77777777" w:rsidR="00486CE3" w:rsidRDefault="00486CE3" w:rsidP="002613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A479B"/>
    <w:multiLevelType w:val="hybridMultilevel"/>
    <w:tmpl w:val="1C82FA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02EFC"/>
    <w:multiLevelType w:val="hybridMultilevel"/>
    <w:tmpl w:val="B3C2A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2771A"/>
    <w:multiLevelType w:val="hybridMultilevel"/>
    <w:tmpl w:val="F82AF6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AD26B7"/>
    <w:multiLevelType w:val="hybridMultilevel"/>
    <w:tmpl w:val="E506BC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D3429"/>
    <w:multiLevelType w:val="hybridMultilevel"/>
    <w:tmpl w:val="95E29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4665CE"/>
    <w:multiLevelType w:val="hybridMultilevel"/>
    <w:tmpl w:val="1C82FA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23B8C"/>
    <w:multiLevelType w:val="hybridMultilevel"/>
    <w:tmpl w:val="2E7E1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F4EBE"/>
    <w:multiLevelType w:val="hybridMultilevel"/>
    <w:tmpl w:val="37E6C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8E7848"/>
    <w:multiLevelType w:val="hybridMultilevel"/>
    <w:tmpl w:val="85A6B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44FF0"/>
    <w:multiLevelType w:val="hybridMultilevel"/>
    <w:tmpl w:val="34B45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DE1552"/>
    <w:multiLevelType w:val="hybridMultilevel"/>
    <w:tmpl w:val="33907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45321"/>
    <w:multiLevelType w:val="hybridMultilevel"/>
    <w:tmpl w:val="A4CE1F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35554C"/>
    <w:multiLevelType w:val="hybridMultilevel"/>
    <w:tmpl w:val="0B24C40E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57604F60"/>
    <w:multiLevelType w:val="hybridMultilevel"/>
    <w:tmpl w:val="9B7A2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DA0C29"/>
    <w:multiLevelType w:val="hybridMultilevel"/>
    <w:tmpl w:val="48CE98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FE63DB"/>
    <w:multiLevelType w:val="hybridMultilevel"/>
    <w:tmpl w:val="27DEB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B567DA8"/>
    <w:multiLevelType w:val="hybridMultilevel"/>
    <w:tmpl w:val="1C82FA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A679DE"/>
    <w:multiLevelType w:val="hybridMultilevel"/>
    <w:tmpl w:val="6C961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5173A3"/>
    <w:multiLevelType w:val="hybridMultilevel"/>
    <w:tmpl w:val="08EA39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715FFD"/>
    <w:multiLevelType w:val="hybridMultilevel"/>
    <w:tmpl w:val="6518DF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19"/>
  </w:num>
  <w:num w:numId="3">
    <w:abstractNumId w:val="15"/>
  </w:num>
  <w:num w:numId="4">
    <w:abstractNumId w:val="16"/>
  </w:num>
  <w:num w:numId="5">
    <w:abstractNumId w:val="14"/>
  </w:num>
  <w:num w:numId="6">
    <w:abstractNumId w:val="11"/>
  </w:num>
  <w:num w:numId="7">
    <w:abstractNumId w:val="0"/>
  </w:num>
  <w:num w:numId="8">
    <w:abstractNumId w:val="3"/>
  </w:num>
  <w:num w:numId="9">
    <w:abstractNumId w:val="5"/>
  </w:num>
  <w:num w:numId="10">
    <w:abstractNumId w:val="7"/>
  </w:num>
  <w:num w:numId="11">
    <w:abstractNumId w:val="8"/>
  </w:num>
  <w:num w:numId="12">
    <w:abstractNumId w:val="13"/>
  </w:num>
  <w:num w:numId="13">
    <w:abstractNumId w:val="4"/>
  </w:num>
  <w:num w:numId="14">
    <w:abstractNumId w:val="12"/>
  </w:num>
  <w:num w:numId="15">
    <w:abstractNumId w:val="10"/>
  </w:num>
  <w:num w:numId="16">
    <w:abstractNumId w:val="1"/>
  </w:num>
  <w:num w:numId="17">
    <w:abstractNumId w:val="6"/>
  </w:num>
  <w:num w:numId="18">
    <w:abstractNumId w:val="2"/>
  </w:num>
  <w:num w:numId="19">
    <w:abstractNumId w:val="1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BBF"/>
    <w:rsid w:val="00002508"/>
    <w:rsid w:val="000040CC"/>
    <w:rsid w:val="000115C7"/>
    <w:rsid w:val="00015816"/>
    <w:rsid w:val="000610A8"/>
    <w:rsid w:val="001250E5"/>
    <w:rsid w:val="00140477"/>
    <w:rsid w:val="00145782"/>
    <w:rsid w:val="00165417"/>
    <w:rsid w:val="00192F4F"/>
    <w:rsid w:val="001B02BB"/>
    <w:rsid w:val="001D6D24"/>
    <w:rsid w:val="001D6F06"/>
    <w:rsid w:val="00230A19"/>
    <w:rsid w:val="00261300"/>
    <w:rsid w:val="002A6A7C"/>
    <w:rsid w:val="002B58E0"/>
    <w:rsid w:val="002D47E8"/>
    <w:rsid w:val="0033721E"/>
    <w:rsid w:val="00405980"/>
    <w:rsid w:val="00425F0A"/>
    <w:rsid w:val="0043505E"/>
    <w:rsid w:val="00486CE3"/>
    <w:rsid w:val="00546F95"/>
    <w:rsid w:val="00591CEF"/>
    <w:rsid w:val="005C53C5"/>
    <w:rsid w:val="006706C8"/>
    <w:rsid w:val="006D4D3B"/>
    <w:rsid w:val="0072575B"/>
    <w:rsid w:val="0075288C"/>
    <w:rsid w:val="0075329A"/>
    <w:rsid w:val="007F5248"/>
    <w:rsid w:val="00805697"/>
    <w:rsid w:val="00812E30"/>
    <w:rsid w:val="00851368"/>
    <w:rsid w:val="0085791E"/>
    <w:rsid w:val="008601A5"/>
    <w:rsid w:val="00877E4A"/>
    <w:rsid w:val="008B3081"/>
    <w:rsid w:val="00916D6B"/>
    <w:rsid w:val="009769AA"/>
    <w:rsid w:val="00982BEF"/>
    <w:rsid w:val="009F60E0"/>
    <w:rsid w:val="00A20C36"/>
    <w:rsid w:val="00A22C53"/>
    <w:rsid w:val="00A413B5"/>
    <w:rsid w:val="00A44BC9"/>
    <w:rsid w:val="00A51896"/>
    <w:rsid w:val="00A71979"/>
    <w:rsid w:val="00AA2BF7"/>
    <w:rsid w:val="00AE4E11"/>
    <w:rsid w:val="00B76A2D"/>
    <w:rsid w:val="00B9364D"/>
    <w:rsid w:val="00B9554E"/>
    <w:rsid w:val="00BB1B59"/>
    <w:rsid w:val="00BF6E4C"/>
    <w:rsid w:val="00C6697D"/>
    <w:rsid w:val="00D01E2B"/>
    <w:rsid w:val="00D43B88"/>
    <w:rsid w:val="00D442D8"/>
    <w:rsid w:val="00DC74F0"/>
    <w:rsid w:val="00DF4BC0"/>
    <w:rsid w:val="00E42664"/>
    <w:rsid w:val="00E534F3"/>
    <w:rsid w:val="00E63254"/>
    <w:rsid w:val="00E83BB6"/>
    <w:rsid w:val="00EA027D"/>
    <w:rsid w:val="00EB78A2"/>
    <w:rsid w:val="00EF31E9"/>
    <w:rsid w:val="00F3288C"/>
    <w:rsid w:val="00F32BBF"/>
    <w:rsid w:val="00F50C1D"/>
    <w:rsid w:val="00F64572"/>
    <w:rsid w:val="00FC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3CC84"/>
  <w15:chartTrackingRefBased/>
  <w15:docId w15:val="{2E096959-365F-4098-A58A-20071D592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2B"/>
  </w:style>
  <w:style w:type="paragraph" w:styleId="Heading1">
    <w:name w:val="heading 1"/>
    <w:basedOn w:val="Normal"/>
    <w:next w:val="Normal"/>
    <w:link w:val="Heading1Char"/>
    <w:uiPriority w:val="9"/>
    <w:qFormat/>
    <w:rsid w:val="0026130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2BB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32BBF"/>
  </w:style>
  <w:style w:type="table" w:styleId="TableGrid">
    <w:name w:val="Table Grid"/>
    <w:basedOn w:val="TableNormal"/>
    <w:uiPriority w:val="59"/>
    <w:rsid w:val="00EA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C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C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E30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61300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26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300"/>
  </w:style>
  <w:style w:type="paragraph" w:styleId="Footer">
    <w:name w:val="footer"/>
    <w:basedOn w:val="Normal"/>
    <w:link w:val="FooterChar"/>
    <w:uiPriority w:val="99"/>
    <w:unhideWhenUsed/>
    <w:rsid w:val="0026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300"/>
  </w:style>
  <w:style w:type="paragraph" w:styleId="TOCHeading">
    <w:name w:val="TOC Heading"/>
    <w:basedOn w:val="Heading1"/>
    <w:next w:val="Normal"/>
    <w:uiPriority w:val="39"/>
    <w:unhideWhenUsed/>
    <w:qFormat/>
    <w:rsid w:val="00261300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5697"/>
    <w:pPr>
      <w:spacing w:after="10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2613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9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50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2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71E25-10AD-44D0-8A43-DF3B7854B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965</Words>
  <Characters>22603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ja Jostock</dc:creator>
  <cp:keywords/>
  <dc:description/>
  <cp:lastModifiedBy>Rachel Pechey</cp:lastModifiedBy>
  <cp:revision>3</cp:revision>
  <dcterms:created xsi:type="dcterms:W3CDTF">2025-11-14T11:16:00Z</dcterms:created>
  <dcterms:modified xsi:type="dcterms:W3CDTF">2025-11-14T11:17:00Z</dcterms:modified>
</cp:coreProperties>
</file>